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28753" w14:textId="77777777" w:rsidR="008565CD" w:rsidRPr="00F06C5E" w:rsidRDefault="008565CD" w:rsidP="008565CD">
      <w:pPr>
        <w:spacing w:line="259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0F38B1C7" w14:textId="21AAA984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Table </w:t>
      </w:r>
      <w:r w:rsidR="002047A6" w:rsidRPr="00F06C5E">
        <w:rPr>
          <w:rFonts w:ascii="Arial" w:eastAsia="Calibri" w:hAnsi="Arial" w:cs="Arial"/>
          <w:b/>
          <w:bCs/>
          <w:sz w:val="20"/>
          <w:szCs w:val="20"/>
        </w:rPr>
        <w:t>3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1</w:t>
      </w:r>
    </w:p>
    <w:p w14:paraId="253A505F" w14:textId="65683419" w:rsidR="008565CD" w:rsidRDefault="008565CD" w:rsidP="00B30DE0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>Statistical analysis</w:t>
      </w:r>
      <w:r w:rsidR="00B30DE0">
        <w:rPr>
          <w:rFonts w:ascii="Arial" w:eastAsia="Calibri" w:hAnsi="Arial" w:cs="Arial"/>
          <w:sz w:val="20"/>
          <w:szCs w:val="20"/>
        </w:rPr>
        <w:t xml:space="preserve"> related to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2047A6" w:rsidRPr="00F06C5E">
        <w:rPr>
          <w:rFonts w:ascii="Arial" w:eastAsia="Calibri" w:hAnsi="Arial" w:cs="Arial"/>
          <w:b/>
          <w:bCs/>
          <w:sz w:val="20"/>
          <w:szCs w:val="20"/>
        </w:rPr>
        <w:t>3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.  </w:t>
      </w:r>
    </w:p>
    <w:p w14:paraId="44B0A538" w14:textId="77777777" w:rsidR="00B30DE0" w:rsidRPr="00F06C5E" w:rsidRDefault="00B30DE0" w:rsidP="00B30DE0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810"/>
        <w:gridCol w:w="1380"/>
        <w:gridCol w:w="1500"/>
        <w:gridCol w:w="1440"/>
        <w:gridCol w:w="1350"/>
        <w:gridCol w:w="1350"/>
        <w:gridCol w:w="1260"/>
      </w:tblGrid>
      <w:tr w:rsidR="009D2099" w:rsidRPr="00F06C5E" w14:paraId="035DCF3A" w14:textId="77777777" w:rsidTr="00A914B2">
        <w:tc>
          <w:tcPr>
            <w:tcW w:w="895" w:type="dxa"/>
            <w:shd w:val="clear" w:color="auto" w:fill="FFFFFF"/>
          </w:tcPr>
          <w:p w14:paraId="492A1557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810" w:type="dxa"/>
          </w:tcPr>
          <w:p w14:paraId="6E8199B9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810" w:type="dxa"/>
          </w:tcPr>
          <w:p w14:paraId="7CF3365B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1380" w:type="dxa"/>
          </w:tcPr>
          <w:p w14:paraId="4CB5785B" w14:textId="77777777" w:rsidR="009D2099" w:rsidRP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Maximal frequency (Hz)</w:t>
            </w:r>
          </w:p>
          <w:p w14:paraId="0A287E4A" w14:textId="77777777" w:rsid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58D29B3A" w14:textId="086F4836" w:rsidR="00A914B2" w:rsidRPr="00A914B2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anel B</w:t>
            </w:r>
          </w:p>
        </w:tc>
        <w:tc>
          <w:tcPr>
            <w:tcW w:w="1500" w:type="dxa"/>
          </w:tcPr>
          <w:p w14:paraId="38890F81" w14:textId="77777777" w:rsidR="009D2099" w:rsidRP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AP amplitude (pA)</w:t>
            </w:r>
          </w:p>
          <w:p w14:paraId="1D0A55DB" w14:textId="77777777" w:rsid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16C886B6" w14:textId="77777777" w:rsidR="00A914B2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6548E46" w14:textId="67BFD964" w:rsidR="00A914B2" w:rsidRPr="00F06C5E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440" w:type="dxa"/>
          </w:tcPr>
          <w:p w14:paraId="70D0E2E1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Vthresh (mV)</w:t>
            </w:r>
          </w:p>
          <w:p w14:paraId="1B959F90" w14:textId="77777777" w:rsid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  <w:p w14:paraId="503BD411" w14:textId="77777777" w:rsidR="00A914B2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0CDDB8A" w14:textId="77777777" w:rsidR="00A914B2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A406C1A" w14:textId="27EE35B9" w:rsidR="00A914B2" w:rsidRPr="009D2099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350" w:type="dxa"/>
          </w:tcPr>
          <w:p w14:paraId="5300DE5E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HP (mV)</w:t>
            </w:r>
          </w:p>
          <w:p w14:paraId="404267FB" w14:textId="77777777" w:rsid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  <w:p w14:paraId="4CD35682" w14:textId="77777777" w:rsidR="00A914B2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B73813A" w14:textId="6AA9F64F" w:rsidR="00A914B2" w:rsidRPr="009D2099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350" w:type="dxa"/>
          </w:tcPr>
          <w:p w14:paraId="41D744CF" w14:textId="77777777" w:rsidR="009D2099" w:rsidRP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Input resistance (MΩ)</w:t>
            </w:r>
          </w:p>
          <w:p w14:paraId="60685859" w14:textId="77777777" w:rsidR="009D2099" w:rsidRDefault="009D2099" w:rsidP="00A914B2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693252E1" w14:textId="1076BC14" w:rsidR="00A914B2" w:rsidRPr="00F06C5E" w:rsidRDefault="00A914B2" w:rsidP="00A914B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</w:tcPr>
          <w:p w14:paraId="77E1FF97" w14:textId="77777777" w:rsidR="009D2099" w:rsidRP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AP half-width (ms)</w:t>
            </w:r>
          </w:p>
          <w:p w14:paraId="1C71662A" w14:textId="77777777" w:rsidR="009D2099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D2099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5776CB30" w14:textId="7B80128F" w:rsidR="00A914B2" w:rsidRPr="00F06C5E" w:rsidRDefault="00A914B2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</w:t>
            </w:r>
          </w:p>
        </w:tc>
      </w:tr>
      <w:tr w:rsidR="009D2099" w:rsidRPr="00F06C5E" w14:paraId="31ADF99E" w14:textId="77777777" w:rsidTr="00A914B2">
        <w:tc>
          <w:tcPr>
            <w:tcW w:w="895" w:type="dxa"/>
          </w:tcPr>
          <w:p w14:paraId="40E38EEE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F1667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14:paraId="133B545F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380" w:type="dxa"/>
          </w:tcPr>
          <w:p w14:paraId="66208A2A" w14:textId="19DF06F8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.46±1.99</w:t>
            </w:r>
          </w:p>
        </w:tc>
        <w:tc>
          <w:tcPr>
            <w:tcW w:w="1500" w:type="dxa"/>
          </w:tcPr>
          <w:p w14:paraId="09615C4E" w14:textId="4CA19A3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7.08± 2.24</w:t>
            </w:r>
          </w:p>
        </w:tc>
        <w:tc>
          <w:tcPr>
            <w:tcW w:w="1440" w:type="dxa"/>
          </w:tcPr>
          <w:p w14:paraId="771ED727" w14:textId="6C141CB4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3.54±1.281</w:t>
            </w:r>
          </w:p>
        </w:tc>
        <w:tc>
          <w:tcPr>
            <w:tcW w:w="1350" w:type="dxa"/>
          </w:tcPr>
          <w:p w14:paraId="7530E38F" w14:textId="5A9E1EEC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0.46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53</w:t>
            </w:r>
          </w:p>
        </w:tc>
        <w:tc>
          <w:tcPr>
            <w:tcW w:w="1350" w:type="dxa"/>
          </w:tcPr>
          <w:p w14:paraId="6F96D078" w14:textId="39299329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494±255</w:t>
            </w:r>
          </w:p>
        </w:tc>
        <w:tc>
          <w:tcPr>
            <w:tcW w:w="1260" w:type="dxa"/>
          </w:tcPr>
          <w:p w14:paraId="07C87E9D" w14:textId="27332210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.70±0.80</w:t>
            </w:r>
          </w:p>
        </w:tc>
      </w:tr>
      <w:tr w:rsidR="009D2099" w:rsidRPr="00F06C5E" w14:paraId="0EE189EE" w14:textId="77777777" w:rsidTr="00A914B2">
        <w:tc>
          <w:tcPr>
            <w:tcW w:w="895" w:type="dxa"/>
          </w:tcPr>
          <w:p w14:paraId="7A4DFF28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29CCA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1F85C395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380" w:type="dxa"/>
          </w:tcPr>
          <w:p w14:paraId="69ACE891" w14:textId="1C1B0846" w:rsidR="009D2099" w:rsidRPr="00F06C5E" w:rsidRDefault="009D2099" w:rsidP="009D2099">
            <w:pPr>
              <w:tabs>
                <w:tab w:val="left" w:pos="25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.64±2.00</w:t>
            </w:r>
          </w:p>
        </w:tc>
        <w:tc>
          <w:tcPr>
            <w:tcW w:w="1500" w:type="dxa"/>
          </w:tcPr>
          <w:p w14:paraId="296300C8" w14:textId="6EA5FC41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1.47±2.02</w:t>
            </w:r>
          </w:p>
        </w:tc>
        <w:tc>
          <w:tcPr>
            <w:tcW w:w="1440" w:type="dxa"/>
          </w:tcPr>
          <w:p w14:paraId="5621C708" w14:textId="7F15358C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8.28±1.044</w:t>
            </w:r>
          </w:p>
        </w:tc>
        <w:tc>
          <w:tcPr>
            <w:tcW w:w="1350" w:type="dxa"/>
          </w:tcPr>
          <w:p w14:paraId="68DD5798" w14:textId="6BB438B0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2.64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72</w:t>
            </w:r>
          </w:p>
        </w:tc>
        <w:tc>
          <w:tcPr>
            <w:tcW w:w="1350" w:type="dxa"/>
          </w:tcPr>
          <w:p w14:paraId="0E764C52" w14:textId="0AFF611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804±137</w:t>
            </w:r>
          </w:p>
        </w:tc>
        <w:tc>
          <w:tcPr>
            <w:tcW w:w="1260" w:type="dxa"/>
          </w:tcPr>
          <w:p w14:paraId="6B5AA10E" w14:textId="6FAE7861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.27±1.06</w:t>
            </w:r>
          </w:p>
        </w:tc>
      </w:tr>
      <w:tr w:rsidR="009D2099" w:rsidRPr="00F06C5E" w14:paraId="6BE5E830" w14:textId="77777777" w:rsidTr="00A914B2">
        <w:tc>
          <w:tcPr>
            <w:tcW w:w="895" w:type="dxa"/>
          </w:tcPr>
          <w:p w14:paraId="7D751C0A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1AEC3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715A1D84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380" w:type="dxa"/>
          </w:tcPr>
          <w:p w14:paraId="292B5760" w14:textId="54193766" w:rsidR="009D2099" w:rsidRPr="00F06C5E" w:rsidRDefault="009D2099" w:rsidP="009D2099">
            <w:pPr>
              <w:tabs>
                <w:tab w:val="left" w:pos="25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9.57±0.94</w:t>
            </w:r>
          </w:p>
        </w:tc>
        <w:tc>
          <w:tcPr>
            <w:tcW w:w="1500" w:type="dxa"/>
          </w:tcPr>
          <w:p w14:paraId="7EC3D29E" w14:textId="7F7CACCC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6.93±2.39</w:t>
            </w:r>
          </w:p>
        </w:tc>
        <w:tc>
          <w:tcPr>
            <w:tcW w:w="1440" w:type="dxa"/>
          </w:tcPr>
          <w:p w14:paraId="3973E1F2" w14:textId="7BEFA973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9.43±1.09</w:t>
            </w:r>
          </w:p>
        </w:tc>
        <w:tc>
          <w:tcPr>
            <w:tcW w:w="1350" w:type="dxa"/>
          </w:tcPr>
          <w:p w14:paraId="2DAFE625" w14:textId="3444A82C" w:rsidR="009D2099" w:rsidRPr="00F06C5E" w:rsidRDefault="009D2099" w:rsidP="009D2099">
            <w:pPr>
              <w:tabs>
                <w:tab w:val="left" w:pos="49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2.85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08</w:t>
            </w:r>
          </w:p>
        </w:tc>
        <w:tc>
          <w:tcPr>
            <w:tcW w:w="1350" w:type="dxa"/>
          </w:tcPr>
          <w:p w14:paraId="501CDC20" w14:textId="023C76FE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23±110</w:t>
            </w:r>
          </w:p>
        </w:tc>
        <w:tc>
          <w:tcPr>
            <w:tcW w:w="1260" w:type="dxa"/>
          </w:tcPr>
          <w:p w14:paraId="7E35AAC9" w14:textId="134D26C3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65±0.17</w:t>
            </w:r>
          </w:p>
        </w:tc>
      </w:tr>
      <w:tr w:rsidR="009D2099" w:rsidRPr="00F06C5E" w14:paraId="67B94E88" w14:textId="77777777" w:rsidTr="00A914B2">
        <w:tc>
          <w:tcPr>
            <w:tcW w:w="895" w:type="dxa"/>
          </w:tcPr>
          <w:p w14:paraId="6E096D59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4EF88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0A562C85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380" w:type="dxa"/>
          </w:tcPr>
          <w:p w14:paraId="26F6A463" w14:textId="666F3951" w:rsidR="009D2099" w:rsidRPr="00F06C5E" w:rsidRDefault="009D2099" w:rsidP="009D2099">
            <w:pPr>
              <w:tabs>
                <w:tab w:val="left" w:pos="31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6.6±1.29</w:t>
            </w:r>
          </w:p>
        </w:tc>
        <w:tc>
          <w:tcPr>
            <w:tcW w:w="1500" w:type="dxa"/>
          </w:tcPr>
          <w:p w14:paraId="5F0D3B09" w14:textId="6CFE0AF0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6.57±3.44</w:t>
            </w:r>
          </w:p>
        </w:tc>
        <w:tc>
          <w:tcPr>
            <w:tcW w:w="1440" w:type="dxa"/>
          </w:tcPr>
          <w:p w14:paraId="199EB6A4" w14:textId="48F48284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41.1±1.62</w:t>
            </w:r>
          </w:p>
        </w:tc>
        <w:tc>
          <w:tcPr>
            <w:tcW w:w="1350" w:type="dxa"/>
          </w:tcPr>
          <w:p w14:paraId="78D17A68" w14:textId="673FD652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5.06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33</w:t>
            </w:r>
          </w:p>
        </w:tc>
        <w:tc>
          <w:tcPr>
            <w:tcW w:w="1350" w:type="dxa"/>
          </w:tcPr>
          <w:p w14:paraId="1751D6E7" w14:textId="64AD9443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94±70</w:t>
            </w:r>
          </w:p>
        </w:tc>
        <w:tc>
          <w:tcPr>
            <w:tcW w:w="1260" w:type="dxa"/>
          </w:tcPr>
          <w:p w14:paraId="39AE1DC8" w14:textId="11D4D4B2" w:rsidR="009D2099" w:rsidRPr="00F06C5E" w:rsidRDefault="009D2099" w:rsidP="009D2099">
            <w:pPr>
              <w:tabs>
                <w:tab w:val="left" w:pos="540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17±0.20</w:t>
            </w:r>
          </w:p>
        </w:tc>
      </w:tr>
      <w:tr w:rsidR="009D2099" w:rsidRPr="00F06C5E" w14:paraId="7EDBF01A" w14:textId="77777777" w:rsidTr="00A914B2">
        <w:tc>
          <w:tcPr>
            <w:tcW w:w="895" w:type="dxa"/>
          </w:tcPr>
          <w:p w14:paraId="4B069F2E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59781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4F620A00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380" w:type="dxa"/>
          </w:tcPr>
          <w:p w14:paraId="7F268F8B" w14:textId="53F6BC8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6.47±1.76</w:t>
            </w:r>
          </w:p>
        </w:tc>
        <w:tc>
          <w:tcPr>
            <w:tcW w:w="1500" w:type="dxa"/>
          </w:tcPr>
          <w:p w14:paraId="055DB6C5" w14:textId="523BA7F2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2.47±1.51</w:t>
            </w:r>
          </w:p>
        </w:tc>
        <w:tc>
          <w:tcPr>
            <w:tcW w:w="1440" w:type="dxa"/>
          </w:tcPr>
          <w:p w14:paraId="77394D00" w14:textId="170DF5DD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39.91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89</w:t>
            </w:r>
          </w:p>
        </w:tc>
        <w:tc>
          <w:tcPr>
            <w:tcW w:w="1350" w:type="dxa"/>
          </w:tcPr>
          <w:p w14:paraId="6C4BE3FF" w14:textId="0D9DCC3F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5.7±1.19</w:t>
            </w:r>
          </w:p>
        </w:tc>
        <w:tc>
          <w:tcPr>
            <w:tcW w:w="1350" w:type="dxa"/>
          </w:tcPr>
          <w:p w14:paraId="3676962A" w14:textId="559840AC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89±43</w:t>
            </w:r>
          </w:p>
        </w:tc>
        <w:tc>
          <w:tcPr>
            <w:tcW w:w="1260" w:type="dxa"/>
          </w:tcPr>
          <w:p w14:paraId="7E6B8BB7" w14:textId="2CF05994" w:rsidR="009D2099" w:rsidRPr="00F06C5E" w:rsidRDefault="009D2099" w:rsidP="009D2099">
            <w:pPr>
              <w:tabs>
                <w:tab w:val="left" w:pos="43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14±0.18</w:t>
            </w:r>
          </w:p>
        </w:tc>
      </w:tr>
      <w:tr w:rsidR="009D2099" w:rsidRPr="00F06C5E" w14:paraId="0D89950A" w14:textId="77777777" w:rsidTr="00A914B2">
        <w:tc>
          <w:tcPr>
            <w:tcW w:w="895" w:type="dxa"/>
          </w:tcPr>
          <w:p w14:paraId="569702C4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1F3A3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34FCBDA2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380" w:type="dxa"/>
          </w:tcPr>
          <w:p w14:paraId="5F03CEC9" w14:textId="3BAB7AA8" w:rsidR="009D2099" w:rsidRPr="00F06C5E" w:rsidRDefault="009D2099" w:rsidP="009D2099">
            <w:pPr>
              <w:tabs>
                <w:tab w:val="left" w:pos="25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7.25±1.81</w:t>
            </w:r>
          </w:p>
        </w:tc>
        <w:tc>
          <w:tcPr>
            <w:tcW w:w="1500" w:type="dxa"/>
          </w:tcPr>
          <w:p w14:paraId="3020D42E" w14:textId="68F68AB4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9.5±2.37</w:t>
            </w:r>
          </w:p>
        </w:tc>
        <w:tc>
          <w:tcPr>
            <w:tcW w:w="1440" w:type="dxa"/>
          </w:tcPr>
          <w:p w14:paraId="7678B669" w14:textId="79B13FC3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41.42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69</w:t>
            </w:r>
          </w:p>
        </w:tc>
        <w:tc>
          <w:tcPr>
            <w:tcW w:w="1350" w:type="dxa"/>
          </w:tcPr>
          <w:p w14:paraId="0FFAC1D9" w14:textId="1FE8027E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5.11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34</w:t>
            </w:r>
          </w:p>
        </w:tc>
        <w:tc>
          <w:tcPr>
            <w:tcW w:w="1350" w:type="dxa"/>
          </w:tcPr>
          <w:p w14:paraId="21EB644C" w14:textId="7750EF4E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65±65</w:t>
            </w:r>
          </w:p>
        </w:tc>
        <w:tc>
          <w:tcPr>
            <w:tcW w:w="1260" w:type="dxa"/>
          </w:tcPr>
          <w:p w14:paraId="5E736F81" w14:textId="1BA93CFD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35±0.19</w:t>
            </w:r>
          </w:p>
        </w:tc>
      </w:tr>
      <w:tr w:rsidR="009D2099" w:rsidRPr="00F06C5E" w14:paraId="6BD6BA2C" w14:textId="77777777" w:rsidTr="00A914B2">
        <w:tc>
          <w:tcPr>
            <w:tcW w:w="895" w:type="dxa"/>
          </w:tcPr>
          <w:p w14:paraId="722746B2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FFEFE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14:paraId="31763881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380" w:type="dxa"/>
          </w:tcPr>
          <w:p w14:paraId="1F628BBA" w14:textId="3C8D6349" w:rsidR="009D2099" w:rsidRPr="00F06C5E" w:rsidRDefault="009D2099" w:rsidP="009D2099">
            <w:pPr>
              <w:tabs>
                <w:tab w:val="left" w:pos="285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8.23±2.84</w:t>
            </w:r>
          </w:p>
        </w:tc>
        <w:tc>
          <w:tcPr>
            <w:tcW w:w="1500" w:type="dxa"/>
          </w:tcPr>
          <w:p w14:paraId="22971066" w14:textId="5533FC6C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80±1.35</w:t>
            </w:r>
          </w:p>
        </w:tc>
        <w:tc>
          <w:tcPr>
            <w:tcW w:w="1440" w:type="dxa"/>
          </w:tcPr>
          <w:p w14:paraId="185CEAE1" w14:textId="22B46FEC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42.31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15</w:t>
            </w:r>
          </w:p>
        </w:tc>
        <w:tc>
          <w:tcPr>
            <w:tcW w:w="1350" w:type="dxa"/>
          </w:tcPr>
          <w:p w14:paraId="3FAB7AB4" w14:textId="7F366388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2.77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32</w:t>
            </w:r>
          </w:p>
        </w:tc>
        <w:tc>
          <w:tcPr>
            <w:tcW w:w="1350" w:type="dxa"/>
          </w:tcPr>
          <w:p w14:paraId="308F1160" w14:textId="76F97825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48±53</w:t>
            </w:r>
          </w:p>
        </w:tc>
        <w:tc>
          <w:tcPr>
            <w:tcW w:w="1260" w:type="dxa"/>
          </w:tcPr>
          <w:p w14:paraId="7B9A5C60" w14:textId="46956E8E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.37±0.32</w:t>
            </w:r>
          </w:p>
        </w:tc>
      </w:tr>
      <w:tr w:rsidR="009D2099" w:rsidRPr="00F06C5E" w14:paraId="1D951B20" w14:textId="77777777" w:rsidTr="00A914B2">
        <w:tc>
          <w:tcPr>
            <w:tcW w:w="895" w:type="dxa"/>
          </w:tcPr>
          <w:p w14:paraId="27B10805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2/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D8028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487A5E4A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380" w:type="dxa"/>
          </w:tcPr>
          <w:p w14:paraId="19801BF8" w14:textId="1726C2B6" w:rsidR="009D2099" w:rsidRPr="00F06C5E" w:rsidRDefault="009D2099" w:rsidP="009D2099">
            <w:pPr>
              <w:tabs>
                <w:tab w:val="left" w:pos="480"/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1.57±1.50</w:t>
            </w:r>
          </w:p>
        </w:tc>
        <w:tc>
          <w:tcPr>
            <w:tcW w:w="1500" w:type="dxa"/>
          </w:tcPr>
          <w:p w14:paraId="62BDBFD3" w14:textId="46679DB1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1.57± 2.21</w:t>
            </w:r>
          </w:p>
        </w:tc>
        <w:tc>
          <w:tcPr>
            <w:tcW w:w="1440" w:type="dxa"/>
          </w:tcPr>
          <w:p w14:paraId="2474ED7A" w14:textId="64955E73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41.64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04</w:t>
            </w:r>
          </w:p>
        </w:tc>
        <w:tc>
          <w:tcPr>
            <w:tcW w:w="1350" w:type="dxa"/>
          </w:tcPr>
          <w:p w14:paraId="34C72368" w14:textId="51556055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5.46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75</w:t>
            </w:r>
          </w:p>
        </w:tc>
        <w:tc>
          <w:tcPr>
            <w:tcW w:w="1350" w:type="dxa"/>
          </w:tcPr>
          <w:p w14:paraId="56A62E90" w14:textId="5B832A89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09±23</w:t>
            </w:r>
          </w:p>
        </w:tc>
        <w:tc>
          <w:tcPr>
            <w:tcW w:w="1260" w:type="dxa"/>
          </w:tcPr>
          <w:p w14:paraId="405525BA" w14:textId="6DBF23B6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60±0.30</w:t>
            </w:r>
          </w:p>
        </w:tc>
      </w:tr>
      <w:tr w:rsidR="009D2099" w:rsidRPr="00F06C5E" w14:paraId="4E31A465" w14:textId="77777777" w:rsidTr="00A914B2">
        <w:tc>
          <w:tcPr>
            <w:tcW w:w="895" w:type="dxa"/>
            <w:tcBorders>
              <w:bottom w:val="single" w:sz="4" w:space="0" w:color="auto"/>
            </w:tcBorders>
          </w:tcPr>
          <w:p w14:paraId="7C3E6A32" w14:textId="77777777" w:rsidR="009D2099" w:rsidRPr="00F06C5E" w:rsidRDefault="009D2099" w:rsidP="009D209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CFCA0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14:paraId="32F42E5D" w14:textId="77777777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5CA36E04" w14:textId="450875C4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.12±2.34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4C078B2" w14:textId="7288A0F9" w:rsidR="009D2099" w:rsidRPr="00F06C5E" w:rsidRDefault="009D2099" w:rsidP="009D2099">
            <w:pPr>
              <w:tabs>
                <w:tab w:val="center" w:pos="58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9.88± 2.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E2E960" w14:textId="535D6EB3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41.82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20083B" w14:textId="426CB05B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6.24±1.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E878AE" w14:textId="5203B6CA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22±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6A7C5B" w14:textId="58C9ED0F" w:rsidR="009D2099" w:rsidRPr="00F06C5E" w:rsidRDefault="009D2099" w:rsidP="009D209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.92±0.27</w:t>
            </w:r>
          </w:p>
        </w:tc>
      </w:tr>
    </w:tbl>
    <w:p w14:paraId="617CA1C3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1080"/>
        <w:gridCol w:w="2880"/>
        <w:gridCol w:w="990"/>
        <w:gridCol w:w="990"/>
        <w:gridCol w:w="2970"/>
      </w:tblGrid>
      <w:tr w:rsidR="008565CD" w:rsidRPr="00F06C5E" w14:paraId="335A75F6" w14:textId="77777777" w:rsidTr="00C74369">
        <w:tc>
          <w:tcPr>
            <w:tcW w:w="895" w:type="dxa"/>
          </w:tcPr>
          <w:p w14:paraId="0556A55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990" w:type="dxa"/>
          </w:tcPr>
          <w:p w14:paraId="6811928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1080" w:type="dxa"/>
          </w:tcPr>
          <w:p w14:paraId="052E5CE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2880" w:type="dxa"/>
          </w:tcPr>
          <w:p w14:paraId="5EAE849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ag amplitude at -40 </w:t>
            </w:r>
          </w:p>
          <w:p w14:paraId="05C47E94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6821BF64" w14:textId="0B83AB55" w:rsidR="00A914B2" w:rsidRPr="00F06C5E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990" w:type="dxa"/>
          </w:tcPr>
          <w:p w14:paraId="71B8490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990" w:type="dxa"/>
          </w:tcPr>
          <w:p w14:paraId="45D75CE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2970" w:type="dxa"/>
          </w:tcPr>
          <w:p w14:paraId="7212DF9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Sag amplitude at -100</w:t>
            </w:r>
          </w:p>
          <w:p w14:paraId="69B8C1F2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EM</w:t>
            </w:r>
          </w:p>
          <w:p w14:paraId="59191C2B" w14:textId="0E228D09" w:rsidR="00A914B2" w:rsidRPr="00F06C5E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</w:t>
            </w:r>
          </w:p>
        </w:tc>
      </w:tr>
      <w:tr w:rsidR="008565CD" w:rsidRPr="00F06C5E" w14:paraId="797F81AD" w14:textId="77777777" w:rsidTr="00C74369">
        <w:tc>
          <w:tcPr>
            <w:tcW w:w="895" w:type="dxa"/>
          </w:tcPr>
          <w:p w14:paraId="306C3E20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830B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40917CD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286F7CA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39±0.09</w:t>
            </w:r>
          </w:p>
        </w:tc>
        <w:tc>
          <w:tcPr>
            <w:tcW w:w="990" w:type="dxa"/>
          </w:tcPr>
          <w:p w14:paraId="580DFB1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678FA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EFFE1A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565CD" w:rsidRPr="00F06C5E" w14:paraId="5496B951" w14:textId="77777777" w:rsidTr="00C74369">
        <w:tc>
          <w:tcPr>
            <w:tcW w:w="895" w:type="dxa"/>
          </w:tcPr>
          <w:p w14:paraId="2B9EBFC9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05844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4DB6DEC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7B8E3DD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51±0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7DD2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1C6F9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79F2042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565CD" w:rsidRPr="00F06C5E" w14:paraId="1E97D96F" w14:textId="77777777" w:rsidTr="00C74369">
        <w:tc>
          <w:tcPr>
            <w:tcW w:w="895" w:type="dxa"/>
          </w:tcPr>
          <w:p w14:paraId="35502E38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9F35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78C9E22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73F66BF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30±0.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9467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463010D4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970" w:type="dxa"/>
          </w:tcPr>
          <w:p w14:paraId="3D025C3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56±0.13</w:t>
            </w:r>
          </w:p>
        </w:tc>
      </w:tr>
      <w:tr w:rsidR="008565CD" w:rsidRPr="00F06C5E" w14:paraId="34027B1B" w14:textId="77777777" w:rsidTr="00C74369">
        <w:tc>
          <w:tcPr>
            <w:tcW w:w="895" w:type="dxa"/>
          </w:tcPr>
          <w:p w14:paraId="427D470C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B7B6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14:paraId="4859719C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14:paraId="2A68560C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26±0.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9E52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1999A88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970" w:type="dxa"/>
          </w:tcPr>
          <w:p w14:paraId="36E2C09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68±0.09</w:t>
            </w:r>
          </w:p>
        </w:tc>
      </w:tr>
      <w:tr w:rsidR="008565CD" w:rsidRPr="00F06C5E" w14:paraId="7B979552" w14:textId="77777777" w:rsidTr="00C74369">
        <w:tc>
          <w:tcPr>
            <w:tcW w:w="895" w:type="dxa"/>
          </w:tcPr>
          <w:p w14:paraId="5E397B05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16234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27915A9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14:paraId="0E4DAD8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3±0.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5BC0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580B18A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970" w:type="dxa"/>
          </w:tcPr>
          <w:p w14:paraId="3CBEB7A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50±0.10</w:t>
            </w:r>
          </w:p>
        </w:tc>
      </w:tr>
      <w:tr w:rsidR="008565CD" w:rsidRPr="00F06C5E" w14:paraId="7DA7319C" w14:textId="77777777" w:rsidTr="00C74369">
        <w:tc>
          <w:tcPr>
            <w:tcW w:w="895" w:type="dxa"/>
          </w:tcPr>
          <w:p w14:paraId="014851F8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D4F37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3854CCB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14:paraId="283D943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4±0.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AF93C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6BE8600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970" w:type="dxa"/>
          </w:tcPr>
          <w:p w14:paraId="4CB95964" w14:textId="77777777" w:rsidR="008565CD" w:rsidRPr="00F06C5E" w:rsidRDefault="008565CD" w:rsidP="00C74369">
            <w:pPr>
              <w:tabs>
                <w:tab w:val="left" w:pos="51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9±0.06</w:t>
            </w:r>
          </w:p>
        </w:tc>
      </w:tr>
      <w:tr w:rsidR="008565CD" w:rsidRPr="00F06C5E" w14:paraId="21037C2B" w14:textId="77777777" w:rsidTr="00C74369">
        <w:tc>
          <w:tcPr>
            <w:tcW w:w="895" w:type="dxa"/>
          </w:tcPr>
          <w:p w14:paraId="1227172D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0C33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183E9CE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3515338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2±0.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7054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5041F8E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970" w:type="dxa"/>
          </w:tcPr>
          <w:p w14:paraId="0DF5928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27±0.08</w:t>
            </w:r>
          </w:p>
        </w:tc>
      </w:tr>
      <w:tr w:rsidR="008565CD" w:rsidRPr="00F06C5E" w14:paraId="27DC6F4A" w14:textId="77777777" w:rsidTr="00C74369">
        <w:tc>
          <w:tcPr>
            <w:tcW w:w="895" w:type="dxa"/>
          </w:tcPr>
          <w:p w14:paraId="1DBF54C4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2/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3A03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01C5727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0EC4D99C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07±0.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CE6C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258D439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14:paraId="3767E58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3±0.07</w:t>
            </w:r>
          </w:p>
        </w:tc>
      </w:tr>
      <w:tr w:rsidR="008565CD" w:rsidRPr="00F06C5E" w14:paraId="4D718A93" w14:textId="77777777" w:rsidTr="00C74369">
        <w:tc>
          <w:tcPr>
            <w:tcW w:w="895" w:type="dxa"/>
            <w:tcBorders>
              <w:bottom w:val="single" w:sz="4" w:space="0" w:color="auto"/>
            </w:tcBorders>
          </w:tcPr>
          <w:p w14:paraId="4EA6332A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59E7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479CE44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8EED96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04±0.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71B3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477AC0F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B49132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5±0.06</w:t>
            </w:r>
          </w:p>
        </w:tc>
      </w:tr>
    </w:tbl>
    <w:p w14:paraId="17DE1274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340"/>
        <w:gridCol w:w="1260"/>
        <w:gridCol w:w="1530"/>
        <w:gridCol w:w="1710"/>
      </w:tblGrid>
      <w:tr w:rsidR="00A914B2" w:rsidRPr="00F06C5E" w14:paraId="5225D6D6" w14:textId="77777777" w:rsidTr="00E23AF5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A8050" w14:textId="51F9B05D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  <w:p w14:paraId="352F7FE8" w14:textId="7DDD7410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Maximal frequency (Hz)</w:t>
            </w:r>
          </w:p>
          <w:p w14:paraId="7A4AB654" w14:textId="77777777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A68F" w14:textId="77777777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14:paraId="349F811C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8DBBF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320A7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P value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8809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4B9ACC5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A914B2" w:rsidRPr="00F06C5E" w14:paraId="1B90E490" w14:textId="77777777" w:rsidTr="00E23AF5">
        <w:trPr>
          <w:trHeight w:val="180"/>
        </w:trPr>
        <w:tc>
          <w:tcPr>
            <w:tcW w:w="2605" w:type="dxa"/>
            <w:vMerge w:val="restart"/>
          </w:tcPr>
          <w:p w14:paraId="10AF9E58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2/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3C5A5E3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</w:tcPr>
          <w:p w14:paraId="71DCA84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92FF519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C4579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DA832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CE5EBB8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A914B2" w:rsidRPr="00F06C5E" w14:paraId="7D94E663" w14:textId="77777777" w:rsidTr="00E23AF5">
        <w:trPr>
          <w:trHeight w:val="180"/>
        </w:trPr>
        <w:tc>
          <w:tcPr>
            <w:tcW w:w="2605" w:type="dxa"/>
            <w:vMerge/>
          </w:tcPr>
          <w:p w14:paraId="209D1F63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6C9DFD9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99D5B3A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4C1A047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2EA65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FAF9286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.7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914B2" w:rsidRPr="00F06C5E" w14:paraId="1CD0E1B7" w14:textId="77777777" w:rsidTr="00E23AF5">
        <w:trPr>
          <w:trHeight w:val="180"/>
        </w:trPr>
        <w:tc>
          <w:tcPr>
            <w:tcW w:w="2605" w:type="dxa"/>
            <w:vMerge/>
          </w:tcPr>
          <w:p w14:paraId="54574E4A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4633D22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E2D096E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0CFB721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10B4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9CB81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236 to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3.6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914B2" w:rsidRPr="00F06C5E" w14:paraId="62E8A671" w14:textId="77777777" w:rsidTr="00E23AF5">
        <w:trPr>
          <w:trHeight w:val="180"/>
        </w:trPr>
        <w:tc>
          <w:tcPr>
            <w:tcW w:w="2605" w:type="dxa"/>
            <w:vMerge w:val="restart"/>
          </w:tcPr>
          <w:p w14:paraId="146FF8C2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 vs P14/15</w:t>
            </w:r>
          </w:p>
        </w:tc>
        <w:tc>
          <w:tcPr>
            <w:tcW w:w="1350" w:type="dxa"/>
            <w:vMerge w:val="restart"/>
          </w:tcPr>
          <w:p w14:paraId="26A6E4B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7494C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6BA05FAC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2832F9E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0.003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C663B0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EEB45FC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A914B2" w:rsidRPr="00F06C5E" w14:paraId="3CD96EC1" w14:textId="77777777" w:rsidTr="00E23AF5">
        <w:trPr>
          <w:trHeight w:val="180"/>
        </w:trPr>
        <w:tc>
          <w:tcPr>
            <w:tcW w:w="2605" w:type="dxa"/>
            <w:vMerge/>
          </w:tcPr>
          <w:p w14:paraId="12462B59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8F9B732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EF5C60B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5BB556A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C86692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913EF8A" w14:textId="77777777" w:rsidR="00A914B2" w:rsidRPr="002E680F" w:rsidRDefault="00A914B2" w:rsidP="00E23AF5">
            <w:pPr>
              <w:tabs>
                <w:tab w:val="left" w:pos="2055"/>
              </w:tabs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-0.815</w:t>
            </w:r>
          </w:p>
        </w:tc>
      </w:tr>
      <w:tr w:rsidR="00A914B2" w:rsidRPr="00F06C5E" w14:paraId="3722A60D" w14:textId="77777777" w:rsidTr="00E23AF5">
        <w:trPr>
          <w:trHeight w:val="180"/>
        </w:trPr>
        <w:tc>
          <w:tcPr>
            <w:tcW w:w="2605" w:type="dxa"/>
            <w:vMerge/>
          </w:tcPr>
          <w:p w14:paraId="7C7AB1FC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A0B028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36C4011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AE2BC45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D72B6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5706B38A" w14:textId="77777777" w:rsidR="00A914B2" w:rsidRPr="002E680F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-1.942 to 0.069</w:t>
            </w:r>
          </w:p>
        </w:tc>
      </w:tr>
    </w:tbl>
    <w:p w14:paraId="3D76B8F1" w14:textId="3F8B88B5" w:rsidR="008565CD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67085EF8" w14:textId="77777777" w:rsidR="00A914B2" w:rsidRPr="00F06C5E" w:rsidRDefault="00A914B2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340"/>
        <w:gridCol w:w="1260"/>
        <w:gridCol w:w="1530"/>
        <w:gridCol w:w="1710"/>
      </w:tblGrid>
      <w:tr w:rsidR="004D1091" w:rsidRPr="00F06C5E" w14:paraId="13D3D866" w14:textId="76055087" w:rsidTr="00593A0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91DE0" w14:textId="7CBC19F9" w:rsidR="00A914B2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  <w:p w14:paraId="0EA1D65D" w14:textId="72EFCDDA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P amplitude (pA)</w:t>
            </w:r>
          </w:p>
          <w:p w14:paraId="71A954F8" w14:textId="77777777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9B415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5FA71FF2" w14:textId="591563FD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DAE3A" w14:textId="659D53DD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818B8F" w14:textId="0FDC409C" w:rsidR="004D1091" w:rsidRPr="00F06C5E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D1091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D1D5B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4EF4207" w14:textId="1D6E54EF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BE1C0D" w:rsidRPr="00F06C5E" w14:paraId="491A9353" w14:textId="29C4F178" w:rsidTr="002E680F">
        <w:trPr>
          <w:trHeight w:val="180"/>
        </w:trPr>
        <w:tc>
          <w:tcPr>
            <w:tcW w:w="2605" w:type="dxa"/>
            <w:vMerge w:val="restart"/>
          </w:tcPr>
          <w:p w14:paraId="412186AA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6/7</w:t>
            </w:r>
          </w:p>
        </w:tc>
        <w:tc>
          <w:tcPr>
            <w:tcW w:w="1350" w:type="dxa"/>
            <w:vMerge w:val="restart"/>
          </w:tcPr>
          <w:p w14:paraId="67ED29CB" w14:textId="772ABAD9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3E37F7C8" w14:textId="29817EE0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4298D33" w14:textId="234B648F" w:rsidR="00385349" w:rsidRPr="00F06C5E" w:rsidRDefault="00385349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green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C4579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DBB8CC" w14:textId="0D52F2C6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37043CB" w14:textId="750CF654" w:rsidR="00BE1C0D" w:rsidRPr="00F06C5E" w:rsidRDefault="00BE1C0D" w:rsidP="000E337C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E1C0D" w:rsidRPr="00F06C5E" w14:paraId="2245418E" w14:textId="77777777" w:rsidTr="002E680F">
        <w:trPr>
          <w:trHeight w:val="180"/>
        </w:trPr>
        <w:tc>
          <w:tcPr>
            <w:tcW w:w="2605" w:type="dxa"/>
            <w:vMerge/>
          </w:tcPr>
          <w:p w14:paraId="42751557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0C083F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4949BDD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42C390A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698029" w14:textId="0AF1475D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F95009C" w14:textId="013F8A3D" w:rsidR="00BE1C0D" w:rsidRPr="00F06C5E" w:rsidRDefault="004D6136" w:rsidP="000E337C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3.42</w:t>
            </w:r>
            <w:r w:rsidR="000E337C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E1C0D" w:rsidRPr="00F06C5E" w14:paraId="3FCDBD8F" w14:textId="77777777" w:rsidTr="002E680F">
        <w:trPr>
          <w:trHeight w:val="180"/>
        </w:trPr>
        <w:tc>
          <w:tcPr>
            <w:tcW w:w="2605" w:type="dxa"/>
            <w:vMerge/>
          </w:tcPr>
          <w:p w14:paraId="55F0B91B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EFA1674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B3C2B38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E52DD55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50DD1" w14:textId="2ED386C9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1E57E" w14:textId="6D89ADAF" w:rsidR="00BE1C0D" w:rsidRPr="00F06C5E" w:rsidRDefault="00377AD1" w:rsidP="000E337C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2.350</w:t>
            </w:r>
            <w:r w:rsidR="00EB0264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="000E337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4.409</w:t>
            </w:r>
          </w:p>
        </w:tc>
      </w:tr>
      <w:tr w:rsidR="00BE1C0D" w:rsidRPr="00F06C5E" w14:paraId="05762BF5" w14:textId="04E562E5" w:rsidTr="006D63C9">
        <w:trPr>
          <w:trHeight w:val="180"/>
        </w:trPr>
        <w:tc>
          <w:tcPr>
            <w:tcW w:w="2605" w:type="dxa"/>
            <w:vMerge w:val="restart"/>
          </w:tcPr>
          <w:p w14:paraId="1B92C107" w14:textId="4A75B5E0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 vs P14/15</w:t>
            </w:r>
          </w:p>
        </w:tc>
        <w:tc>
          <w:tcPr>
            <w:tcW w:w="1350" w:type="dxa"/>
            <w:vMerge w:val="restart"/>
          </w:tcPr>
          <w:p w14:paraId="3233D8E2" w14:textId="368BD056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/>
          </w:tcPr>
          <w:p w14:paraId="6803F644" w14:textId="10694975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7B0B8EE7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B79FCD" w14:textId="1CC4B2E5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F0F9BBE" w14:textId="24928300" w:rsidR="00BE1C0D" w:rsidRPr="00F06C5E" w:rsidRDefault="00BE1C0D" w:rsidP="000E337C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12301</w:t>
            </w:r>
          </w:p>
        </w:tc>
      </w:tr>
      <w:tr w:rsidR="00BE1C0D" w:rsidRPr="00F06C5E" w14:paraId="18A5683E" w14:textId="77777777" w:rsidTr="006D63C9">
        <w:trPr>
          <w:trHeight w:val="180"/>
        </w:trPr>
        <w:tc>
          <w:tcPr>
            <w:tcW w:w="2605" w:type="dxa"/>
            <w:vMerge/>
          </w:tcPr>
          <w:p w14:paraId="7CD3D76A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5FBEA01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C4D02C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715588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C93231E" w14:textId="2B0CE1C4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3EAFAD3" w14:textId="21D2AA83" w:rsidR="00BE1C0D" w:rsidRPr="00F06C5E" w:rsidRDefault="004D6136" w:rsidP="000E337C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263</w:t>
            </w:r>
          </w:p>
        </w:tc>
      </w:tr>
      <w:tr w:rsidR="00BE1C0D" w:rsidRPr="00F06C5E" w14:paraId="68A5EB76" w14:textId="77777777" w:rsidTr="006D63C9">
        <w:trPr>
          <w:trHeight w:val="180"/>
        </w:trPr>
        <w:tc>
          <w:tcPr>
            <w:tcW w:w="2605" w:type="dxa"/>
            <w:vMerge/>
          </w:tcPr>
          <w:p w14:paraId="1C9CCDA5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689F27B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52833B9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2550E48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06E7F" w14:textId="1413CC1F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411C455" w14:textId="29E4345D" w:rsidR="00BE1C0D" w:rsidRPr="00F06C5E" w:rsidRDefault="00377AD1" w:rsidP="000E337C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938</w:t>
            </w:r>
            <w:r w:rsidR="00EB0264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434</w:t>
            </w:r>
          </w:p>
        </w:tc>
      </w:tr>
    </w:tbl>
    <w:p w14:paraId="2181092F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6E4A05DF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p w14:paraId="67A50138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402CBA47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340"/>
        <w:gridCol w:w="1260"/>
        <w:gridCol w:w="1530"/>
        <w:gridCol w:w="1710"/>
      </w:tblGrid>
      <w:tr w:rsidR="004D1091" w:rsidRPr="00F06C5E" w14:paraId="4F5699B0" w14:textId="5AFD5091" w:rsidTr="00593A0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38CD1" w14:textId="112843A2" w:rsidR="00A914B2" w:rsidRPr="00A914B2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</w:t>
            </w:r>
          </w:p>
          <w:p w14:paraId="0EF31614" w14:textId="668028A1" w:rsidR="004D1091" w:rsidRPr="00A914B2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V</w:t>
            </w:r>
            <w:r w:rsidRPr="00A914B2">
              <w:rPr>
                <w:rFonts w:ascii="Arial" w:eastAsia="Calibri" w:hAnsi="Arial" w:cs="Arial"/>
                <w:sz w:val="20"/>
                <w:szCs w:val="20"/>
                <w:vertAlign w:val="subscript"/>
                <w:lang w:val="en-US"/>
              </w:rPr>
              <w:t>thresh</w:t>
            </w: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mV)</w:t>
            </w:r>
          </w:p>
          <w:p w14:paraId="1EA2C067" w14:textId="77777777" w:rsidR="004D1091" w:rsidRPr="00A914B2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1E259B" w14:textId="77777777" w:rsidR="003746B3" w:rsidRPr="00A914B2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14:paraId="6F636734" w14:textId="6E1BFF4D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BFFAA" w14:textId="1D8E190A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C0B34" w14:textId="22CC9689" w:rsidR="004D1091" w:rsidRPr="00F06C5E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D1091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136FD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308A1AB" w14:textId="7695963A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BE1C0D" w:rsidRPr="00F06C5E" w14:paraId="269F7BEC" w14:textId="3D2EF28A" w:rsidTr="002E680F">
        <w:trPr>
          <w:trHeight w:val="180"/>
        </w:trPr>
        <w:tc>
          <w:tcPr>
            <w:tcW w:w="2605" w:type="dxa"/>
            <w:vMerge w:val="restart"/>
          </w:tcPr>
          <w:p w14:paraId="4852DFEF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4/5</w:t>
            </w:r>
          </w:p>
        </w:tc>
        <w:tc>
          <w:tcPr>
            <w:tcW w:w="1350" w:type="dxa"/>
            <w:vMerge w:val="restart"/>
          </w:tcPr>
          <w:p w14:paraId="340E7F8F" w14:textId="009BAD5B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2E65BC5A" w14:textId="537B162C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FF78B16" w14:textId="5623FA0E" w:rsidR="00385349" w:rsidRPr="00F06C5E" w:rsidRDefault="00385349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8B6FC8" w14:textId="054E9433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D1B74AB" w14:textId="5E5F33AE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E1C0D" w:rsidRPr="00F06C5E" w14:paraId="58BAB5F0" w14:textId="77777777" w:rsidTr="002E680F">
        <w:trPr>
          <w:trHeight w:val="180"/>
        </w:trPr>
        <w:tc>
          <w:tcPr>
            <w:tcW w:w="2605" w:type="dxa"/>
            <w:vMerge/>
          </w:tcPr>
          <w:p w14:paraId="21DE89D1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159DE8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FBBE04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598C76A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AF93FF" w14:textId="66F32487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126CE07" w14:textId="21EC27DA" w:rsidR="00BE1C0D" w:rsidRPr="00F06C5E" w:rsidRDefault="004D6136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31</w:t>
            </w:r>
            <w:r w:rsidR="00262116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BE1C0D" w:rsidRPr="00F06C5E" w14:paraId="2D108089" w14:textId="77777777" w:rsidTr="002E680F">
        <w:trPr>
          <w:trHeight w:val="180"/>
        </w:trPr>
        <w:tc>
          <w:tcPr>
            <w:tcW w:w="2605" w:type="dxa"/>
            <w:vMerge/>
          </w:tcPr>
          <w:p w14:paraId="0DE29866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8FD3D39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6228814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5CB2EF8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5AE04" w14:textId="600CD8F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D5D9C7" w14:textId="4B74AA62" w:rsidR="00BE1C0D" w:rsidRPr="00F06C5E" w:rsidRDefault="00F41C33" w:rsidP="00262116">
            <w:pPr>
              <w:tabs>
                <w:tab w:val="left" w:pos="61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2.09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-0.42</w:t>
            </w:r>
            <w:r w:rsidR="00262116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BE1C0D" w:rsidRPr="00F06C5E" w14:paraId="3E103C45" w14:textId="3157AA79" w:rsidTr="006D63C9">
        <w:trPr>
          <w:trHeight w:val="180"/>
        </w:trPr>
        <w:tc>
          <w:tcPr>
            <w:tcW w:w="2605" w:type="dxa"/>
            <w:vMerge w:val="restart"/>
          </w:tcPr>
          <w:p w14:paraId="4F61D7A9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350" w:type="dxa"/>
            <w:vMerge w:val="restart"/>
          </w:tcPr>
          <w:p w14:paraId="60E8FD94" w14:textId="28C97C8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/>
          </w:tcPr>
          <w:p w14:paraId="779B60CF" w14:textId="2B40682B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EDDCD0D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69F22B" w14:textId="7EA24315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B33C272" w14:textId="55B94944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63</w:t>
            </w:r>
          </w:p>
        </w:tc>
      </w:tr>
      <w:tr w:rsidR="00BE1C0D" w:rsidRPr="00F06C5E" w14:paraId="24617157" w14:textId="77777777" w:rsidTr="006D63C9">
        <w:trPr>
          <w:trHeight w:val="180"/>
        </w:trPr>
        <w:tc>
          <w:tcPr>
            <w:tcW w:w="2605" w:type="dxa"/>
            <w:vMerge/>
          </w:tcPr>
          <w:p w14:paraId="22942209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7EA8804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B70C5A3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5AE34B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561D79" w14:textId="66BB3EFB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9CE8F70" w14:textId="403CA379" w:rsidR="00BE1C0D" w:rsidRPr="00F06C5E" w:rsidRDefault="004D6136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1200</w:t>
            </w:r>
          </w:p>
        </w:tc>
      </w:tr>
      <w:tr w:rsidR="00BE1C0D" w:rsidRPr="00F06C5E" w14:paraId="0DD4C7D4" w14:textId="77777777" w:rsidTr="006D63C9">
        <w:trPr>
          <w:trHeight w:val="180"/>
        </w:trPr>
        <w:tc>
          <w:tcPr>
            <w:tcW w:w="2605" w:type="dxa"/>
            <w:vMerge/>
          </w:tcPr>
          <w:p w14:paraId="4945CC2E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5B6D5A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2304D4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2125BB0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650AF" w14:textId="08328E10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5544B2E" w14:textId="52D8DBB1" w:rsidR="00BE1C0D" w:rsidRPr="00F06C5E" w:rsidRDefault="00F41C33" w:rsidP="00262116">
            <w:pPr>
              <w:tabs>
                <w:tab w:val="left" w:pos="57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828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26211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88</w:t>
            </w:r>
          </w:p>
        </w:tc>
      </w:tr>
    </w:tbl>
    <w:p w14:paraId="0FE50706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604B307E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340"/>
        <w:gridCol w:w="1260"/>
        <w:gridCol w:w="1530"/>
        <w:gridCol w:w="1710"/>
      </w:tblGrid>
      <w:tr w:rsidR="004D1091" w:rsidRPr="00F06C5E" w14:paraId="73258FC0" w14:textId="748C5BB7" w:rsidTr="00593A0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5E3AD" w14:textId="15D846F4" w:rsidR="00A914B2" w:rsidRPr="00A914B2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</w:t>
            </w:r>
          </w:p>
          <w:p w14:paraId="3F903E45" w14:textId="50B748EF" w:rsidR="004D1091" w:rsidRPr="00A914B2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AHP (mV)</w:t>
            </w:r>
          </w:p>
          <w:p w14:paraId="1BB1B782" w14:textId="77777777" w:rsidR="004D1091" w:rsidRPr="00A914B2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18DABE" w14:textId="024CC9F9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9B2EC" w14:textId="1110AF11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1C028" w14:textId="1DB7DC64" w:rsidR="004D1091" w:rsidRPr="00F06C5E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D1091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D335D6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7A76FEB" w14:textId="3AD40BBD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593A0D" w:rsidRPr="00F06C5E" w14:paraId="59B9AEB5" w14:textId="7D7D6EB2" w:rsidTr="002E680F">
        <w:trPr>
          <w:trHeight w:val="180"/>
        </w:trPr>
        <w:tc>
          <w:tcPr>
            <w:tcW w:w="2605" w:type="dxa"/>
            <w:vMerge w:val="restart"/>
          </w:tcPr>
          <w:p w14:paraId="0308B50F" w14:textId="77777777" w:rsidR="00593A0D" w:rsidRPr="00F06C5E" w:rsidRDefault="00593A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6/7</w:t>
            </w:r>
          </w:p>
        </w:tc>
        <w:tc>
          <w:tcPr>
            <w:tcW w:w="1350" w:type="dxa"/>
            <w:vMerge w:val="restart"/>
          </w:tcPr>
          <w:p w14:paraId="3824E930" w14:textId="347B10D0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0016C11E" w14:textId="7C8C945F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3FB4604" w14:textId="412F2702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0363E"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417535" w14:textId="0ECDB72E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00CAB2F" w14:textId="052FF66E" w:rsidR="00593A0D" w:rsidRPr="00F06C5E" w:rsidRDefault="00593A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3A0D" w:rsidRPr="00F06C5E" w14:paraId="7CB419D3" w14:textId="77777777" w:rsidTr="002E680F">
        <w:trPr>
          <w:trHeight w:val="180"/>
        </w:trPr>
        <w:tc>
          <w:tcPr>
            <w:tcW w:w="2605" w:type="dxa"/>
            <w:vMerge/>
          </w:tcPr>
          <w:p w14:paraId="3267F3C3" w14:textId="77777777" w:rsidR="00593A0D" w:rsidRPr="00F06C5E" w:rsidRDefault="00593A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8FF55A2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68500DE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77F1665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D82B48" w14:textId="7B69516F" w:rsidR="00593A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18B010C" w14:textId="1E329AE8" w:rsidR="00593A0D" w:rsidRPr="00F06C5E" w:rsidRDefault="00497A35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97A35">
              <w:rPr>
                <w:rFonts w:ascii="Arial" w:eastAsia="Calibri" w:hAnsi="Arial" w:cs="Arial"/>
                <w:sz w:val="20"/>
                <w:szCs w:val="20"/>
              </w:rPr>
              <w:t>-0.958</w:t>
            </w:r>
          </w:p>
        </w:tc>
      </w:tr>
      <w:tr w:rsidR="00593A0D" w:rsidRPr="00F06C5E" w14:paraId="6B019125" w14:textId="77777777" w:rsidTr="002E680F">
        <w:trPr>
          <w:trHeight w:val="180"/>
        </w:trPr>
        <w:tc>
          <w:tcPr>
            <w:tcW w:w="2605" w:type="dxa"/>
            <w:vMerge/>
          </w:tcPr>
          <w:p w14:paraId="244FA638" w14:textId="77777777" w:rsidR="00593A0D" w:rsidRPr="00F06C5E" w:rsidRDefault="00593A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EA881D8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18A0A98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7C53BDD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F30B2" w14:textId="6B8BE8C8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96748A" w14:textId="1218F5D7" w:rsidR="00593A0D" w:rsidRPr="00F06C5E" w:rsidRDefault="00497A35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97A35">
              <w:rPr>
                <w:rFonts w:ascii="Arial" w:eastAsia="Calibri" w:hAnsi="Arial" w:cs="Arial"/>
                <w:sz w:val="20"/>
                <w:szCs w:val="20"/>
              </w:rPr>
              <w:t>-1.622 to -0.231</w:t>
            </w:r>
          </w:p>
        </w:tc>
      </w:tr>
      <w:tr w:rsidR="00593A0D" w:rsidRPr="00F06C5E" w14:paraId="7B00630E" w14:textId="1110021E" w:rsidTr="006D63C9">
        <w:trPr>
          <w:trHeight w:val="180"/>
        </w:trPr>
        <w:tc>
          <w:tcPr>
            <w:tcW w:w="2605" w:type="dxa"/>
            <w:vMerge w:val="restart"/>
          </w:tcPr>
          <w:p w14:paraId="43704BE1" w14:textId="3B15B2B6" w:rsidR="00593A0D" w:rsidRPr="00F06C5E" w:rsidRDefault="00593A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 vs P14/15</w:t>
            </w:r>
          </w:p>
        </w:tc>
        <w:tc>
          <w:tcPr>
            <w:tcW w:w="1350" w:type="dxa"/>
            <w:vMerge w:val="restart"/>
          </w:tcPr>
          <w:p w14:paraId="159735C3" w14:textId="210C7922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A7494C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461BCB1C" w14:textId="1392B2BE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93A0D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34BB8E1" w14:textId="1507E470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93A0D">
              <w:rPr>
                <w:rFonts w:ascii="Arial" w:eastAsia="Calibri" w:hAnsi="Arial" w:cs="Arial"/>
                <w:sz w:val="20"/>
                <w:szCs w:val="20"/>
              </w:rPr>
              <w:t>0.515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FC2BE3" w14:textId="7512AA6A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DFCC9" w14:textId="2773F68B" w:rsidR="00593A0D" w:rsidRPr="00F06C5E" w:rsidRDefault="004E718E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E718E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593A0D" w:rsidRPr="00F06C5E" w14:paraId="5EC4E646" w14:textId="77777777" w:rsidTr="006D63C9">
        <w:trPr>
          <w:trHeight w:val="180"/>
        </w:trPr>
        <w:tc>
          <w:tcPr>
            <w:tcW w:w="2605" w:type="dxa"/>
            <w:vMerge/>
          </w:tcPr>
          <w:p w14:paraId="2FD7B92A" w14:textId="77777777" w:rsidR="00593A0D" w:rsidRPr="00F06C5E" w:rsidRDefault="00593A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1E75707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302680F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5EC9FD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B9A225" w14:textId="7112D2F1" w:rsidR="00593A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577C4C8" w14:textId="0BB1B936" w:rsidR="00593A0D" w:rsidRPr="00F06C5E" w:rsidRDefault="00593A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082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593A0D" w:rsidRPr="00F06C5E" w14:paraId="5978183B" w14:textId="77777777" w:rsidTr="006D63C9">
        <w:trPr>
          <w:trHeight w:val="180"/>
        </w:trPr>
        <w:tc>
          <w:tcPr>
            <w:tcW w:w="2605" w:type="dxa"/>
            <w:vMerge/>
          </w:tcPr>
          <w:p w14:paraId="42C2FF6B" w14:textId="77777777" w:rsidR="00593A0D" w:rsidRPr="00F06C5E" w:rsidRDefault="00593A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DCD8C9A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197DCE4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A01F4B7" w14:textId="77777777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09EAF" w14:textId="454AC3A9" w:rsidR="00593A0D" w:rsidRPr="00F06C5E" w:rsidRDefault="00593A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5815DACF" w14:textId="41F2568F" w:rsidR="00593A0D" w:rsidRPr="00F06C5E" w:rsidRDefault="00593A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769 t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96</w:t>
            </w:r>
          </w:p>
        </w:tc>
      </w:tr>
    </w:tbl>
    <w:p w14:paraId="58E50FB0" w14:textId="4749104C" w:rsidR="008565CD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340"/>
        <w:gridCol w:w="1260"/>
        <w:gridCol w:w="1530"/>
        <w:gridCol w:w="1710"/>
      </w:tblGrid>
      <w:tr w:rsidR="00A914B2" w:rsidRPr="00F06C5E" w14:paraId="022B4268" w14:textId="77777777" w:rsidTr="00E23AF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E2826" w14:textId="715D7571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  <w:p w14:paraId="3A5CE03C" w14:textId="2526AA40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Input resistance (M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Ω</w:t>
            </w: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) </w:t>
            </w:r>
          </w:p>
          <w:p w14:paraId="18133564" w14:textId="77777777" w:rsidR="00A914B2" w:rsidRPr="00A914B2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3FDC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B2A2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C43B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P value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E12B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BD053C9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A914B2" w:rsidRPr="00F06C5E" w14:paraId="1E6B5A4A" w14:textId="77777777" w:rsidTr="00E23AF5">
        <w:trPr>
          <w:trHeight w:val="180"/>
        </w:trPr>
        <w:tc>
          <w:tcPr>
            <w:tcW w:w="2695" w:type="dxa"/>
            <w:vMerge w:val="restart"/>
            <w:shd w:val="clear" w:color="auto" w:fill="auto"/>
          </w:tcPr>
          <w:p w14:paraId="509F30F9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8/9</w:t>
            </w:r>
          </w:p>
        </w:tc>
        <w:tc>
          <w:tcPr>
            <w:tcW w:w="1260" w:type="dxa"/>
            <w:vMerge w:val="restart"/>
          </w:tcPr>
          <w:p w14:paraId="0626AC36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14A93F61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BF122B6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C4579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CD7BFB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21A1A2F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A914B2" w:rsidRPr="00F06C5E" w14:paraId="1951EA25" w14:textId="77777777" w:rsidTr="00E23AF5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17737ADD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43D29AE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974D74B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2744558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95066E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D246C0D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2.587</w:t>
            </w:r>
          </w:p>
        </w:tc>
      </w:tr>
      <w:tr w:rsidR="00A914B2" w:rsidRPr="00F06C5E" w14:paraId="6EA0BD96" w14:textId="77777777" w:rsidTr="00E23AF5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7690427D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753A65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F20B429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4AC8C52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FF059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42F8B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3.555 to -1.736</w:t>
            </w:r>
          </w:p>
        </w:tc>
      </w:tr>
      <w:tr w:rsidR="00A914B2" w:rsidRPr="00F06C5E" w14:paraId="50B9CD61" w14:textId="77777777" w:rsidTr="00E23AF5">
        <w:trPr>
          <w:trHeight w:val="180"/>
        </w:trPr>
        <w:tc>
          <w:tcPr>
            <w:tcW w:w="2695" w:type="dxa"/>
            <w:vMerge w:val="restart"/>
            <w:shd w:val="clear" w:color="auto" w:fill="auto"/>
          </w:tcPr>
          <w:p w14:paraId="27961862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4/15</w:t>
            </w:r>
          </w:p>
        </w:tc>
        <w:tc>
          <w:tcPr>
            <w:tcW w:w="1260" w:type="dxa"/>
            <w:vMerge w:val="restart"/>
          </w:tcPr>
          <w:p w14:paraId="443228DD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/>
          </w:tcPr>
          <w:p w14:paraId="53568824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39B1AF76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A5084C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63C41ED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hAnsi="Arial" w:cs="Arial"/>
                <w:color w:val="000000"/>
                <w:sz w:val="20"/>
                <w:szCs w:val="20"/>
              </w:rPr>
              <w:t>0.422</w:t>
            </w:r>
          </w:p>
        </w:tc>
      </w:tr>
      <w:tr w:rsidR="00A914B2" w:rsidRPr="00F06C5E" w14:paraId="57B71203" w14:textId="77777777" w:rsidTr="00E23AF5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0308E97E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7F245CB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46C2701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4215347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84BA8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7F406D6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hAnsi="Arial" w:cs="Arial"/>
                <w:color w:val="000000"/>
                <w:sz w:val="20"/>
                <w:szCs w:val="20"/>
              </w:rPr>
              <w:t>-0.670</w:t>
            </w:r>
          </w:p>
        </w:tc>
      </w:tr>
      <w:tr w:rsidR="00A914B2" w:rsidRPr="00F06C5E" w14:paraId="172B0866" w14:textId="77777777" w:rsidTr="00E23AF5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253AE7DD" w14:textId="77777777" w:rsidR="00A914B2" w:rsidRPr="00F06C5E" w:rsidRDefault="00A914B2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FDDDCE7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D707F08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FC62C13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5AA66" w14:textId="77777777" w:rsidR="00A914B2" w:rsidRPr="00F06C5E" w:rsidRDefault="00A914B2" w:rsidP="00E23AF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8B6C831" w14:textId="77777777" w:rsidR="00A914B2" w:rsidRPr="00F06C5E" w:rsidRDefault="00A914B2" w:rsidP="00E23AF5">
            <w:pPr>
              <w:tabs>
                <w:tab w:val="left" w:pos="615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hAnsi="Arial" w:cs="Arial"/>
                <w:color w:val="000000"/>
                <w:sz w:val="20"/>
                <w:szCs w:val="20"/>
              </w:rPr>
              <w:t>-1.4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F06C5E">
              <w:rPr>
                <w:rFonts w:ascii="Arial" w:hAnsi="Arial" w:cs="Arial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06C5E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</w:tbl>
    <w:p w14:paraId="590309B3" w14:textId="64980CEA" w:rsidR="00A914B2" w:rsidRDefault="00A914B2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383454A2" w14:textId="77777777" w:rsidR="00A914B2" w:rsidRPr="00F06C5E" w:rsidRDefault="00A914B2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340"/>
        <w:gridCol w:w="1260"/>
        <w:gridCol w:w="1530"/>
        <w:gridCol w:w="1710"/>
      </w:tblGrid>
      <w:tr w:rsidR="004D1091" w:rsidRPr="00F06C5E" w14:paraId="011D21A2" w14:textId="7C6313B8" w:rsidTr="0026211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5FD09" w14:textId="05B48F9D" w:rsidR="00A914B2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</w:t>
            </w:r>
          </w:p>
          <w:p w14:paraId="6697B9AA" w14:textId="296F719A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AP half-width (ms)</w:t>
            </w:r>
          </w:p>
          <w:p w14:paraId="65BA89B8" w14:textId="77777777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D7F73" w14:textId="6594795E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24550" w14:textId="50318664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9F65D" w14:textId="318E9AE8" w:rsidR="004D1091" w:rsidRPr="00F06C5E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D1091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53C5B2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FF86A28" w14:textId="5D199AC8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BE1C0D" w:rsidRPr="00F06C5E" w14:paraId="77878717" w14:textId="780D8B85" w:rsidTr="002E680F">
        <w:trPr>
          <w:trHeight w:val="180"/>
        </w:trPr>
        <w:tc>
          <w:tcPr>
            <w:tcW w:w="2695" w:type="dxa"/>
            <w:vMerge w:val="restart"/>
          </w:tcPr>
          <w:p w14:paraId="55A00124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4/5</w:t>
            </w:r>
          </w:p>
        </w:tc>
        <w:tc>
          <w:tcPr>
            <w:tcW w:w="1260" w:type="dxa"/>
            <w:vMerge w:val="restart"/>
          </w:tcPr>
          <w:p w14:paraId="5D360286" w14:textId="4DA0E5A6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7658B23E" w14:textId="160F1F71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43BAFCF8" w14:textId="3824FDB4" w:rsidR="00385349" w:rsidRPr="00F06C5E" w:rsidRDefault="00385349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8*e</w:t>
            </w:r>
            <w:r w:rsidRPr="00C4579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60456D" w14:textId="61BB319C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AAE6B6C" w14:textId="04F90ED8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E1C0D" w:rsidRPr="00F06C5E" w14:paraId="510B6E42" w14:textId="77777777" w:rsidTr="002E680F">
        <w:trPr>
          <w:trHeight w:val="180"/>
        </w:trPr>
        <w:tc>
          <w:tcPr>
            <w:tcW w:w="2695" w:type="dxa"/>
            <w:vMerge/>
          </w:tcPr>
          <w:p w14:paraId="16DDCB29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5C7A561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72070F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29BE304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FD3972" w14:textId="73273040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160FE60" w14:textId="32209A36" w:rsidR="00BE1C0D" w:rsidRPr="00F06C5E" w:rsidRDefault="004D6136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2.1557</w:t>
            </w:r>
          </w:p>
        </w:tc>
      </w:tr>
      <w:tr w:rsidR="00BE1C0D" w:rsidRPr="00F06C5E" w14:paraId="5A5FFBD7" w14:textId="77777777" w:rsidTr="002E680F">
        <w:trPr>
          <w:trHeight w:val="180"/>
        </w:trPr>
        <w:tc>
          <w:tcPr>
            <w:tcW w:w="2695" w:type="dxa"/>
            <w:vMerge/>
          </w:tcPr>
          <w:p w14:paraId="3E91BB75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7D15D67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5F939D2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2BFB71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0EDAA" w14:textId="5C8EBFDE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9E2D5" w14:textId="5ED9878C" w:rsidR="00BE1C0D" w:rsidRPr="00F06C5E" w:rsidRDefault="00FA6F42" w:rsidP="00262116">
            <w:pPr>
              <w:tabs>
                <w:tab w:val="left" w:pos="885"/>
              </w:tabs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3.212</w:t>
            </w:r>
            <w:r w:rsidR="000C60C8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1.279</w:t>
            </w:r>
          </w:p>
        </w:tc>
      </w:tr>
      <w:tr w:rsidR="00BE1C0D" w:rsidRPr="00F06C5E" w14:paraId="1026B46E" w14:textId="505BDCAF" w:rsidTr="006D63C9">
        <w:trPr>
          <w:trHeight w:val="180"/>
        </w:trPr>
        <w:tc>
          <w:tcPr>
            <w:tcW w:w="2695" w:type="dxa"/>
            <w:vMerge w:val="restart"/>
          </w:tcPr>
          <w:p w14:paraId="255664C2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260" w:type="dxa"/>
            <w:vMerge w:val="restart"/>
          </w:tcPr>
          <w:p w14:paraId="66C5828E" w14:textId="1D551564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/>
          </w:tcPr>
          <w:p w14:paraId="7E64336D" w14:textId="7C0BABAA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6515CB57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871A94" w14:textId="3486F323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F2E063B" w14:textId="5A31F5A7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BE1C0D" w:rsidRPr="00F06C5E" w14:paraId="41B97363" w14:textId="77777777" w:rsidTr="006D63C9">
        <w:trPr>
          <w:trHeight w:val="180"/>
        </w:trPr>
        <w:tc>
          <w:tcPr>
            <w:tcW w:w="2695" w:type="dxa"/>
            <w:vMerge/>
          </w:tcPr>
          <w:p w14:paraId="128D188D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9F396F7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0F34EFC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129D770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CD0435" w14:textId="6D2EDA7F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D3ABEE0" w14:textId="49A9E1CE" w:rsidR="00BE1C0D" w:rsidRPr="00F06C5E" w:rsidRDefault="004D6136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255</w:t>
            </w:r>
          </w:p>
        </w:tc>
      </w:tr>
      <w:tr w:rsidR="00BE1C0D" w:rsidRPr="00F06C5E" w14:paraId="18498788" w14:textId="77777777" w:rsidTr="006D63C9">
        <w:trPr>
          <w:trHeight w:val="180"/>
        </w:trPr>
        <w:tc>
          <w:tcPr>
            <w:tcW w:w="2695" w:type="dxa"/>
            <w:vMerge/>
          </w:tcPr>
          <w:p w14:paraId="028C78E8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2070AE3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3397F8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FDF5A4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10CA8" w14:textId="4BEE644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6983583" w14:textId="68510387" w:rsidR="00BE1C0D" w:rsidRPr="00F06C5E" w:rsidRDefault="00FA6F42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958</w:t>
            </w:r>
            <w:r w:rsidR="000C60C8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="0026211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43</w:t>
            </w:r>
            <w:r w:rsidR="00262116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42439D83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36FE8DB9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530"/>
        <w:gridCol w:w="2070"/>
        <w:gridCol w:w="1260"/>
        <w:gridCol w:w="1620"/>
        <w:gridCol w:w="1620"/>
      </w:tblGrid>
      <w:tr w:rsidR="004D1091" w:rsidRPr="00F06C5E" w14:paraId="380F0042" w14:textId="582FFD12" w:rsidTr="0091026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05405" w14:textId="1859854B" w:rsidR="00A914B2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H</w:t>
            </w:r>
          </w:p>
          <w:p w14:paraId="5E8FB198" w14:textId="7AF62903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amplitude of SAG (current injection) at -40 pA Group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F890D" w14:textId="3AE39969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D07AF" w14:textId="496A4FAD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C9AE5" w14:textId="213900EE" w:rsidR="004D1091" w:rsidRPr="00F06C5E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D1091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6DB350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40C8A48" w14:textId="209774EF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BE1C0D" w:rsidRPr="00F06C5E" w14:paraId="6D162C88" w14:textId="3021D7D4" w:rsidTr="002E680F">
        <w:trPr>
          <w:trHeight w:val="270"/>
        </w:trPr>
        <w:tc>
          <w:tcPr>
            <w:tcW w:w="2695" w:type="dxa"/>
            <w:vMerge w:val="restart"/>
          </w:tcPr>
          <w:p w14:paraId="3289BF3E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6/7</w:t>
            </w:r>
          </w:p>
        </w:tc>
        <w:tc>
          <w:tcPr>
            <w:tcW w:w="1530" w:type="dxa"/>
            <w:vMerge w:val="restart"/>
          </w:tcPr>
          <w:p w14:paraId="5D74D3A5" w14:textId="7C5732F5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n Normal distribution</w:t>
            </w:r>
          </w:p>
        </w:tc>
        <w:tc>
          <w:tcPr>
            <w:tcW w:w="2070" w:type="dxa"/>
            <w:vMerge w:val="restart"/>
          </w:tcPr>
          <w:p w14:paraId="697A6A23" w14:textId="4DB96C19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846BEE6" w14:textId="60FE5960" w:rsidR="00385349" w:rsidRPr="00F06C5E" w:rsidRDefault="00385349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0.025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7E2AF8" w14:textId="357ECFDF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1D61BA88" w14:textId="63F47D7B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E1C0D" w:rsidRPr="00F06C5E" w14:paraId="2E3235BA" w14:textId="77777777" w:rsidTr="002E680F">
        <w:trPr>
          <w:trHeight w:val="270"/>
        </w:trPr>
        <w:tc>
          <w:tcPr>
            <w:tcW w:w="2695" w:type="dxa"/>
            <w:vMerge/>
          </w:tcPr>
          <w:p w14:paraId="4B511B98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019C6127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6747BADB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5D84B69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91FECE" w14:textId="2BE74C59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5D1D702" w14:textId="2E219637" w:rsidR="00BE1C0D" w:rsidRPr="00F06C5E" w:rsidRDefault="008414DE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012</w:t>
            </w:r>
          </w:p>
        </w:tc>
      </w:tr>
      <w:tr w:rsidR="00BE1C0D" w:rsidRPr="00F06C5E" w14:paraId="2987A701" w14:textId="77777777" w:rsidTr="002E680F">
        <w:trPr>
          <w:trHeight w:val="270"/>
        </w:trPr>
        <w:tc>
          <w:tcPr>
            <w:tcW w:w="2695" w:type="dxa"/>
            <w:vMerge/>
          </w:tcPr>
          <w:p w14:paraId="5743FDC8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666BB9F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4DCB4B65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B1840C7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1CE9C" w14:textId="1ACCEDE4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9D907" w14:textId="7D0BBE7D" w:rsidR="00BE1C0D" w:rsidRPr="00F06C5E" w:rsidRDefault="006645FC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735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-0.2</w:t>
            </w:r>
            <w:r w:rsidR="000D38B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BE1C0D" w:rsidRPr="00F06C5E" w14:paraId="5106E7DF" w14:textId="493DB711" w:rsidTr="006D63C9">
        <w:trPr>
          <w:trHeight w:val="270"/>
        </w:trPr>
        <w:tc>
          <w:tcPr>
            <w:tcW w:w="2695" w:type="dxa"/>
            <w:vMerge w:val="restart"/>
          </w:tcPr>
          <w:p w14:paraId="06B75957" w14:textId="5DA26BFD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 vs P14/15</w:t>
            </w:r>
          </w:p>
        </w:tc>
        <w:tc>
          <w:tcPr>
            <w:tcW w:w="1530" w:type="dxa"/>
            <w:vMerge w:val="restart"/>
          </w:tcPr>
          <w:p w14:paraId="1D28EE08" w14:textId="6FF1D862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070" w:type="dxa"/>
            <w:vMerge/>
          </w:tcPr>
          <w:p w14:paraId="42EB22DE" w14:textId="65E8559A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1A56455" w14:textId="5966CEC2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56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AFBBD4" w14:textId="71351DCA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A4E1D6" w14:textId="1A87F258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342</w:t>
            </w:r>
          </w:p>
        </w:tc>
      </w:tr>
      <w:tr w:rsidR="00BE1C0D" w:rsidRPr="00F06C5E" w14:paraId="51E8EDDF" w14:textId="77777777" w:rsidTr="006D63C9">
        <w:trPr>
          <w:trHeight w:val="270"/>
        </w:trPr>
        <w:tc>
          <w:tcPr>
            <w:tcW w:w="2695" w:type="dxa"/>
            <w:vMerge/>
          </w:tcPr>
          <w:p w14:paraId="6052EDA6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6873F130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42F8B041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98E8414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C6FA85" w14:textId="12C979AE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B6DE4A2" w14:textId="71DA57D8" w:rsidR="00BE1C0D" w:rsidRPr="00F06C5E" w:rsidRDefault="008414DE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539</w:t>
            </w:r>
          </w:p>
        </w:tc>
      </w:tr>
      <w:tr w:rsidR="00BE1C0D" w:rsidRPr="00F06C5E" w14:paraId="5EA7A432" w14:textId="77777777" w:rsidTr="006D63C9">
        <w:trPr>
          <w:trHeight w:val="270"/>
        </w:trPr>
        <w:tc>
          <w:tcPr>
            <w:tcW w:w="2695" w:type="dxa"/>
            <w:vMerge/>
          </w:tcPr>
          <w:p w14:paraId="411CC2B5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076663A3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7E091B6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E6E6C82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AB392" w14:textId="215BAC12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2D458262" w14:textId="025B4AB3" w:rsidR="00BE1C0D" w:rsidRPr="00F06C5E" w:rsidRDefault="006645FC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07</w:t>
            </w:r>
            <w:r w:rsidR="00262116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26211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09</w:t>
            </w:r>
            <w:r w:rsidR="006D63C9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</w:tbl>
    <w:p w14:paraId="10FA2B6F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6860F77F" w14:textId="77777777" w:rsidR="008565CD" w:rsidRPr="00F06C5E" w:rsidRDefault="008565CD" w:rsidP="008565CD">
      <w:pPr>
        <w:spacing w:line="259" w:lineRule="auto"/>
        <w:jc w:val="righ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530"/>
        <w:gridCol w:w="2070"/>
        <w:gridCol w:w="1260"/>
        <w:gridCol w:w="1530"/>
        <w:gridCol w:w="1710"/>
      </w:tblGrid>
      <w:tr w:rsidR="004D1091" w:rsidRPr="00F06C5E" w14:paraId="00BBCE38" w14:textId="4EAAF454" w:rsidTr="0091026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E6F61" w14:textId="5A787A33" w:rsidR="00A914B2" w:rsidRDefault="00A914B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</w:t>
            </w:r>
          </w:p>
          <w:p w14:paraId="6B03A97D" w14:textId="3D5B3D60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amplitude of SAG (current injection) at -100 pA Group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B88355" w14:textId="3E2B5232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9FEE6" w14:textId="0F5C15AF" w:rsidR="004D1091" w:rsidRPr="00F06C5E" w:rsidRDefault="004D109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472FA" w14:textId="22E57431" w:rsidR="004D1091" w:rsidRPr="00F06C5E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D1091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34494A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8EF6B1E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F6C272A" w14:textId="34EC5115" w:rsidR="004D1091" w:rsidRPr="00F06C5E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BE1C0D" w:rsidRPr="00F06C5E" w14:paraId="07051132" w14:textId="43273845" w:rsidTr="002E680F">
        <w:trPr>
          <w:trHeight w:val="180"/>
        </w:trPr>
        <w:tc>
          <w:tcPr>
            <w:tcW w:w="2695" w:type="dxa"/>
            <w:vMerge w:val="restart"/>
            <w:shd w:val="clear" w:color="auto" w:fill="auto"/>
          </w:tcPr>
          <w:p w14:paraId="3FE2F550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 vs P8/9</w:t>
            </w:r>
          </w:p>
        </w:tc>
        <w:tc>
          <w:tcPr>
            <w:tcW w:w="1530" w:type="dxa"/>
            <w:vMerge w:val="restart"/>
          </w:tcPr>
          <w:p w14:paraId="74F987B7" w14:textId="3E6BBFC5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n Normal distribution</w:t>
            </w:r>
          </w:p>
        </w:tc>
        <w:tc>
          <w:tcPr>
            <w:tcW w:w="2070" w:type="dxa"/>
            <w:vMerge w:val="restart"/>
            <w:shd w:val="clear" w:color="auto" w:fill="auto"/>
          </w:tcPr>
          <w:p w14:paraId="00E9D609" w14:textId="73934CE3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5C4B94A" w14:textId="33E3F692" w:rsidR="00385349" w:rsidRPr="00F06C5E" w:rsidRDefault="00385349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0.0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9FA91B" w14:textId="65BD62CD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2A689E1" w14:textId="5CF95EF9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E1C0D" w:rsidRPr="00F06C5E" w14:paraId="2791B1CF" w14:textId="77777777" w:rsidTr="002E680F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1B700EDF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34F7499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0DD00C9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80B131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D9F821" w14:textId="3CE88EA1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11A4339" w14:textId="114B9365" w:rsidR="00BE1C0D" w:rsidRPr="00F06C5E" w:rsidRDefault="008414DE" w:rsidP="00262116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1.341</w:t>
            </w:r>
          </w:p>
        </w:tc>
      </w:tr>
      <w:tr w:rsidR="00BE1C0D" w:rsidRPr="00F06C5E" w14:paraId="35C08187" w14:textId="77777777" w:rsidTr="002E680F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1B5F17CF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2A213039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5643D43F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332510D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B90F0" w14:textId="187B495E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C233C" w14:textId="0342DC2C" w:rsidR="00BE1C0D" w:rsidRPr="00F06C5E" w:rsidRDefault="00D049BD" w:rsidP="00262116">
            <w:pPr>
              <w:tabs>
                <w:tab w:val="left" w:pos="540"/>
              </w:tabs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2.17</w:t>
            </w:r>
            <w:r w:rsidR="00262116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0C60C8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44</w:t>
            </w:r>
            <w:r w:rsidR="00262116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E1C0D" w:rsidRPr="00F06C5E" w14:paraId="7B728DAF" w14:textId="5A045C45" w:rsidTr="006D63C9">
        <w:trPr>
          <w:trHeight w:val="180"/>
        </w:trPr>
        <w:tc>
          <w:tcPr>
            <w:tcW w:w="2695" w:type="dxa"/>
            <w:vMerge w:val="restart"/>
            <w:shd w:val="clear" w:color="auto" w:fill="auto"/>
          </w:tcPr>
          <w:p w14:paraId="68716AD0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4/15</w:t>
            </w:r>
          </w:p>
        </w:tc>
        <w:tc>
          <w:tcPr>
            <w:tcW w:w="1530" w:type="dxa"/>
            <w:vMerge w:val="restart"/>
          </w:tcPr>
          <w:p w14:paraId="3E74F45D" w14:textId="6C8CD4E5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070" w:type="dxa"/>
            <w:vMerge/>
            <w:shd w:val="clear" w:color="auto" w:fill="auto"/>
          </w:tcPr>
          <w:p w14:paraId="621BA63C" w14:textId="23D85D03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9C526E9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6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1015D2" w14:textId="7BBD7579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454B39B" w14:textId="182F8E4A" w:rsidR="00BE1C0D" w:rsidRPr="00F06C5E" w:rsidRDefault="00BE1C0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BE1C0D" w:rsidRPr="00F06C5E" w14:paraId="1DF869A1" w14:textId="77777777" w:rsidTr="006D63C9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585F3290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5723B18D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0F5F5600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773076E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21A3D4" w14:textId="4A6F18FB" w:rsidR="00BE1C0D" w:rsidRPr="00F06C5E" w:rsidRDefault="000B11A5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2F0E119" w14:textId="37053B48" w:rsidR="00BE1C0D" w:rsidRPr="00F06C5E" w:rsidRDefault="008414DE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157</w:t>
            </w:r>
          </w:p>
        </w:tc>
      </w:tr>
      <w:tr w:rsidR="00BE1C0D" w:rsidRPr="00F06C5E" w14:paraId="159D1ABB" w14:textId="77777777" w:rsidTr="006D63C9">
        <w:trPr>
          <w:trHeight w:val="180"/>
        </w:trPr>
        <w:tc>
          <w:tcPr>
            <w:tcW w:w="2695" w:type="dxa"/>
            <w:vMerge/>
            <w:shd w:val="clear" w:color="auto" w:fill="auto"/>
          </w:tcPr>
          <w:p w14:paraId="5DF90E8B" w14:textId="77777777" w:rsidR="00BE1C0D" w:rsidRPr="00F06C5E" w:rsidRDefault="00BE1C0D" w:rsidP="00BE1C0D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36AFC828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109E8252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BFA4AD3" w14:textId="7777777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4491B" w14:textId="67DABED7" w:rsidR="00BE1C0D" w:rsidRPr="00F06C5E" w:rsidRDefault="00BE1C0D" w:rsidP="00BE1C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3C153B9F" w14:textId="6683F38A" w:rsidR="00BE1C0D" w:rsidRPr="00F06C5E" w:rsidRDefault="00D049BD" w:rsidP="002621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961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44</w:t>
            </w:r>
          </w:p>
        </w:tc>
      </w:tr>
    </w:tbl>
    <w:p w14:paraId="4CFB6C3A" w14:textId="494F228E" w:rsidR="00E73DF7" w:rsidRDefault="00E73DF7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60CA0340" w14:textId="28409B7A" w:rsidR="00EB41A2" w:rsidRDefault="00E73DF7" w:rsidP="00EB41A2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  <w:r w:rsidRPr="003D0822">
        <w:rPr>
          <w:rFonts w:ascii="Arial" w:eastAsia="Calibri" w:hAnsi="Arial" w:cs="Arial"/>
          <w:sz w:val="20"/>
          <w:szCs w:val="20"/>
        </w:rPr>
        <w:t>*-</w:t>
      </w:r>
      <w:r w:rsidR="00EB41A2" w:rsidRPr="00EB41A2">
        <w:t xml:space="preserve"> </w:t>
      </w:r>
      <w:r w:rsidR="00EB41A2" w:rsidRPr="00EB41A2">
        <w:rPr>
          <w:rFonts w:ascii="Arial" w:eastAsia="Calibri" w:hAnsi="Arial" w:cs="Arial"/>
          <w:sz w:val="20"/>
          <w:szCs w:val="20"/>
        </w:rPr>
        <w:t>Holm-Bonferroni Sequential Correction: An EXCEL Calculator" © Justin Gaetano, 2013</w:t>
      </w:r>
    </w:p>
    <w:p w14:paraId="361D5F48" w14:textId="77777777" w:rsidR="003623C8" w:rsidRPr="00EB41A2" w:rsidRDefault="003623C8" w:rsidP="00EB41A2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7B00AADC" w14:textId="26D2F3A8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B30DE0">
        <w:rPr>
          <w:rFonts w:ascii="Arial" w:eastAsia="Calibri" w:hAnsi="Arial" w:cs="Arial"/>
          <w:sz w:val="20"/>
          <w:szCs w:val="20"/>
        </w:rPr>
        <w:t xml:space="preserve">related to </w:t>
      </w:r>
      <w:r w:rsidR="000734A7"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2047A6" w:rsidRPr="00F06C5E">
        <w:rPr>
          <w:rFonts w:ascii="Arial" w:eastAsia="Calibri" w:hAnsi="Arial" w:cs="Arial"/>
          <w:b/>
          <w:bCs/>
          <w:sz w:val="20"/>
          <w:szCs w:val="20"/>
        </w:rPr>
        <w:t>3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2</w:t>
      </w:r>
    </w:p>
    <w:p w14:paraId="63A7A60B" w14:textId="77777777" w:rsidR="008565CD" w:rsidRPr="00F06C5E" w:rsidRDefault="008565CD" w:rsidP="008565CD">
      <w:pPr>
        <w:spacing w:after="0" w:line="259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p w14:paraId="3199D208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810"/>
        <w:gridCol w:w="1365"/>
        <w:gridCol w:w="1365"/>
        <w:gridCol w:w="1365"/>
        <w:gridCol w:w="1485"/>
        <w:gridCol w:w="1245"/>
        <w:gridCol w:w="1365"/>
      </w:tblGrid>
      <w:tr w:rsidR="008565CD" w:rsidRPr="00F06C5E" w14:paraId="5A16A2B7" w14:textId="77777777" w:rsidTr="00AD755E">
        <w:tc>
          <w:tcPr>
            <w:tcW w:w="985" w:type="dxa"/>
            <w:shd w:val="clear" w:color="auto" w:fill="auto"/>
          </w:tcPr>
          <w:p w14:paraId="751B552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810" w:type="dxa"/>
            <w:shd w:val="clear" w:color="auto" w:fill="auto"/>
          </w:tcPr>
          <w:p w14:paraId="349F51C7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810" w:type="dxa"/>
            <w:shd w:val="clear" w:color="auto" w:fill="auto"/>
          </w:tcPr>
          <w:p w14:paraId="5F10FC3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1365" w:type="dxa"/>
          </w:tcPr>
          <w:p w14:paraId="73A40B01" w14:textId="77777777" w:rsidR="00D40E26" w:rsidRPr="00D40E26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Maximal frequency (Hz)</w:t>
            </w:r>
          </w:p>
          <w:p w14:paraId="10F77659" w14:textId="77777777" w:rsidR="008565CD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3E01B8C6" w14:textId="5057E91C" w:rsidR="00B10A0B" w:rsidRPr="00D40E26" w:rsidRDefault="00B10A0B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65" w:type="dxa"/>
          </w:tcPr>
          <w:p w14:paraId="3C031CAA" w14:textId="77777777" w:rsidR="00D40E26" w:rsidRPr="00D40E26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AP amplitude (pA)</w:t>
            </w:r>
          </w:p>
          <w:p w14:paraId="4B8D2C33" w14:textId="77777777" w:rsidR="008565CD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0521C507" w14:textId="4A773404" w:rsidR="00B10A0B" w:rsidRPr="00F06C5E" w:rsidRDefault="00B10A0B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365" w:type="dxa"/>
          </w:tcPr>
          <w:p w14:paraId="7B904F97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Vthresh (mV)</w:t>
            </w:r>
          </w:p>
          <w:p w14:paraId="33DA807A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  <w:p w14:paraId="1C5466DF" w14:textId="77777777" w:rsidR="00B10A0B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A4A60F1" w14:textId="34B5C399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485" w:type="dxa"/>
          </w:tcPr>
          <w:p w14:paraId="4275FEF4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HP (mV)</w:t>
            </w:r>
          </w:p>
          <w:p w14:paraId="5387D29E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  <w:p w14:paraId="6EC7CF2C" w14:textId="77777777" w:rsidR="00B10A0B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78298B0" w14:textId="77777777" w:rsidR="00B10A0B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1D5B126" w14:textId="77777777" w:rsidR="00B10A0B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3C2A4B7" w14:textId="2A742C92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245" w:type="dxa"/>
          </w:tcPr>
          <w:p w14:paraId="07D7E49B" w14:textId="77777777" w:rsidR="00D40E26" w:rsidRPr="00D40E26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Input resistance (MΩ)</w:t>
            </w:r>
          </w:p>
          <w:p w14:paraId="0909EAB8" w14:textId="77777777" w:rsidR="008565CD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3791FB9D" w14:textId="19D677A8" w:rsidR="00B10A0B" w:rsidRPr="00F06C5E" w:rsidRDefault="00B10A0B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365" w:type="dxa"/>
          </w:tcPr>
          <w:p w14:paraId="2DE6C3BE" w14:textId="77777777" w:rsidR="00D40E26" w:rsidRPr="00D40E26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AP half-width (ms)</w:t>
            </w:r>
          </w:p>
          <w:p w14:paraId="00F389CC" w14:textId="77777777" w:rsidR="008565CD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0E26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282A3188" w14:textId="77777777" w:rsidR="00B10A0B" w:rsidRDefault="00B10A0B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B83CB30" w14:textId="6C324968" w:rsidR="00B10A0B" w:rsidRPr="00F06C5E" w:rsidRDefault="00B10A0B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</w:tr>
      <w:tr w:rsidR="00D40E26" w:rsidRPr="00F06C5E" w14:paraId="7340F3A8" w14:textId="77777777" w:rsidTr="008D2ECE">
        <w:tc>
          <w:tcPr>
            <w:tcW w:w="985" w:type="dxa"/>
            <w:shd w:val="clear" w:color="auto" w:fill="auto"/>
          </w:tcPr>
          <w:p w14:paraId="316D1BC0" w14:textId="77777777" w:rsidR="00D40E26" w:rsidRPr="00F06C5E" w:rsidRDefault="00D40E26" w:rsidP="00D40E2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EGFP-</w:t>
            </w:r>
          </w:p>
        </w:tc>
        <w:tc>
          <w:tcPr>
            <w:tcW w:w="810" w:type="dxa"/>
            <w:shd w:val="clear" w:color="auto" w:fill="auto"/>
          </w:tcPr>
          <w:p w14:paraId="41CE635A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shd w:val="clear" w:color="auto" w:fill="auto"/>
          </w:tcPr>
          <w:p w14:paraId="25C63BEE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0F5D0D5" w14:textId="7CCD864D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.18±2.04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31595E23" w14:textId="39F1BA46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7.76±3.98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C7D27A0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38.98±1.49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86606D4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0.64±1.4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7D20EDD2" w14:textId="37B4A065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780±14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3508666" w14:textId="45F11CC9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.21±1.06</w:t>
            </w:r>
          </w:p>
        </w:tc>
      </w:tr>
      <w:tr w:rsidR="00D40E26" w:rsidRPr="00F06C5E" w14:paraId="095130AC" w14:textId="77777777" w:rsidTr="008D2ECE">
        <w:tc>
          <w:tcPr>
            <w:tcW w:w="985" w:type="dxa"/>
            <w:shd w:val="clear" w:color="auto" w:fill="auto"/>
          </w:tcPr>
          <w:p w14:paraId="1DD076EF" w14:textId="77777777" w:rsidR="00D40E26" w:rsidRPr="00F06C5E" w:rsidRDefault="00D40E26" w:rsidP="00D40E2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EGFP-</w:t>
            </w:r>
          </w:p>
        </w:tc>
        <w:tc>
          <w:tcPr>
            <w:tcW w:w="810" w:type="dxa"/>
            <w:shd w:val="clear" w:color="auto" w:fill="auto"/>
          </w:tcPr>
          <w:p w14:paraId="616F6EE3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shd w:val="clear" w:color="auto" w:fill="auto"/>
          </w:tcPr>
          <w:p w14:paraId="0AFDDFEC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88411F6" w14:textId="73A639AC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.93±2.89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DB1F12C" w14:textId="0983EFDE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6.36±1.86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E7DE08D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37.64±1.00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3E1C6A93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7.81±1.1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63314BDD" w14:textId="277A1FC1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055±86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5383B8B" w14:textId="4DEA1306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.15±0.36</w:t>
            </w:r>
          </w:p>
        </w:tc>
      </w:tr>
      <w:tr w:rsidR="00D40E26" w:rsidRPr="00F06C5E" w14:paraId="3F0D4C8A" w14:textId="77777777" w:rsidTr="008D2ECE">
        <w:tc>
          <w:tcPr>
            <w:tcW w:w="985" w:type="dxa"/>
            <w:shd w:val="clear" w:color="auto" w:fill="auto"/>
          </w:tcPr>
          <w:p w14:paraId="0AC4DCA0" w14:textId="77777777" w:rsidR="00D40E26" w:rsidRPr="00F06C5E" w:rsidRDefault="00D40E26" w:rsidP="00D40E2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 EGFP-</w:t>
            </w:r>
          </w:p>
        </w:tc>
        <w:tc>
          <w:tcPr>
            <w:tcW w:w="810" w:type="dxa"/>
            <w:shd w:val="clear" w:color="auto" w:fill="auto"/>
          </w:tcPr>
          <w:p w14:paraId="3D50AB0F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</w:tcPr>
          <w:p w14:paraId="5ABF3C7C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580394F" w14:textId="4AFF6582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0.85±1.9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3238ADA" w14:textId="2595C25C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9.92±2.32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592B07A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37.82±1.49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378905A6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9.92±2.04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1EAA762B" w14:textId="1320F985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33±8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C840054" w14:textId="27E8BC60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27±0.28</w:t>
            </w:r>
          </w:p>
        </w:tc>
      </w:tr>
      <w:tr w:rsidR="00D40E26" w:rsidRPr="00F06C5E" w14:paraId="5218FD4D" w14:textId="77777777" w:rsidTr="008D2ECE"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7C3E228B" w14:textId="77777777" w:rsidR="00D40E26" w:rsidRPr="00F06C5E" w:rsidRDefault="00D40E26" w:rsidP="00D40E2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 EGFP-</w:t>
            </w:r>
          </w:p>
        </w:tc>
        <w:tc>
          <w:tcPr>
            <w:tcW w:w="810" w:type="dxa"/>
            <w:shd w:val="clear" w:color="auto" w:fill="auto"/>
          </w:tcPr>
          <w:p w14:paraId="76C03B95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auto"/>
          </w:tcPr>
          <w:p w14:paraId="47BAC488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312638E" w14:textId="42E606F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.22±1.26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38229BC" w14:textId="7D4E0B6D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1.33±3.5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387E165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43.43±1.07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4EDEC033" w14:textId="77777777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5.25±1.2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52803C91" w14:textId="731124F3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07±4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CA070ED" w14:textId="268F77A2" w:rsidR="00D40E26" w:rsidRPr="00F06C5E" w:rsidRDefault="00D40E26" w:rsidP="00D40E2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.36±0.23</w:t>
            </w:r>
          </w:p>
        </w:tc>
      </w:tr>
    </w:tbl>
    <w:p w14:paraId="23BA5E92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3FCADA96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985"/>
        <w:gridCol w:w="1635"/>
        <w:gridCol w:w="1635"/>
        <w:gridCol w:w="1635"/>
        <w:gridCol w:w="1635"/>
        <w:gridCol w:w="1635"/>
        <w:gridCol w:w="1635"/>
      </w:tblGrid>
      <w:tr w:rsidR="008565CD" w:rsidRPr="00F06C5E" w14:paraId="1A0DE59C" w14:textId="77777777" w:rsidTr="00C74369">
        <w:tc>
          <w:tcPr>
            <w:tcW w:w="985" w:type="dxa"/>
            <w:shd w:val="clear" w:color="auto" w:fill="auto"/>
          </w:tcPr>
          <w:p w14:paraId="6430744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635" w:type="dxa"/>
            <w:shd w:val="clear" w:color="auto" w:fill="auto"/>
          </w:tcPr>
          <w:p w14:paraId="31E97BB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1635" w:type="dxa"/>
            <w:shd w:val="clear" w:color="auto" w:fill="auto"/>
          </w:tcPr>
          <w:p w14:paraId="653C16F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1635" w:type="dxa"/>
            <w:shd w:val="clear" w:color="auto" w:fill="auto"/>
          </w:tcPr>
          <w:p w14:paraId="4D49C26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ag amplitude at -40 </w:t>
            </w:r>
          </w:p>
          <w:p w14:paraId="3D552FC9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21B36D2B" w14:textId="6B085325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635" w:type="dxa"/>
            <w:shd w:val="clear" w:color="auto" w:fill="auto"/>
          </w:tcPr>
          <w:p w14:paraId="7B6FC13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1635" w:type="dxa"/>
            <w:shd w:val="clear" w:color="auto" w:fill="auto"/>
          </w:tcPr>
          <w:p w14:paraId="0955515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1635" w:type="dxa"/>
          </w:tcPr>
          <w:p w14:paraId="291DA2E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ag amplitude at -100 </w:t>
            </w:r>
          </w:p>
          <w:p w14:paraId="486EEE13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70FFA29A" w14:textId="46CE0DBA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H</w:t>
            </w:r>
          </w:p>
        </w:tc>
      </w:tr>
      <w:tr w:rsidR="008565CD" w:rsidRPr="00F06C5E" w14:paraId="56EB5C2F" w14:textId="77777777" w:rsidTr="00C74369">
        <w:tc>
          <w:tcPr>
            <w:tcW w:w="985" w:type="dxa"/>
            <w:shd w:val="clear" w:color="auto" w:fill="auto"/>
          </w:tcPr>
          <w:p w14:paraId="222E484C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EGFP-</w:t>
            </w:r>
          </w:p>
        </w:tc>
        <w:tc>
          <w:tcPr>
            <w:tcW w:w="1635" w:type="dxa"/>
            <w:shd w:val="clear" w:color="auto" w:fill="auto"/>
          </w:tcPr>
          <w:p w14:paraId="64984F0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635" w:type="dxa"/>
            <w:shd w:val="clear" w:color="auto" w:fill="auto"/>
          </w:tcPr>
          <w:p w14:paraId="421D451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7F16DD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44±0.10</w:t>
            </w:r>
          </w:p>
        </w:tc>
        <w:tc>
          <w:tcPr>
            <w:tcW w:w="1635" w:type="dxa"/>
            <w:shd w:val="clear" w:color="auto" w:fill="auto"/>
          </w:tcPr>
          <w:p w14:paraId="04106239" w14:textId="1E47FEC5" w:rsidR="008565CD" w:rsidRPr="00F06C5E" w:rsidRDefault="008805A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635" w:type="dxa"/>
            <w:shd w:val="clear" w:color="auto" w:fill="auto"/>
          </w:tcPr>
          <w:p w14:paraId="0394DB55" w14:textId="4B0593DF" w:rsidR="008565CD" w:rsidRPr="00F06C5E" w:rsidRDefault="008805A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00AF0F52" w14:textId="3006B6B7" w:rsidR="008565CD" w:rsidRPr="00F06C5E" w:rsidRDefault="008805A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565CD" w:rsidRPr="00F06C5E" w14:paraId="10A5C4C0" w14:textId="77777777" w:rsidTr="00C74369">
        <w:tc>
          <w:tcPr>
            <w:tcW w:w="985" w:type="dxa"/>
            <w:shd w:val="clear" w:color="auto" w:fill="auto"/>
          </w:tcPr>
          <w:p w14:paraId="1E3C550A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EGFP-</w:t>
            </w:r>
          </w:p>
        </w:tc>
        <w:tc>
          <w:tcPr>
            <w:tcW w:w="1635" w:type="dxa"/>
            <w:shd w:val="clear" w:color="auto" w:fill="auto"/>
          </w:tcPr>
          <w:p w14:paraId="0B97170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635" w:type="dxa"/>
            <w:shd w:val="clear" w:color="auto" w:fill="auto"/>
          </w:tcPr>
          <w:p w14:paraId="3E5B62C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52EA249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8±0.09</w:t>
            </w:r>
          </w:p>
        </w:tc>
        <w:tc>
          <w:tcPr>
            <w:tcW w:w="1635" w:type="dxa"/>
            <w:shd w:val="clear" w:color="auto" w:fill="auto"/>
          </w:tcPr>
          <w:p w14:paraId="7B8AB80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635" w:type="dxa"/>
            <w:shd w:val="clear" w:color="auto" w:fill="auto"/>
          </w:tcPr>
          <w:p w14:paraId="13C3CCF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599A546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58±0.14</w:t>
            </w:r>
          </w:p>
        </w:tc>
      </w:tr>
      <w:tr w:rsidR="008565CD" w:rsidRPr="00F06C5E" w14:paraId="236A793D" w14:textId="77777777" w:rsidTr="00C74369">
        <w:tc>
          <w:tcPr>
            <w:tcW w:w="985" w:type="dxa"/>
            <w:shd w:val="clear" w:color="auto" w:fill="auto"/>
          </w:tcPr>
          <w:p w14:paraId="4279A37C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 EGFP-</w:t>
            </w:r>
          </w:p>
        </w:tc>
        <w:tc>
          <w:tcPr>
            <w:tcW w:w="1635" w:type="dxa"/>
            <w:shd w:val="clear" w:color="auto" w:fill="auto"/>
          </w:tcPr>
          <w:p w14:paraId="4F81AC8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635" w:type="dxa"/>
            <w:shd w:val="clear" w:color="auto" w:fill="auto"/>
          </w:tcPr>
          <w:p w14:paraId="3CC59BA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03F0336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06±0.05</w:t>
            </w:r>
          </w:p>
        </w:tc>
        <w:tc>
          <w:tcPr>
            <w:tcW w:w="1635" w:type="dxa"/>
            <w:shd w:val="clear" w:color="auto" w:fill="auto"/>
          </w:tcPr>
          <w:p w14:paraId="30EFB31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635" w:type="dxa"/>
            <w:shd w:val="clear" w:color="auto" w:fill="auto"/>
          </w:tcPr>
          <w:p w14:paraId="76B5F1DC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D0C7ED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11±0.02</w:t>
            </w:r>
          </w:p>
        </w:tc>
      </w:tr>
      <w:tr w:rsidR="008565CD" w:rsidRPr="00F06C5E" w14:paraId="01BE7D55" w14:textId="77777777" w:rsidTr="00C74369"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46B9D40E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 EGFP-</w:t>
            </w:r>
          </w:p>
        </w:tc>
        <w:tc>
          <w:tcPr>
            <w:tcW w:w="1635" w:type="dxa"/>
            <w:shd w:val="clear" w:color="auto" w:fill="auto"/>
          </w:tcPr>
          <w:p w14:paraId="6208EE1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635" w:type="dxa"/>
            <w:shd w:val="clear" w:color="auto" w:fill="auto"/>
          </w:tcPr>
          <w:p w14:paraId="0BA2830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48996D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02±0.01</w:t>
            </w:r>
          </w:p>
        </w:tc>
        <w:tc>
          <w:tcPr>
            <w:tcW w:w="1635" w:type="dxa"/>
            <w:shd w:val="clear" w:color="auto" w:fill="auto"/>
          </w:tcPr>
          <w:p w14:paraId="5D6D3E4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635" w:type="dxa"/>
            <w:shd w:val="clear" w:color="auto" w:fill="auto"/>
          </w:tcPr>
          <w:p w14:paraId="42FBFBC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57F7833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04±0.03</w:t>
            </w:r>
          </w:p>
          <w:p w14:paraId="4D70F6F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03DACA13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7B86E41D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4B7F8808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76927BDC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520"/>
        <w:gridCol w:w="1080"/>
        <w:gridCol w:w="1530"/>
        <w:gridCol w:w="1710"/>
      </w:tblGrid>
      <w:tr w:rsidR="003746B3" w:rsidRPr="00F06C5E" w14:paraId="1E37AD73" w14:textId="7CB120B0" w:rsidTr="00AE66D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C89EB" w14:textId="77777777" w:rsidR="003746B3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lastRenderedPageBreak/>
              <w:t>Maximal frequency (Hz)</w:t>
            </w:r>
          </w:p>
          <w:p w14:paraId="6CA6A8C5" w14:textId="7D280DA1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EAA0A" w14:textId="3421000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58587" w14:textId="6AEC95E0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05E89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00ADB" w14:textId="10AD4444" w:rsidR="003746B3" w:rsidRPr="00F06C5E" w:rsidRDefault="00416157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1B4DA9" w:rsidRPr="00F06C5E" w14:paraId="1802A267" w14:textId="5DED4468" w:rsidTr="00AE1119">
        <w:trPr>
          <w:trHeight w:val="88"/>
        </w:trPr>
        <w:tc>
          <w:tcPr>
            <w:tcW w:w="2695" w:type="dxa"/>
            <w:vMerge w:val="restart"/>
          </w:tcPr>
          <w:p w14:paraId="5905DC08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260" w:type="dxa"/>
            <w:vMerge w:val="restart"/>
          </w:tcPr>
          <w:p w14:paraId="2EF9BF6A" w14:textId="4FF0FE4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0D71524" w14:textId="2C0DF84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652F80B" w14:textId="22AA298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FEACD8" w14:textId="78FAC75D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266233E" w14:textId="3D9CD03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7544</w:t>
            </w:r>
          </w:p>
        </w:tc>
      </w:tr>
      <w:tr w:rsidR="001B4DA9" w:rsidRPr="00F06C5E" w14:paraId="670153DD" w14:textId="77777777" w:rsidTr="00AE1119">
        <w:trPr>
          <w:trHeight w:val="86"/>
        </w:trPr>
        <w:tc>
          <w:tcPr>
            <w:tcW w:w="2695" w:type="dxa"/>
            <w:vMerge/>
          </w:tcPr>
          <w:p w14:paraId="7A307012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F4852D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49F803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605891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E691D0" w14:textId="52C4F687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D699837" w14:textId="0C8B05FA" w:rsidR="001B4DA9" w:rsidRPr="00F06C5E" w:rsidRDefault="00AC18F2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182</w:t>
            </w:r>
          </w:p>
        </w:tc>
      </w:tr>
      <w:tr w:rsidR="001B4DA9" w:rsidRPr="00F06C5E" w14:paraId="1248FC19" w14:textId="77777777" w:rsidTr="00AE1119">
        <w:trPr>
          <w:trHeight w:val="86"/>
        </w:trPr>
        <w:tc>
          <w:tcPr>
            <w:tcW w:w="2695" w:type="dxa"/>
            <w:vMerge/>
          </w:tcPr>
          <w:p w14:paraId="38FB35FA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85298D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3BEC5A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8B1651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5209C" w14:textId="0ADFD4C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7F2F5F" w14:textId="6AE945EF" w:rsidR="001B4DA9" w:rsidRPr="00F06C5E" w:rsidRDefault="00455298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948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4</w:t>
            </w:r>
            <w:r w:rsidR="00A216F5"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1B4DA9" w:rsidRPr="00F06C5E" w14:paraId="61DFFD6F" w14:textId="5362FD14" w:rsidTr="00AE1119">
        <w:trPr>
          <w:trHeight w:val="88"/>
        </w:trPr>
        <w:tc>
          <w:tcPr>
            <w:tcW w:w="2695" w:type="dxa"/>
            <w:vMerge w:val="restart"/>
          </w:tcPr>
          <w:p w14:paraId="381D0C2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60" w:type="dxa"/>
            <w:vMerge w:val="restart"/>
          </w:tcPr>
          <w:p w14:paraId="7A8A0DA9" w14:textId="6B58926F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D69147B" w14:textId="3E310B4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3438F5E" w14:textId="70A27651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FCB8EC" w14:textId="6BC66B7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793D657" w14:textId="43ED71F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8161</w:t>
            </w:r>
          </w:p>
        </w:tc>
      </w:tr>
      <w:tr w:rsidR="001B4DA9" w:rsidRPr="00F06C5E" w14:paraId="49608AC0" w14:textId="77777777" w:rsidTr="00AE1119">
        <w:trPr>
          <w:trHeight w:val="86"/>
        </w:trPr>
        <w:tc>
          <w:tcPr>
            <w:tcW w:w="2695" w:type="dxa"/>
            <w:vMerge/>
          </w:tcPr>
          <w:p w14:paraId="77CC5590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4FB61E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AE6FC9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A74C61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FCA55B" w14:textId="02DB280C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CE0DBE4" w14:textId="264B59F0" w:rsidR="001B4DA9" w:rsidRPr="00F06C5E" w:rsidRDefault="00AC18F2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19</w:t>
            </w:r>
            <w:r w:rsid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1B4DA9" w:rsidRPr="00F06C5E" w14:paraId="1525DDC8" w14:textId="77777777" w:rsidTr="00AE1119">
        <w:trPr>
          <w:trHeight w:val="86"/>
        </w:trPr>
        <w:tc>
          <w:tcPr>
            <w:tcW w:w="2695" w:type="dxa"/>
            <w:vMerge/>
          </w:tcPr>
          <w:p w14:paraId="17B7C82F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087842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9E56DC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1B28D6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A7085" w14:textId="6BFC562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72FE9" w14:textId="427D46D1" w:rsidR="001B4DA9" w:rsidRPr="00F06C5E" w:rsidRDefault="00455298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0</w:t>
            </w:r>
            <w:r w:rsidR="00A216F5"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8</w:t>
            </w:r>
            <w:r w:rsidR="00A216F5"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1B4DA9" w:rsidRPr="00F06C5E" w14:paraId="56596381" w14:textId="1D927491" w:rsidTr="00DD1902">
        <w:trPr>
          <w:trHeight w:val="88"/>
        </w:trPr>
        <w:tc>
          <w:tcPr>
            <w:tcW w:w="2695" w:type="dxa"/>
            <w:vMerge w:val="restart"/>
          </w:tcPr>
          <w:p w14:paraId="690A87E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60" w:type="dxa"/>
            <w:vMerge w:val="restart"/>
          </w:tcPr>
          <w:p w14:paraId="7C176A12" w14:textId="3FF68A9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40D91EC" w14:textId="1D3B040F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7A3EA1F" w14:textId="1947CDB0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>0.0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123AD7" w14:textId="066335ED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68E918E" w14:textId="7820EF05" w:rsidR="001B4DA9" w:rsidRPr="002E680F" w:rsidRDefault="0047076B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48</w:t>
            </w:r>
          </w:p>
        </w:tc>
      </w:tr>
      <w:tr w:rsidR="001B4DA9" w:rsidRPr="00F06C5E" w14:paraId="4DAD1B2D" w14:textId="77777777" w:rsidTr="00DD1902">
        <w:trPr>
          <w:trHeight w:val="86"/>
        </w:trPr>
        <w:tc>
          <w:tcPr>
            <w:tcW w:w="2695" w:type="dxa"/>
            <w:vMerge/>
          </w:tcPr>
          <w:p w14:paraId="01DBE51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BF006E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244E50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813B8C7" w14:textId="77777777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BE39455" w14:textId="41E025DD" w:rsidR="001B4DA9" w:rsidRPr="002E680F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7A485C9" w14:textId="3F705944" w:rsidR="001B4DA9" w:rsidRPr="002E680F" w:rsidRDefault="00AC18F2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817</w:t>
            </w:r>
          </w:p>
        </w:tc>
      </w:tr>
      <w:tr w:rsidR="001B4DA9" w:rsidRPr="00F06C5E" w14:paraId="358E5E94" w14:textId="77777777" w:rsidTr="00DD1902">
        <w:trPr>
          <w:trHeight w:val="86"/>
        </w:trPr>
        <w:tc>
          <w:tcPr>
            <w:tcW w:w="2695" w:type="dxa"/>
            <w:vMerge/>
          </w:tcPr>
          <w:p w14:paraId="04F87F2B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C3344B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5E05E9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B99006C" w14:textId="77777777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B49BB" w14:textId="2FF1D0EE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212F6" w14:textId="47910D38" w:rsidR="001B4DA9" w:rsidRPr="002E680F" w:rsidRDefault="009E66C2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65 to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ab/>
              <w:t>0.028</w:t>
            </w:r>
            <w:r w:rsidR="00A216F5" w:rsidRPr="002E680F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1B4DA9" w:rsidRPr="00F06C5E" w14:paraId="086BDC2D" w14:textId="7672B4DF" w:rsidTr="00AE1119">
        <w:trPr>
          <w:trHeight w:val="115"/>
        </w:trPr>
        <w:tc>
          <w:tcPr>
            <w:tcW w:w="2695" w:type="dxa"/>
            <w:vMerge w:val="restart"/>
          </w:tcPr>
          <w:p w14:paraId="3E4B2734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60" w:type="dxa"/>
            <w:vMerge w:val="restart"/>
          </w:tcPr>
          <w:p w14:paraId="0E91B55E" w14:textId="0D13B0C0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n 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642BB979" w14:textId="294D1E5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C775103" w14:textId="132A381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0.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81863A" w14:textId="789C1C5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2991C95F" w14:textId="645057C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304</w:t>
            </w:r>
          </w:p>
        </w:tc>
      </w:tr>
      <w:tr w:rsidR="001B4DA9" w:rsidRPr="00F06C5E" w14:paraId="288DF631" w14:textId="77777777" w:rsidTr="00AE1119">
        <w:trPr>
          <w:trHeight w:val="114"/>
        </w:trPr>
        <w:tc>
          <w:tcPr>
            <w:tcW w:w="2695" w:type="dxa"/>
            <w:vMerge/>
          </w:tcPr>
          <w:p w14:paraId="5BE82391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3A958B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2BCC1D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E66186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FB5E68" w14:textId="69FD02AE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DC3B89C" w14:textId="04015F07" w:rsidR="001B4DA9" w:rsidRPr="00F06C5E" w:rsidRDefault="00AC18F2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48</w:t>
            </w:r>
            <w:r w:rsid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1B4DA9" w:rsidRPr="00F06C5E" w14:paraId="56288CA7" w14:textId="77777777" w:rsidTr="00AE1119">
        <w:trPr>
          <w:trHeight w:val="114"/>
        </w:trPr>
        <w:tc>
          <w:tcPr>
            <w:tcW w:w="2695" w:type="dxa"/>
            <w:vMerge/>
          </w:tcPr>
          <w:p w14:paraId="692A6E2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BD07210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6B4838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6261F2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DA7E0" w14:textId="46A8B93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2F8681A6" w14:textId="6D604810" w:rsidR="001B4DA9" w:rsidRPr="00F06C5E" w:rsidRDefault="009E66C2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08</w:t>
            </w:r>
            <w:r w:rsidR="00A216F5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167</w:t>
            </w:r>
          </w:p>
        </w:tc>
      </w:tr>
    </w:tbl>
    <w:p w14:paraId="2CEA5608" w14:textId="39EC5CC5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3BAFC5B6" w14:textId="77777777" w:rsidR="00A70EA4" w:rsidRPr="00F06C5E" w:rsidRDefault="00A70EA4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520"/>
        <w:gridCol w:w="1080"/>
        <w:gridCol w:w="1530"/>
        <w:gridCol w:w="1710"/>
      </w:tblGrid>
      <w:tr w:rsidR="00A70EA4" w:rsidRPr="00F06C5E" w14:paraId="16CC6551" w14:textId="77777777" w:rsidTr="00E23AF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CBF28" w14:textId="77777777" w:rsidR="00A70EA4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P amplitude (pA)</w:t>
            </w:r>
          </w:p>
          <w:p w14:paraId="42C4D38A" w14:textId="4161DEBD" w:rsidR="00B10A0B" w:rsidRPr="00F06C5E" w:rsidRDefault="00B10A0B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4311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B548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5D85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8742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A70EA4" w:rsidRPr="00F06C5E" w14:paraId="45B06D39" w14:textId="77777777" w:rsidTr="00E23AF5">
        <w:trPr>
          <w:trHeight w:val="88"/>
        </w:trPr>
        <w:tc>
          <w:tcPr>
            <w:tcW w:w="2695" w:type="dxa"/>
            <w:vMerge w:val="restart"/>
          </w:tcPr>
          <w:p w14:paraId="3A579EE8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260" w:type="dxa"/>
            <w:vMerge w:val="restart"/>
          </w:tcPr>
          <w:p w14:paraId="4E77F2E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6AADC8A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7F8895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A799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0D6A62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1178</w:t>
            </w:r>
          </w:p>
        </w:tc>
      </w:tr>
      <w:tr w:rsidR="00A70EA4" w:rsidRPr="00F06C5E" w14:paraId="639F83E5" w14:textId="77777777" w:rsidTr="00E23AF5">
        <w:trPr>
          <w:trHeight w:val="86"/>
        </w:trPr>
        <w:tc>
          <w:tcPr>
            <w:tcW w:w="2695" w:type="dxa"/>
            <w:vMerge/>
          </w:tcPr>
          <w:p w14:paraId="1C5AFBC0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978C419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907DAA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D5B53BE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A86029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D7DF15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128</w:t>
            </w:r>
          </w:p>
        </w:tc>
      </w:tr>
      <w:tr w:rsidR="00A70EA4" w:rsidRPr="00F06C5E" w14:paraId="5EE84591" w14:textId="77777777" w:rsidTr="00E23AF5">
        <w:trPr>
          <w:trHeight w:val="86"/>
        </w:trPr>
        <w:tc>
          <w:tcPr>
            <w:tcW w:w="2695" w:type="dxa"/>
            <w:vMerge/>
          </w:tcPr>
          <w:p w14:paraId="7993CF84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68CE74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69241A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3EC69FF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B316E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9421FA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24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1.11</w:t>
            </w:r>
          </w:p>
        </w:tc>
      </w:tr>
      <w:tr w:rsidR="00A70EA4" w:rsidRPr="00F06C5E" w14:paraId="0DD8BFA7" w14:textId="77777777" w:rsidTr="00E23AF5">
        <w:trPr>
          <w:trHeight w:val="88"/>
        </w:trPr>
        <w:tc>
          <w:tcPr>
            <w:tcW w:w="2695" w:type="dxa"/>
            <w:vMerge w:val="restart"/>
          </w:tcPr>
          <w:p w14:paraId="0FC1AC09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60" w:type="dxa"/>
            <w:vMerge w:val="restart"/>
          </w:tcPr>
          <w:p w14:paraId="13F19F6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377BF20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8FFD8D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2DBC9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7A7DD1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5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A70EA4" w:rsidRPr="00F06C5E" w14:paraId="1EE95A12" w14:textId="77777777" w:rsidTr="00E23AF5">
        <w:trPr>
          <w:trHeight w:val="86"/>
        </w:trPr>
        <w:tc>
          <w:tcPr>
            <w:tcW w:w="2695" w:type="dxa"/>
            <w:vMerge/>
          </w:tcPr>
          <w:p w14:paraId="4F3D216A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737BEB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09D53B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EA09108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0E8B0AF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9CED5B5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642</w:t>
            </w:r>
          </w:p>
        </w:tc>
      </w:tr>
      <w:tr w:rsidR="00A70EA4" w:rsidRPr="00F06C5E" w14:paraId="7B73121D" w14:textId="77777777" w:rsidTr="00E23AF5">
        <w:trPr>
          <w:trHeight w:val="86"/>
        </w:trPr>
        <w:tc>
          <w:tcPr>
            <w:tcW w:w="2695" w:type="dxa"/>
            <w:vMerge/>
          </w:tcPr>
          <w:p w14:paraId="79312BCB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E6A00F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3B48F4C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0EA490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0531A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810A4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7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7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747</w:t>
            </w:r>
          </w:p>
        </w:tc>
      </w:tr>
      <w:tr w:rsidR="00A70EA4" w:rsidRPr="00F06C5E" w14:paraId="305F5233" w14:textId="77777777" w:rsidTr="00E23AF5">
        <w:trPr>
          <w:trHeight w:val="88"/>
        </w:trPr>
        <w:tc>
          <w:tcPr>
            <w:tcW w:w="2695" w:type="dxa"/>
            <w:vMerge w:val="restart"/>
          </w:tcPr>
          <w:p w14:paraId="088ACCB6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10/11</w:t>
            </w:r>
          </w:p>
        </w:tc>
        <w:tc>
          <w:tcPr>
            <w:tcW w:w="1260" w:type="dxa"/>
            <w:vMerge w:val="restart"/>
          </w:tcPr>
          <w:p w14:paraId="4FDC246E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B6E6049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4709F9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1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66FB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F18AADA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EA4" w:rsidRPr="00F06C5E" w14:paraId="5E4C6DAF" w14:textId="77777777" w:rsidTr="00E23AF5">
        <w:trPr>
          <w:trHeight w:val="86"/>
        </w:trPr>
        <w:tc>
          <w:tcPr>
            <w:tcW w:w="2695" w:type="dxa"/>
            <w:vMerge/>
          </w:tcPr>
          <w:p w14:paraId="53E142AC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3C799A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B5E54FE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CEF460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5E4565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5991F2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908</w:t>
            </w:r>
          </w:p>
        </w:tc>
      </w:tr>
      <w:tr w:rsidR="00A70EA4" w:rsidRPr="00F06C5E" w14:paraId="2045F986" w14:textId="77777777" w:rsidTr="00E23AF5">
        <w:trPr>
          <w:trHeight w:val="86"/>
        </w:trPr>
        <w:tc>
          <w:tcPr>
            <w:tcW w:w="2695" w:type="dxa"/>
            <w:vMerge/>
          </w:tcPr>
          <w:p w14:paraId="3518C8F6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2E25EE9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15FC67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24CC6E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83ED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0EFE7D" w14:textId="77777777" w:rsidR="00A70EA4" w:rsidRPr="00F06C5E" w:rsidRDefault="00A70EA4" w:rsidP="00E23AF5">
            <w:pPr>
              <w:tabs>
                <w:tab w:val="left" w:pos="450"/>
              </w:tabs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2.29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-0.63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A70EA4" w:rsidRPr="00F06C5E" w14:paraId="5E258EBE" w14:textId="77777777" w:rsidTr="00E23AF5">
        <w:trPr>
          <w:trHeight w:val="88"/>
        </w:trPr>
        <w:tc>
          <w:tcPr>
            <w:tcW w:w="2695" w:type="dxa"/>
            <w:vMerge w:val="restart"/>
          </w:tcPr>
          <w:p w14:paraId="378243C0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14/15</w:t>
            </w:r>
          </w:p>
        </w:tc>
        <w:tc>
          <w:tcPr>
            <w:tcW w:w="1260" w:type="dxa"/>
            <w:vMerge w:val="restart"/>
          </w:tcPr>
          <w:p w14:paraId="1B6DEDD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63497FA8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5B33F3A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8D5CD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22EF2CF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6073</w:t>
            </w:r>
          </w:p>
        </w:tc>
      </w:tr>
      <w:tr w:rsidR="00A70EA4" w:rsidRPr="00F06C5E" w14:paraId="10127755" w14:textId="77777777" w:rsidTr="00E23AF5">
        <w:trPr>
          <w:trHeight w:val="86"/>
        </w:trPr>
        <w:tc>
          <w:tcPr>
            <w:tcW w:w="2695" w:type="dxa"/>
            <w:vMerge/>
          </w:tcPr>
          <w:p w14:paraId="61E1FAEC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5640FC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ABEB35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0F2ED3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283444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0E0185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314</w:t>
            </w:r>
          </w:p>
        </w:tc>
      </w:tr>
      <w:tr w:rsidR="00A70EA4" w:rsidRPr="00F06C5E" w14:paraId="7F31F0B5" w14:textId="77777777" w:rsidTr="00E23AF5">
        <w:trPr>
          <w:trHeight w:val="86"/>
        </w:trPr>
        <w:tc>
          <w:tcPr>
            <w:tcW w:w="2695" w:type="dxa"/>
            <w:vMerge/>
          </w:tcPr>
          <w:p w14:paraId="2F78B46C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4AE6415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142531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87A94EA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F9CB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391BEBC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58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79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</w:tbl>
    <w:p w14:paraId="34F346C6" w14:textId="3FE6D83F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1602BAB6" w14:textId="01C19916" w:rsidR="00A70EA4" w:rsidRDefault="00A70EA4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7B1A809C" w14:textId="77777777" w:rsidR="00A70EA4" w:rsidRPr="00F06C5E" w:rsidRDefault="00A70EA4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520"/>
        <w:gridCol w:w="1080"/>
        <w:gridCol w:w="1530"/>
        <w:gridCol w:w="1710"/>
      </w:tblGrid>
      <w:tr w:rsidR="003746B3" w:rsidRPr="00F06C5E" w14:paraId="7E1A9712" w14:textId="7F81AA53" w:rsidTr="00AE66D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9D308" w14:textId="77777777" w:rsidR="003746B3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Vthresh (mV)</w:t>
            </w:r>
          </w:p>
          <w:p w14:paraId="73EEF9E9" w14:textId="6121B83D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A4034" w14:textId="710AD73E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F653A2" w14:textId="2B7F5C72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F34E95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0211F" w14:textId="62209DDF" w:rsidR="003746B3" w:rsidRPr="00F06C5E" w:rsidRDefault="00416157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1B4DA9" w:rsidRPr="00F06C5E" w14:paraId="028FC528" w14:textId="64B37C8C" w:rsidTr="00AE1119">
        <w:trPr>
          <w:trHeight w:val="88"/>
        </w:trPr>
        <w:tc>
          <w:tcPr>
            <w:tcW w:w="2695" w:type="dxa"/>
            <w:vMerge w:val="restart"/>
          </w:tcPr>
          <w:p w14:paraId="5D2291C9" w14:textId="20CF3056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260" w:type="dxa"/>
            <w:vMerge w:val="restart"/>
          </w:tcPr>
          <w:p w14:paraId="2C88DD62" w14:textId="65070D2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123FBCCA" w14:textId="344DECF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23A530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4D5DBC" w14:textId="218C202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4BE0257" w14:textId="5F7E72BD" w:rsidR="001B4DA9" w:rsidRPr="00F06C5E" w:rsidRDefault="001B4DA9" w:rsidP="00F06C5E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6254</w:t>
            </w:r>
          </w:p>
        </w:tc>
      </w:tr>
      <w:tr w:rsidR="001B4DA9" w:rsidRPr="00F06C5E" w14:paraId="139261D9" w14:textId="77777777" w:rsidTr="00AE1119">
        <w:trPr>
          <w:trHeight w:val="86"/>
        </w:trPr>
        <w:tc>
          <w:tcPr>
            <w:tcW w:w="2695" w:type="dxa"/>
            <w:vMerge/>
          </w:tcPr>
          <w:p w14:paraId="2853600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198B02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9AADBC6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ABE34B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EF223C" w14:textId="7EFDF8B6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DF82438" w14:textId="089F0B4E" w:rsidR="001B4DA9" w:rsidRPr="00F06C5E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28</w:t>
            </w:r>
          </w:p>
        </w:tc>
      </w:tr>
      <w:tr w:rsidR="001B4DA9" w:rsidRPr="00F06C5E" w14:paraId="0F1E296B" w14:textId="77777777" w:rsidTr="00AE1119">
        <w:trPr>
          <w:trHeight w:val="86"/>
        </w:trPr>
        <w:tc>
          <w:tcPr>
            <w:tcW w:w="2695" w:type="dxa"/>
            <w:vMerge/>
          </w:tcPr>
          <w:p w14:paraId="71C06BB7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DF139E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A48090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88FE40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5CD55" w14:textId="59D065A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AE19E" w14:textId="0266D8E7" w:rsidR="001B4DA9" w:rsidRPr="00F06C5E" w:rsidRDefault="00E742C3" w:rsidP="00F06C5E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774</w:t>
            </w:r>
            <w:r w:rsidR="000C60C8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="00AE66D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569</w:t>
            </w:r>
          </w:p>
        </w:tc>
      </w:tr>
      <w:tr w:rsidR="001B4DA9" w:rsidRPr="00F06C5E" w14:paraId="4859224A" w14:textId="186CAAA2" w:rsidTr="00AE1119">
        <w:trPr>
          <w:trHeight w:val="88"/>
        </w:trPr>
        <w:tc>
          <w:tcPr>
            <w:tcW w:w="2695" w:type="dxa"/>
            <w:vMerge w:val="restart"/>
          </w:tcPr>
          <w:p w14:paraId="608B36F1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60" w:type="dxa"/>
            <w:vMerge w:val="restart"/>
          </w:tcPr>
          <w:p w14:paraId="6B50418E" w14:textId="5A8FFA50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57C7AA39" w14:textId="19A1B2A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1DA220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0970FB" w14:textId="3761800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BDAD954" w14:textId="6E471984" w:rsidR="001B4DA9" w:rsidRPr="00F06C5E" w:rsidRDefault="001B4DA9" w:rsidP="00F06C5E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1B4DA9" w:rsidRPr="00F06C5E" w14:paraId="34FBED91" w14:textId="77777777" w:rsidTr="00AE1119">
        <w:trPr>
          <w:trHeight w:val="86"/>
        </w:trPr>
        <w:tc>
          <w:tcPr>
            <w:tcW w:w="2695" w:type="dxa"/>
            <w:vMerge/>
          </w:tcPr>
          <w:p w14:paraId="75ECE8D3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CACE1E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F63856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800BCF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CCE704" w14:textId="5A606648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F5F458C" w14:textId="58817638" w:rsidR="001B4DA9" w:rsidRPr="00F06C5E" w:rsidRDefault="00AC18F2" w:rsidP="00F06C5E">
            <w:pPr>
              <w:tabs>
                <w:tab w:val="left" w:pos="300"/>
                <w:tab w:val="center" w:pos="1377"/>
                <w:tab w:val="left" w:pos="1800"/>
              </w:tabs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642</w:t>
            </w:r>
          </w:p>
        </w:tc>
      </w:tr>
      <w:tr w:rsidR="001B4DA9" w:rsidRPr="00F06C5E" w14:paraId="7C022F3D" w14:textId="77777777" w:rsidTr="00AE1119">
        <w:trPr>
          <w:trHeight w:val="86"/>
        </w:trPr>
        <w:tc>
          <w:tcPr>
            <w:tcW w:w="2695" w:type="dxa"/>
            <w:vMerge/>
          </w:tcPr>
          <w:p w14:paraId="3FD5A81F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29F7BF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B62756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B3E309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78861" w14:textId="621238D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A97E6" w14:textId="4A9FAEBB" w:rsidR="001B4DA9" w:rsidRPr="00F06C5E" w:rsidRDefault="00E742C3" w:rsidP="00F06C5E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46</w:t>
            </w:r>
            <w:r w:rsidR="000C60C8"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="00AE66D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1B4DA9" w:rsidRPr="00F06C5E" w14:paraId="2FD0C64E" w14:textId="35D02224" w:rsidTr="00DD1902">
        <w:trPr>
          <w:trHeight w:val="88"/>
        </w:trPr>
        <w:tc>
          <w:tcPr>
            <w:tcW w:w="2695" w:type="dxa"/>
            <w:vMerge w:val="restart"/>
          </w:tcPr>
          <w:p w14:paraId="1E855B5C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60" w:type="dxa"/>
            <w:vMerge w:val="restart"/>
          </w:tcPr>
          <w:p w14:paraId="0B7CC9EA" w14:textId="6082BFE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7D0E902A" w14:textId="00EFD2F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2BDA0DB" w14:textId="77EC76B2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C7B98" w14:textId="6E892B95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CBA8284" w14:textId="66B3D061" w:rsidR="001B4DA9" w:rsidRPr="002E680F" w:rsidRDefault="0047076B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631</w:t>
            </w:r>
          </w:p>
        </w:tc>
      </w:tr>
      <w:tr w:rsidR="001B4DA9" w:rsidRPr="00F06C5E" w14:paraId="0AE34350" w14:textId="77777777" w:rsidTr="00DD1902">
        <w:trPr>
          <w:trHeight w:val="86"/>
        </w:trPr>
        <w:tc>
          <w:tcPr>
            <w:tcW w:w="2695" w:type="dxa"/>
            <w:vMerge/>
          </w:tcPr>
          <w:p w14:paraId="3F8E6D77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60A4EB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47B80B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1053D46" w14:textId="77777777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E7D720" w14:textId="5CF7AE6D" w:rsidR="001B4DA9" w:rsidRPr="002E680F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10C95FF" w14:textId="79A115BC" w:rsidR="001B4DA9" w:rsidRPr="002E680F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938</w:t>
            </w:r>
          </w:p>
        </w:tc>
      </w:tr>
      <w:tr w:rsidR="001B4DA9" w:rsidRPr="00F06C5E" w14:paraId="648F4EDE" w14:textId="77777777" w:rsidTr="00DD1902">
        <w:trPr>
          <w:trHeight w:val="86"/>
        </w:trPr>
        <w:tc>
          <w:tcPr>
            <w:tcW w:w="2695" w:type="dxa"/>
            <w:vMerge/>
          </w:tcPr>
          <w:p w14:paraId="4B9A084A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F3CC98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A0B7D2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5CC5365" w14:textId="77777777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3A04" w14:textId="705BEFA3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A845EC" w14:textId="589C8B76" w:rsidR="001B4DA9" w:rsidRPr="002E680F" w:rsidRDefault="00E742C3" w:rsidP="00F06C5E">
            <w:pPr>
              <w:tabs>
                <w:tab w:val="left" w:pos="73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141</w:t>
            </w:r>
            <w:r w:rsidR="000C60C8" w:rsidRPr="002E680F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AE66D5" w:rsidRPr="002E68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>1.787</w:t>
            </w:r>
          </w:p>
        </w:tc>
      </w:tr>
      <w:tr w:rsidR="001B4DA9" w:rsidRPr="00F06C5E" w14:paraId="18AA11D4" w14:textId="6A2DC7B6" w:rsidTr="00AE1119">
        <w:trPr>
          <w:trHeight w:val="88"/>
        </w:trPr>
        <w:tc>
          <w:tcPr>
            <w:tcW w:w="2695" w:type="dxa"/>
            <w:vMerge w:val="restart"/>
          </w:tcPr>
          <w:p w14:paraId="7754628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60" w:type="dxa"/>
            <w:vMerge w:val="restart"/>
          </w:tcPr>
          <w:p w14:paraId="2D6C68AE" w14:textId="1308EFE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7B546D64" w14:textId="4D5ABF5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0F596E0" w14:textId="2081C86F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4181E1" w14:textId="27EEEC0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9536F13" w14:textId="1BD389F6" w:rsidR="001B4DA9" w:rsidRPr="00F06C5E" w:rsidRDefault="001B4DA9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15181</w:t>
            </w:r>
          </w:p>
        </w:tc>
      </w:tr>
      <w:tr w:rsidR="001B4DA9" w:rsidRPr="00F06C5E" w14:paraId="0C96C308" w14:textId="77777777" w:rsidTr="00AE1119">
        <w:trPr>
          <w:trHeight w:val="86"/>
        </w:trPr>
        <w:tc>
          <w:tcPr>
            <w:tcW w:w="2695" w:type="dxa"/>
            <w:vMerge/>
          </w:tcPr>
          <w:p w14:paraId="14D3E98D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0B3774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FF49DD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65804E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52D668F" w14:textId="5797E5F1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9C16D9B" w14:textId="33CBD3DF" w:rsidR="001B4DA9" w:rsidRPr="00F06C5E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314</w:t>
            </w:r>
          </w:p>
        </w:tc>
      </w:tr>
      <w:tr w:rsidR="001B4DA9" w:rsidRPr="00F06C5E" w14:paraId="3C0840F7" w14:textId="77777777" w:rsidTr="00AE1119">
        <w:trPr>
          <w:trHeight w:val="86"/>
        </w:trPr>
        <w:tc>
          <w:tcPr>
            <w:tcW w:w="2695" w:type="dxa"/>
            <w:vMerge/>
          </w:tcPr>
          <w:p w14:paraId="0EC4B6CB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BA535A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C083270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183ECA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ADF34" w14:textId="5005D37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1D1B513D" w14:textId="0D311100" w:rsidR="001B4DA9" w:rsidRPr="00F06C5E" w:rsidRDefault="00E742C3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975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AE66D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359</w:t>
            </w:r>
          </w:p>
        </w:tc>
      </w:tr>
    </w:tbl>
    <w:p w14:paraId="4F7AAEA2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308A54AB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520"/>
        <w:gridCol w:w="1080"/>
        <w:gridCol w:w="1530"/>
        <w:gridCol w:w="1710"/>
      </w:tblGrid>
      <w:tr w:rsidR="003746B3" w:rsidRPr="00F06C5E" w14:paraId="7DCF953C" w14:textId="2FACBDB7" w:rsidTr="003A24A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08248" w14:textId="77777777" w:rsidR="003746B3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HP (mV)</w:t>
            </w:r>
          </w:p>
          <w:p w14:paraId="45DEF977" w14:textId="2C594F4B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5CCCE" w14:textId="47F06966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51FCD" w14:textId="1C0EBC2D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1BF95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6DD0A" w14:textId="1855648F" w:rsidR="003746B3" w:rsidRPr="00F06C5E" w:rsidRDefault="00416157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1B4DA9" w:rsidRPr="00F06C5E" w14:paraId="1D33CF18" w14:textId="698A8E04" w:rsidTr="00085C78">
        <w:trPr>
          <w:trHeight w:val="88"/>
        </w:trPr>
        <w:tc>
          <w:tcPr>
            <w:tcW w:w="2605" w:type="dxa"/>
            <w:vMerge w:val="restart"/>
          </w:tcPr>
          <w:p w14:paraId="1F9D2465" w14:textId="477E248A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350" w:type="dxa"/>
            <w:vMerge w:val="restart"/>
          </w:tcPr>
          <w:p w14:paraId="28BB18D3" w14:textId="477079A3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6A8A0B6F" w14:textId="029EFF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CE58BDF" w14:textId="60D0F2AF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92BAE" w14:textId="67B8283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37710F0" w14:textId="2099BF25" w:rsidR="001B4DA9" w:rsidRPr="00F06C5E" w:rsidRDefault="001B4DA9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18052</w:t>
            </w:r>
          </w:p>
        </w:tc>
      </w:tr>
      <w:tr w:rsidR="001B4DA9" w:rsidRPr="00F06C5E" w14:paraId="7C896B02" w14:textId="77777777" w:rsidTr="00085C78">
        <w:trPr>
          <w:trHeight w:val="86"/>
        </w:trPr>
        <w:tc>
          <w:tcPr>
            <w:tcW w:w="2605" w:type="dxa"/>
            <w:vMerge/>
          </w:tcPr>
          <w:p w14:paraId="22D41D32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E70D62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9D3E7C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16FF98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946974" w14:textId="116166EC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FC3FB38" w14:textId="36041BB2" w:rsidR="001B4DA9" w:rsidRPr="00F06C5E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06</w:t>
            </w:r>
          </w:p>
        </w:tc>
      </w:tr>
      <w:tr w:rsidR="001B4DA9" w:rsidRPr="00F06C5E" w14:paraId="40A9D4AC" w14:textId="77777777" w:rsidTr="00085C78">
        <w:trPr>
          <w:trHeight w:val="86"/>
        </w:trPr>
        <w:tc>
          <w:tcPr>
            <w:tcW w:w="2605" w:type="dxa"/>
            <w:vMerge/>
          </w:tcPr>
          <w:p w14:paraId="3EDB197F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66DFB0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443DF8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AE25F4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CA62B" w14:textId="36329A6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6D4983" w14:textId="1B1CAC21" w:rsidR="001B4DA9" w:rsidRPr="00F06C5E" w:rsidRDefault="00E742C3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25</w:t>
            </w:r>
            <w:r w:rsidR="00B94C6C"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C5739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1.08</w:t>
            </w:r>
          </w:p>
        </w:tc>
      </w:tr>
      <w:tr w:rsidR="001B4DA9" w:rsidRPr="00F06C5E" w14:paraId="05E21B2D" w14:textId="09D186BB" w:rsidTr="00085C78">
        <w:trPr>
          <w:trHeight w:val="88"/>
        </w:trPr>
        <w:tc>
          <w:tcPr>
            <w:tcW w:w="2605" w:type="dxa"/>
            <w:vMerge w:val="restart"/>
          </w:tcPr>
          <w:p w14:paraId="679C8077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50" w:type="dxa"/>
            <w:vMerge w:val="restart"/>
          </w:tcPr>
          <w:p w14:paraId="17C9598C" w14:textId="40F72B6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79F950A2" w14:textId="2CB4310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C975D45" w14:textId="19FDFB80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D80866" w14:textId="2CDA8BE1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62A689C" w14:textId="4546BB78" w:rsidR="001B4DA9" w:rsidRPr="00F06C5E" w:rsidRDefault="001B4DA9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31572</w:t>
            </w:r>
          </w:p>
        </w:tc>
      </w:tr>
      <w:tr w:rsidR="001B4DA9" w:rsidRPr="00F06C5E" w14:paraId="46D8A19E" w14:textId="77777777" w:rsidTr="00085C78">
        <w:trPr>
          <w:trHeight w:val="86"/>
        </w:trPr>
        <w:tc>
          <w:tcPr>
            <w:tcW w:w="2605" w:type="dxa"/>
            <w:vMerge/>
          </w:tcPr>
          <w:p w14:paraId="18EF0A9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575B166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F23638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BAE2B3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AE9752" w14:textId="33EDE737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3BC38B7" w14:textId="6B62D4B9" w:rsidR="001B4DA9" w:rsidRPr="00F06C5E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55</w:t>
            </w:r>
            <w:r w:rsidR="00C57390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1B4DA9" w:rsidRPr="00F06C5E" w14:paraId="5B147540" w14:textId="77777777" w:rsidTr="00085C78">
        <w:trPr>
          <w:trHeight w:val="86"/>
        </w:trPr>
        <w:tc>
          <w:tcPr>
            <w:tcW w:w="2605" w:type="dxa"/>
            <w:vMerge/>
          </w:tcPr>
          <w:p w14:paraId="7FBCFBC4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013987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ACC2C3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5C871B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3A043" w14:textId="2937360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0A8B1" w14:textId="2E32CE53" w:rsidR="001B4DA9" w:rsidRPr="00F06C5E" w:rsidRDefault="00E742C3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303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242</w:t>
            </w:r>
          </w:p>
        </w:tc>
      </w:tr>
      <w:tr w:rsidR="001B4DA9" w:rsidRPr="00F06C5E" w14:paraId="4C9F8524" w14:textId="63FBF6BF" w:rsidTr="002E680F">
        <w:trPr>
          <w:trHeight w:val="88"/>
        </w:trPr>
        <w:tc>
          <w:tcPr>
            <w:tcW w:w="2605" w:type="dxa"/>
            <w:vMerge w:val="restart"/>
          </w:tcPr>
          <w:p w14:paraId="4E39519B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350" w:type="dxa"/>
            <w:vMerge w:val="restart"/>
          </w:tcPr>
          <w:p w14:paraId="30F5CBEA" w14:textId="654993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07FC935C" w14:textId="227D035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FADE10C" w14:textId="644D114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4A2B78" w14:textId="3F66CB1B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435E191" w14:textId="7F717A1E" w:rsidR="001B4DA9" w:rsidRPr="00F06C5E" w:rsidRDefault="001B4DA9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B4DA9" w:rsidRPr="00F06C5E" w14:paraId="70424347" w14:textId="77777777" w:rsidTr="002E680F">
        <w:trPr>
          <w:trHeight w:val="86"/>
        </w:trPr>
        <w:tc>
          <w:tcPr>
            <w:tcW w:w="2605" w:type="dxa"/>
            <w:vMerge/>
          </w:tcPr>
          <w:p w14:paraId="05BB1FFA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6C67696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6C03E3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820C42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BD7AD66" w14:textId="53B65323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C1156F7" w14:textId="7729BA82" w:rsidR="001B4DA9" w:rsidRPr="00F06C5E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196</w:t>
            </w:r>
          </w:p>
        </w:tc>
      </w:tr>
      <w:tr w:rsidR="001B4DA9" w:rsidRPr="00F06C5E" w14:paraId="26F78478" w14:textId="77777777" w:rsidTr="002E680F">
        <w:trPr>
          <w:trHeight w:val="86"/>
        </w:trPr>
        <w:tc>
          <w:tcPr>
            <w:tcW w:w="2605" w:type="dxa"/>
            <w:vMerge/>
          </w:tcPr>
          <w:p w14:paraId="391BFD3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1CF168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09F2AA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5352A8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59703" w14:textId="028C48E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AE7627" w14:textId="25630D90" w:rsidR="001B4DA9" w:rsidRPr="00F06C5E" w:rsidRDefault="00E742C3" w:rsidP="00F06C5E">
            <w:pPr>
              <w:tabs>
                <w:tab w:val="left" w:pos="58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94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-0.38</w:t>
            </w:r>
            <w:r w:rsidR="00F06C5E"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1B4DA9" w:rsidRPr="00F06C5E" w14:paraId="51DAEA7D" w14:textId="321B4BE5" w:rsidTr="00085C78">
        <w:trPr>
          <w:trHeight w:val="88"/>
        </w:trPr>
        <w:tc>
          <w:tcPr>
            <w:tcW w:w="2605" w:type="dxa"/>
            <w:vMerge w:val="restart"/>
          </w:tcPr>
          <w:p w14:paraId="1EC3929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350" w:type="dxa"/>
            <w:vMerge w:val="restart"/>
          </w:tcPr>
          <w:p w14:paraId="751B7C47" w14:textId="6A5AA3DD" w:rsidR="001B4DA9" w:rsidRPr="00F06C5E" w:rsidRDefault="003A24A7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4CC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Non </w:t>
            </w:r>
            <w:r w:rsidR="001B4DA9" w:rsidRPr="002B4CC4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4FDC7763" w14:textId="609CA96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7DCEF73" w14:textId="4C370564" w:rsidR="001B4DA9" w:rsidRPr="00F06C5E" w:rsidRDefault="003A24A7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A24A7">
              <w:rPr>
                <w:rFonts w:ascii="Arial" w:eastAsia="Calibri" w:hAnsi="Arial" w:cs="Arial"/>
                <w:color w:val="000000"/>
                <w:sz w:val="20"/>
                <w:szCs w:val="20"/>
              </w:rPr>
              <w:t>0.725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F9A081" w14:textId="5DAB1A5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C3B7053" w14:textId="70E7275B" w:rsidR="001B4DA9" w:rsidRPr="00F06C5E" w:rsidRDefault="00B84DF8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1B4DA9" w:rsidRPr="00F06C5E" w14:paraId="5672737F" w14:textId="77777777" w:rsidTr="00085C78">
        <w:trPr>
          <w:trHeight w:val="86"/>
        </w:trPr>
        <w:tc>
          <w:tcPr>
            <w:tcW w:w="2605" w:type="dxa"/>
            <w:vMerge/>
          </w:tcPr>
          <w:p w14:paraId="5F295000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EEEEF2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F59C59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1FE3FE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26A8AF1" w14:textId="493C2564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1E70332" w14:textId="6682219B" w:rsidR="001B4DA9" w:rsidRPr="00F06C5E" w:rsidRDefault="00AC18F2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14</w:t>
            </w:r>
            <w:r w:rsidR="00C57390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1B4DA9" w:rsidRPr="00F06C5E" w14:paraId="6ADF08D0" w14:textId="77777777" w:rsidTr="00085C78">
        <w:trPr>
          <w:trHeight w:val="86"/>
        </w:trPr>
        <w:tc>
          <w:tcPr>
            <w:tcW w:w="2605" w:type="dxa"/>
            <w:vMerge/>
          </w:tcPr>
          <w:p w14:paraId="7FC5C346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0E1431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CD7FAD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4BFAF86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4E3B3" w14:textId="0F2E032D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8BD8D36" w14:textId="29B72027" w:rsidR="001B4DA9" w:rsidRPr="00F06C5E" w:rsidRDefault="00E742C3" w:rsidP="00F06C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528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B94C6C"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819</w:t>
            </w:r>
          </w:p>
        </w:tc>
      </w:tr>
    </w:tbl>
    <w:p w14:paraId="5662A3D6" w14:textId="76329D7C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0ED096E9" w14:textId="77777777" w:rsidR="00A70EA4" w:rsidRPr="00F06C5E" w:rsidRDefault="00A70EA4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520"/>
        <w:gridCol w:w="1080"/>
        <w:gridCol w:w="1530"/>
        <w:gridCol w:w="1710"/>
      </w:tblGrid>
      <w:tr w:rsidR="00A70EA4" w:rsidRPr="00F06C5E" w14:paraId="6491D3C5" w14:textId="77777777" w:rsidTr="00E23AF5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ECE5A" w14:textId="77777777" w:rsidR="00A70EA4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Input resistance (MΩ)</w:t>
            </w:r>
          </w:p>
          <w:p w14:paraId="54DB46E9" w14:textId="5A31DA57" w:rsidR="00B10A0B" w:rsidRPr="00F06C5E" w:rsidRDefault="00B10A0B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C333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64F6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1DF2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A3A0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A70EA4" w:rsidRPr="00F06C5E" w14:paraId="3CC49A4B" w14:textId="77777777" w:rsidTr="00E23AF5">
        <w:trPr>
          <w:trHeight w:val="88"/>
        </w:trPr>
        <w:tc>
          <w:tcPr>
            <w:tcW w:w="2605" w:type="dxa"/>
            <w:vMerge w:val="restart"/>
          </w:tcPr>
          <w:p w14:paraId="49761E9B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350" w:type="dxa"/>
            <w:vMerge w:val="restart"/>
          </w:tcPr>
          <w:p w14:paraId="53810BAE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18A9F738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B7DCD2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331DCA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280AAE1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5139</w:t>
            </w:r>
          </w:p>
        </w:tc>
      </w:tr>
      <w:tr w:rsidR="00A70EA4" w:rsidRPr="00F06C5E" w14:paraId="69CDAC80" w14:textId="77777777" w:rsidTr="00E23AF5">
        <w:trPr>
          <w:trHeight w:val="86"/>
        </w:trPr>
        <w:tc>
          <w:tcPr>
            <w:tcW w:w="2605" w:type="dxa"/>
            <w:vMerge/>
          </w:tcPr>
          <w:p w14:paraId="5D5FFA19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60A7C8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B58330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1A9F07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7B51D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00411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0429</w:t>
            </w:r>
          </w:p>
        </w:tc>
      </w:tr>
      <w:tr w:rsidR="00A70EA4" w:rsidRPr="00F06C5E" w14:paraId="34CA3933" w14:textId="77777777" w:rsidTr="00E23AF5">
        <w:trPr>
          <w:trHeight w:val="86"/>
        </w:trPr>
        <w:tc>
          <w:tcPr>
            <w:tcW w:w="2605" w:type="dxa"/>
            <w:vMerge/>
          </w:tcPr>
          <w:p w14:paraId="125F9D98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92D83B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222155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0995DC8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F9DD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A4644C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76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68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A70EA4" w:rsidRPr="00F06C5E" w14:paraId="42836C6D" w14:textId="77777777" w:rsidTr="00E23AF5">
        <w:trPr>
          <w:trHeight w:val="88"/>
        </w:trPr>
        <w:tc>
          <w:tcPr>
            <w:tcW w:w="2605" w:type="dxa"/>
            <w:vMerge w:val="restart"/>
          </w:tcPr>
          <w:p w14:paraId="4D01335E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50" w:type="dxa"/>
            <w:vMerge w:val="restart"/>
          </w:tcPr>
          <w:p w14:paraId="421C6ED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57D447A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5CEAC7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BA107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51158B0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833</w:t>
            </w:r>
          </w:p>
        </w:tc>
      </w:tr>
      <w:tr w:rsidR="00A70EA4" w:rsidRPr="00F06C5E" w14:paraId="4DC23B37" w14:textId="77777777" w:rsidTr="00E23AF5">
        <w:trPr>
          <w:trHeight w:val="86"/>
        </w:trPr>
        <w:tc>
          <w:tcPr>
            <w:tcW w:w="2605" w:type="dxa"/>
            <w:vMerge/>
          </w:tcPr>
          <w:p w14:paraId="46E3661E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CD1628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7BE399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7B3966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9D59F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901D55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00</w:t>
            </w:r>
          </w:p>
        </w:tc>
      </w:tr>
      <w:tr w:rsidR="00A70EA4" w:rsidRPr="00F06C5E" w14:paraId="1591EEA7" w14:textId="77777777" w:rsidTr="00E23AF5">
        <w:trPr>
          <w:trHeight w:val="86"/>
        </w:trPr>
        <w:tc>
          <w:tcPr>
            <w:tcW w:w="2605" w:type="dxa"/>
            <w:vMerge/>
          </w:tcPr>
          <w:p w14:paraId="2F66980E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DE41A38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2CE949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A27FC5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85D03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AE530E8" w14:textId="77777777" w:rsidR="00A70EA4" w:rsidRPr="00F06C5E" w:rsidRDefault="00A70EA4" w:rsidP="00E23AF5">
            <w:pPr>
              <w:tabs>
                <w:tab w:val="left" w:pos="48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57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97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70EA4" w:rsidRPr="00F06C5E" w14:paraId="120F3340" w14:textId="77777777" w:rsidTr="00E23AF5">
        <w:trPr>
          <w:trHeight w:val="88"/>
        </w:trPr>
        <w:tc>
          <w:tcPr>
            <w:tcW w:w="2605" w:type="dxa"/>
            <w:vMerge w:val="restart"/>
          </w:tcPr>
          <w:p w14:paraId="1A7D4341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350" w:type="dxa"/>
            <w:vMerge w:val="restart"/>
          </w:tcPr>
          <w:p w14:paraId="5289CC2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0B69250C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BBEF80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3E070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0E9F586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24</w:t>
            </w:r>
          </w:p>
        </w:tc>
      </w:tr>
      <w:tr w:rsidR="00A70EA4" w:rsidRPr="00F06C5E" w14:paraId="762243EF" w14:textId="77777777" w:rsidTr="00E23AF5">
        <w:trPr>
          <w:trHeight w:val="86"/>
        </w:trPr>
        <w:tc>
          <w:tcPr>
            <w:tcW w:w="2605" w:type="dxa"/>
            <w:vMerge/>
          </w:tcPr>
          <w:p w14:paraId="6C2DCAD4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3CB2A24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41C7C2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3D2915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1DCB6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B11A5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104B3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722</w:t>
            </w:r>
          </w:p>
        </w:tc>
      </w:tr>
      <w:tr w:rsidR="00A70EA4" w:rsidRPr="00F06C5E" w14:paraId="0E98E513" w14:textId="77777777" w:rsidTr="00E23AF5">
        <w:trPr>
          <w:trHeight w:val="86"/>
        </w:trPr>
        <w:tc>
          <w:tcPr>
            <w:tcW w:w="2605" w:type="dxa"/>
            <w:vMerge/>
          </w:tcPr>
          <w:p w14:paraId="1B9528A1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444654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EED545F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1CA6740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7D89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56C161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E1411">
              <w:rPr>
                <w:rFonts w:ascii="Arial" w:eastAsia="Calibri" w:hAnsi="Arial" w:cs="Arial"/>
                <w:sz w:val="20"/>
                <w:szCs w:val="20"/>
              </w:rPr>
              <w:t>-0.083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Pr="00FE1411">
              <w:rPr>
                <w:rFonts w:ascii="Arial" w:eastAsia="Calibri" w:hAnsi="Arial" w:cs="Arial"/>
                <w:sz w:val="20"/>
                <w:szCs w:val="20"/>
              </w:rPr>
              <w:t xml:space="preserve"> 1.48</w:t>
            </w:r>
          </w:p>
        </w:tc>
      </w:tr>
      <w:tr w:rsidR="00A70EA4" w:rsidRPr="00F06C5E" w14:paraId="393139C4" w14:textId="77777777" w:rsidTr="00E23AF5">
        <w:trPr>
          <w:trHeight w:val="88"/>
        </w:trPr>
        <w:tc>
          <w:tcPr>
            <w:tcW w:w="2605" w:type="dxa"/>
            <w:vMerge w:val="restart"/>
          </w:tcPr>
          <w:p w14:paraId="1A98C686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350" w:type="dxa"/>
            <w:vMerge w:val="restart"/>
          </w:tcPr>
          <w:p w14:paraId="7204B42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397F51B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46DEF4E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8274C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6FC6D047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5593</w:t>
            </w:r>
          </w:p>
        </w:tc>
      </w:tr>
      <w:tr w:rsidR="00A70EA4" w:rsidRPr="00F06C5E" w14:paraId="62AD38D6" w14:textId="77777777" w:rsidTr="00E23AF5">
        <w:trPr>
          <w:trHeight w:val="86"/>
        </w:trPr>
        <w:tc>
          <w:tcPr>
            <w:tcW w:w="2605" w:type="dxa"/>
            <w:vMerge/>
          </w:tcPr>
          <w:p w14:paraId="3081E55A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2487CAC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1E39732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32C224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2C92E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0B9056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0772</w:t>
            </w:r>
          </w:p>
        </w:tc>
      </w:tr>
      <w:tr w:rsidR="00A70EA4" w:rsidRPr="00F06C5E" w14:paraId="7782F65F" w14:textId="77777777" w:rsidTr="00E23AF5">
        <w:trPr>
          <w:trHeight w:val="86"/>
        </w:trPr>
        <w:tc>
          <w:tcPr>
            <w:tcW w:w="2605" w:type="dxa"/>
            <w:vMerge/>
          </w:tcPr>
          <w:p w14:paraId="2A6A64DA" w14:textId="77777777" w:rsidR="00A70EA4" w:rsidRPr="00F06C5E" w:rsidRDefault="00A70EA4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EABC36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E734551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7370F8B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BF62D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</w:tcPr>
          <w:p w14:paraId="00FFFC69" w14:textId="77777777" w:rsidR="00A70EA4" w:rsidRPr="00F06C5E" w:rsidRDefault="00A70EA4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73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6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</w:tbl>
    <w:p w14:paraId="21342E33" w14:textId="415EDA00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EDDFA61" w14:textId="77777777" w:rsidR="00A70EA4" w:rsidRPr="00F06C5E" w:rsidRDefault="00A70EA4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520"/>
        <w:gridCol w:w="1080"/>
        <w:gridCol w:w="1530"/>
        <w:gridCol w:w="1710"/>
      </w:tblGrid>
      <w:tr w:rsidR="003746B3" w:rsidRPr="00F06C5E" w14:paraId="4E50E389" w14:textId="5AEA4679" w:rsidTr="003A24A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F8402" w14:textId="77777777" w:rsidR="003746B3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P half-width (ms)</w:t>
            </w:r>
          </w:p>
          <w:p w14:paraId="69DD0BC1" w14:textId="03C366B9" w:rsidR="00B10A0B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E30DD" w14:textId="6D083BE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8D1EA" w14:textId="5AD70240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9DFF1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E6E97" w14:textId="1EFF6EAF" w:rsidR="003746B3" w:rsidRPr="00F06C5E" w:rsidRDefault="00416157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1B4DA9" w:rsidRPr="00F06C5E" w14:paraId="1E0E5EDF" w14:textId="21058082" w:rsidTr="00085C78">
        <w:trPr>
          <w:trHeight w:val="88"/>
        </w:trPr>
        <w:tc>
          <w:tcPr>
            <w:tcW w:w="2605" w:type="dxa"/>
            <w:vMerge w:val="restart"/>
          </w:tcPr>
          <w:p w14:paraId="1035E773" w14:textId="4D4C9F0B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350" w:type="dxa"/>
            <w:vMerge w:val="restart"/>
          </w:tcPr>
          <w:p w14:paraId="100B3684" w14:textId="0D48CADD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7EFCD0BC" w14:textId="55253911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3E0B1B6" w14:textId="7389550B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9230A2" w14:textId="74FE134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B1FB30C" w14:textId="1783B7C3" w:rsidR="001B4DA9" w:rsidRPr="00F06C5E" w:rsidRDefault="001B4DA9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2074</w:t>
            </w:r>
          </w:p>
        </w:tc>
      </w:tr>
      <w:tr w:rsidR="001B4DA9" w:rsidRPr="00F06C5E" w14:paraId="7C997D7E" w14:textId="77777777" w:rsidTr="00085C78">
        <w:trPr>
          <w:trHeight w:val="86"/>
        </w:trPr>
        <w:tc>
          <w:tcPr>
            <w:tcW w:w="2605" w:type="dxa"/>
            <w:vMerge/>
          </w:tcPr>
          <w:p w14:paraId="1160F1E4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F2C7E0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8EC00A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0E2CBC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BDB2AF" w14:textId="4DD2274B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7B096E3" w14:textId="4895C3CC" w:rsidR="001B4DA9" w:rsidRPr="00F06C5E" w:rsidRDefault="00AC18F2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63</w:t>
            </w:r>
          </w:p>
        </w:tc>
      </w:tr>
      <w:tr w:rsidR="001B4DA9" w:rsidRPr="00F06C5E" w14:paraId="11DBC7CF" w14:textId="77777777" w:rsidTr="00085C78">
        <w:trPr>
          <w:trHeight w:val="86"/>
        </w:trPr>
        <w:tc>
          <w:tcPr>
            <w:tcW w:w="2605" w:type="dxa"/>
            <w:vMerge/>
          </w:tcPr>
          <w:p w14:paraId="277054B8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B6ED9C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6A4A2D3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50726B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409D3" w14:textId="11AD2851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65C8F9" w14:textId="4E2D5194" w:rsidR="001B4DA9" w:rsidRPr="00F06C5E" w:rsidRDefault="00433350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green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58</w:t>
            </w:r>
            <w:r w:rsidR="00C57390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="00F45DD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>to</w:t>
            </w:r>
            <w:r w:rsidR="00F45DD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1.04</w:t>
            </w:r>
          </w:p>
        </w:tc>
      </w:tr>
      <w:tr w:rsidR="001B4DA9" w:rsidRPr="00F06C5E" w14:paraId="2AF3AC59" w14:textId="3A24B990" w:rsidTr="002E680F">
        <w:trPr>
          <w:trHeight w:val="88"/>
        </w:trPr>
        <w:tc>
          <w:tcPr>
            <w:tcW w:w="2605" w:type="dxa"/>
            <w:vMerge w:val="restart"/>
          </w:tcPr>
          <w:p w14:paraId="285A5CF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50" w:type="dxa"/>
            <w:vMerge w:val="restart"/>
          </w:tcPr>
          <w:p w14:paraId="746C84E3" w14:textId="3C9B343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2DAE36CB" w14:textId="19372AA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F78DE45" w14:textId="21ED1DD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0363E">
              <w:rPr>
                <w:rFonts w:ascii="Arial" w:eastAsia="Calibri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7B874B" w14:textId="1456B4E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2DEF99DD" w14:textId="658AAE89" w:rsidR="001B4DA9" w:rsidRPr="00F06C5E" w:rsidRDefault="001B4DA9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</w:tr>
      <w:tr w:rsidR="001B4DA9" w:rsidRPr="00F06C5E" w14:paraId="4B9A2D2D" w14:textId="77777777" w:rsidTr="002E680F">
        <w:trPr>
          <w:trHeight w:val="86"/>
        </w:trPr>
        <w:tc>
          <w:tcPr>
            <w:tcW w:w="2605" w:type="dxa"/>
            <w:vMerge/>
          </w:tcPr>
          <w:p w14:paraId="3809926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24367B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4EEFBF6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E8FF63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973160" w14:textId="17BD51E1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0B11A5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3E67819" w14:textId="793A2A52" w:rsidR="001B4DA9" w:rsidRPr="00F06C5E" w:rsidRDefault="00AC18F2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884</w:t>
            </w:r>
          </w:p>
        </w:tc>
      </w:tr>
      <w:tr w:rsidR="001B4DA9" w:rsidRPr="00F06C5E" w14:paraId="497C57C6" w14:textId="77777777" w:rsidTr="002E680F">
        <w:trPr>
          <w:trHeight w:val="86"/>
        </w:trPr>
        <w:tc>
          <w:tcPr>
            <w:tcW w:w="2605" w:type="dxa"/>
            <w:vMerge/>
          </w:tcPr>
          <w:p w14:paraId="74C3E5DF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A5683A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404E626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AFE02C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AB84F" w14:textId="0A964898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DE810" w14:textId="441BD7CA" w:rsidR="001B4DA9" w:rsidRPr="00F06C5E" w:rsidRDefault="00433350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178</w:t>
            </w:r>
            <w:r w:rsidR="00220C6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>to</w:t>
            </w:r>
            <w:r w:rsidR="00220C6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1.56</w:t>
            </w:r>
          </w:p>
        </w:tc>
      </w:tr>
      <w:tr w:rsidR="001B4DA9" w:rsidRPr="00F06C5E" w14:paraId="29004084" w14:textId="5BEE70E0" w:rsidTr="002E680F">
        <w:trPr>
          <w:trHeight w:val="88"/>
        </w:trPr>
        <w:tc>
          <w:tcPr>
            <w:tcW w:w="2605" w:type="dxa"/>
            <w:vMerge w:val="restart"/>
          </w:tcPr>
          <w:p w14:paraId="61279D69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350" w:type="dxa"/>
            <w:vMerge w:val="restart"/>
          </w:tcPr>
          <w:p w14:paraId="7458B975" w14:textId="292ED0BD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47CE9F22" w14:textId="0232DD1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CBBBAF5" w14:textId="1944E0B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0363E">
              <w:rPr>
                <w:rFonts w:ascii="Arial" w:eastAsia="Calibri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0050FE" w14:textId="52AF7D9B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56D270D" w14:textId="5D66FAC7" w:rsidR="001B4DA9" w:rsidRPr="00F06C5E" w:rsidRDefault="001B4DA9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B4DA9" w:rsidRPr="00F06C5E" w14:paraId="3DAA309A" w14:textId="77777777" w:rsidTr="002E680F">
        <w:trPr>
          <w:trHeight w:val="86"/>
        </w:trPr>
        <w:tc>
          <w:tcPr>
            <w:tcW w:w="2605" w:type="dxa"/>
            <w:vMerge/>
          </w:tcPr>
          <w:p w14:paraId="25B8FC8A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4BCFE8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17DEE1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724C3A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2408FD" w14:textId="37FD53DE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8728D79" w14:textId="7B322683" w:rsidR="001B4DA9" w:rsidRPr="00F06C5E" w:rsidRDefault="00AC18F2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832</w:t>
            </w:r>
          </w:p>
        </w:tc>
      </w:tr>
      <w:tr w:rsidR="001B4DA9" w:rsidRPr="00F06C5E" w14:paraId="0DC9E785" w14:textId="77777777" w:rsidTr="002E680F">
        <w:trPr>
          <w:trHeight w:val="86"/>
        </w:trPr>
        <w:tc>
          <w:tcPr>
            <w:tcW w:w="2605" w:type="dxa"/>
            <w:vMerge/>
          </w:tcPr>
          <w:p w14:paraId="45174F06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A3F732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F32183A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FD8609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B4C3C" w14:textId="5491822B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E031A" w14:textId="4DFC7064" w:rsidR="001B4DA9" w:rsidRPr="00F06C5E" w:rsidRDefault="00433350" w:rsidP="00AD755E">
            <w:pPr>
              <w:tabs>
                <w:tab w:val="left" w:pos="24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76</w:t>
            </w:r>
            <w:r w:rsidR="00C57390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1.71</w:t>
            </w:r>
          </w:p>
        </w:tc>
      </w:tr>
      <w:tr w:rsidR="001B4DA9" w:rsidRPr="00F06C5E" w14:paraId="6F42CF29" w14:textId="27800A38" w:rsidTr="00085C78">
        <w:trPr>
          <w:trHeight w:val="88"/>
        </w:trPr>
        <w:tc>
          <w:tcPr>
            <w:tcW w:w="2605" w:type="dxa"/>
            <w:vMerge w:val="restart"/>
          </w:tcPr>
          <w:p w14:paraId="09B7D6E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350" w:type="dxa"/>
            <w:vMerge w:val="restart"/>
          </w:tcPr>
          <w:p w14:paraId="5CF5E54A" w14:textId="040AA35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6CBD2D2B" w14:textId="0ACFB240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07ABA1E" w14:textId="4F73A0A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A5D2B" w14:textId="70F1DB4D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614E0C7" w14:textId="68708F75" w:rsidR="001B4DA9" w:rsidRPr="00F06C5E" w:rsidRDefault="001B4DA9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16</w:t>
            </w:r>
          </w:p>
        </w:tc>
      </w:tr>
      <w:tr w:rsidR="001B4DA9" w:rsidRPr="00F06C5E" w14:paraId="580BEFCE" w14:textId="77777777" w:rsidTr="00085C78">
        <w:trPr>
          <w:trHeight w:val="86"/>
        </w:trPr>
        <w:tc>
          <w:tcPr>
            <w:tcW w:w="2605" w:type="dxa"/>
            <w:vMerge/>
          </w:tcPr>
          <w:p w14:paraId="41541BF3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2C10DF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340E07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AF12AF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42013F" w14:textId="71DE809B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10A6D33" w14:textId="429C6F71" w:rsidR="001B4DA9" w:rsidRPr="00F06C5E" w:rsidRDefault="00AC18F2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17</w:t>
            </w:r>
          </w:p>
        </w:tc>
      </w:tr>
      <w:tr w:rsidR="001B4DA9" w:rsidRPr="00F06C5E" w14:paraId="49075EDF" w14:textId="77777777" w:rsidTr="00085C78">
        <w:trPr>
          <w:trHeight w:val="86"/>
        </w:trPr>
        <w:tc>
          <w:tcPr>
            <w:tcW w:w="2605" w:type="dxa"/>
            <w:vMerge/>
          </w:tcPr>
          <w:p w14:paraId="5CFB871A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87AE56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DBFB560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E9E019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8D5A2" w14:textId="37C5F3D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2EB0A06E" w14:textId="06F00FD7" w:rsidR="001B4DA9" w:rsidRPr="00F06C5E" w:rsidRDefault="00433350" w:rsidP="00AD755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2</w:t>
            </w:r>
            <w:r w:rsidR="00C57390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095</w:t>
            </w:r>
          </w:p>
        </w:tc>
      </w:tr>
    </w:tbl>
    <w:p w14:paraId="711255EC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7772CA7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266394C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520"/>
        <w:gridCol w:w="1080"/>
        <w:gridCol w:w="1530"/>
        <w:gridCol w:w="1710"/>
      </w:tblGrid>
      <w:tr w:rsidR="003746B3" w:rsidRPr="00F06C5E" w14:paraId="38B95B47" w14:textId="622BDD65" w:rsidTr="00B84DF8">
        <w:tc>
          <w:tcPr>
            <w:tcW w:w="2605" w:type="dxa"/>
          </w:tcPr>
          <w:p w14:paraId="4860EB37" w14:textId="77777777" w:rsidR="00B10A0B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Sag amplitude at -40</w:t>
            </w:r>
          </w:p>
          <w:p w14:paraId="06B10E53" w14:textId="44EED880" w:rsidR="003746B3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</w:t>
            </w:r>
            <w:r w:rsidR="003746B3"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F396778" w14:textId="3F41E252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</w:tcPr>
          <w:p w14:paraId="517F4757" w14:textId="1AAD238C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</w:tcPr>
          <w:p w14:paraId="1AE0AF7F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</w:tcPr>
          <w:p w14:paraId="47D9605B" w14:textId="3EAAFE4C" w:rsidR="003746B3" w:rsidRPr="00F06C5E" w:rsidRDefault="00416157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1B4DA9" w:rsidRPr="00F06C5E" w14:paraId="388CD53C" w14:textId="795255C7" w:rsidTr="00085C78">
        <w:trPr>
          <w:trHeight w:val="88"/>
        </w:trPr>
        <w:tc>
          <w:tcPr>
            <w:tcW w:w="2605" w:type="dxa"/>
            <w:vMerge w:val="restart"/>
          </w:tcPr>
          <w:p w14:paraId="39EF78DA" w14:textId="7B2FCDE4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350" w:type="dxa"/>
            <w:vMerge w:val="restart"/>
          </w:tcPr>
          <w:p w14:paraId="29B66565" w14:textId="1682A6F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32FC16AB" w14:textId="5843523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</w:tcPr>
          <w:p w14:paraId="0BFE5EF0" w14:textId="03A6A78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6D014A" w14:textId="5FDA864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66B1A183" w14:textId="43A56C43" w:rsidR="001B4DA9" w:rsidRPr="00F06C5E" w:rsidRDefault="001B4DA9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6935</w:t>
            </w:r>
          </w:p>
        </w:tc>
      </w:tr>
      <w:tr w:rsidR="001B4DA9" w:rsidRPr="00F06C5E" w14:paraId="5FBBE93E" w14:textId="77777777" w:rsidTr="00085C78">
        <w:trPr>
          <w:trHeight w:val="86"/>
        </w:trPr>
        <w:tc>
          <w:tcPr>
            <w:tcW w:w="2605" w:type="dxa"/>
            <w:vMerge/>
          </w:tcPr>
          <w:p w14:paraId="5F2D1B9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0896C1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3058E1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72813D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78EF75" w14:textId="31F5A8DB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8E0E00" w14:textId="384EB461" w:rsidR="001B4DA9" w:rsidRPr="00F06C5E" w:rsidRDefault="00735971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159</w:t>
            </w:r>
          </w:p>
        </w:tc>
      </w:tr>
      <w:tr w:rsidR="001B4DA9" w:rsidRPr="00F06C5E" w14:paraId="579D16A6" w14:textId="77777777" w:rsidTr="00085C78">
        <w:trPr>
          <w:trHeight w:val="86"/>
        </w:trPr>
        <w:tc>
          <w:tcPr>
            <w:tcW w:w="2605" w:type="dxa"/>
            <w:vMerge/>
          </w:tcPr>
          <w:p w14:paraId="46EFE828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CAA314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83250F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D5895C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EC2AF" w14:textId="2D2837E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A75E348" w14:textId="3E6AC56E" w:rsidR="001B4DA9" w:rsidRPr="00F06C5E" w:rsidRDefault="00A7769C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96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>to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9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1B4DA9" w:rsidRPr="00F06C5E" w14:paraId="61D26112" w14:textId="478DFFEC" w:rsidTr="00085C78">
        <w:trPr>
          <w:trHeight w:val="88"/>
        </w:trPr>
        <w:tc>
          <w:tcPr>
            <w:tcW w:w="2605" w:type="dxa"/>
            <w:vMerge w:val="restart"/>
          </w:tcPr>
          <w:p w14:paraId="0DDD338B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50" w:type="dxa"/>
            <w:vMerge w:val="restart"/>
          </w:tcPr>
          <w:p w14:paraId="5E073CC2" w14:textId="2D4B3CD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7A0F1FAD" w14:textId="555CA3DD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</w:tcPr>
          <w:p w14:paraId="313F3B4A" w14:textId="77311FB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01851D" w14:textId="435CF37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2D9FD8B4" w14:textId="3C3728A5" w:rsidR="001B4DA9" w:rsidRPr="00F06C5E" w:rsidRDefault="001B4DA9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13389</w:t>
            </w:r>
          </w:p>
        </w:tc>
      </w:tr>
      <w:tr w:rsidR="001B4DA9" w:rsidRPr="00F06C5E" w14:paraId="78225247" w14:textId="77777777" w:rsidTr="00085C78">
        <w:trPr>
          <w:trHeight w:val="86"/>
        </w:trPr>
        <w:tc>
          <w:tcPr>
            <w:tcW w:w="2605" w:type="dxa"/>
            <w:vMerge/>
          </w:tcPr>
          <w:p w14:paraId="532E0BC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886640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46B823C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1407A5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119A07" w14:textId="6024F71E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1A1D2D7" w14:textId="059688F1" w:rsidR="001B4DA9" w:rsidRPr="00F06C5E" w:rsidRDefault="00735971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316</w:t>
            </w:r>
          </w:p>
        </w:tc>
      </w:tr>
      <w:tr w:rsidR="001B4DA9" w:rsidRPr="00F06C5E" w14:paraId="6FCB8631" w14:textId="77777777" w:rsidTr="00085C78">
        <w:trPr>
          <w:trHeight w:val="86"/>
        </w:trPr>
        <w:tc>
          <w:tcPr>
            <w:tcW w:w="2605" w:type="dxa"/>
            <w:vMerge/>
          </w:tcPr>
          <w:p w14:paraId="57BB554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8C30C10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DB28D0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5D9A08F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37E73" w14:textId="7B0B9B7F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8F16564" w14:textId="7B516C24" w:rsidR="001B4DA9" w:rsidRPr="00F06C5E" w:rsidRDefault="00A7769C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.2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57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1B4DA9" w:rsidRPr="00F06C5E" w14:paraId="44870860" w14:textId="68492E4E" w:rsidTr="00085C78">
        <w:trPr>
          <w:trHeight w:val="115"/>
        </w:trPr>
        <w:tc>
          <w:tcPr>
            <w:tcW w:w="2605" w:type="dxa"/>
            <w:vMerge w:val="restart"/>
          </w:tcPr>
          <w:p w14:paraId="5EE2CB8D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350" w:type="dxa"/>
            <w:vMerge w:val="restart"/>
          </w:tcPr>
          <w:p w14:paraId="2632751A" w14:textId="636ED75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n Normal distribution</w:t>
            </w:r>
          </w:p>
        </w:tc>
        <w:tc>
          <w:tcPr>
            <w:tcW w:w="2520" w:type="dxa"/>
            <w:vMerge w:val="restart"/>
          </w:tcPr>
          <w:p w14:paraId="3DA7BC29" w14:textId="56B2D8C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080" w:type="dxa"/>
            <w:vMerge w:val="restart"/>
          </w:tcPr>
          <w:p w14:paraId="66EA45DC" w14:textId="53B6EA4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E1B206" w14:textId="2DE3BFE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5A825A06" w14:textId="2B1F27C5" w:rsidR="001B4DA9" w:rsidRPr="00F06C5E" w:rsidRDefault="001B4DA9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1B4DA9" w:rsidRPr="00F06C5E" w14:paraId="79C041DF" w14:textId="77777777" w:rsidTr="00085C78">
        <w:trPr>
          <w:trHeight w:val="114"/>
        </w:trPr>
        <w:tc>
          <w:tcPr>
            <w:tcW w:w="2605" w:type="dxa"/>
            <w:vMerge/>
          </w:tcPr>
          <w:p w14:paraId="5E34D70A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C2A7A7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4A90D4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46F6C2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60D7B3" w14:textId="6777720D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1941A43" w14:textId="7DAEA5C6" w:rsidR="001B4DA9" w:rsidRPr="00F06C5E" w:rsidRDefault="00735971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297</w:t>
            </w:r>
          </w:p>
        </w:tc>
      </w:tr>
      <w:tr w:rsidR="001B4DA9" w:rsidRPr="00F06C5E" w14:paraId="7F30403F" w14:textId="77777777" w:rsidTr="00085C78">
        <w:trPr>
          <w:trHeight w:val="114"/>
        </w:trPr>
        <w:tc>
          <w:tcPr>
            <w:tcW w:w="2605" w:type="dxa"/>
            <w:vMerge/>
          </w:tcPr>
          <w:p w14:paraId="5FABF76E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34014B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C66D36C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FC9992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5B81E" w14:textId="16FC432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4050225" w14:textId="14302AC3" w:rsidR="001B4DA9" w:rsidRPr="00F06C5E" w:rsidRDefault="00A7769C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943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87</w:t>
            </w:r>
          </w:p>
        </w:tc>
      </w:tr>
      <w:tr w:rsidR="001B4DA9" w:rsidRPr="00F06C5E" w14:paraId="58F63848" w14:textId="55C48367" w:rsidTr="00085C78">
        <w:trPr>
          <w:trHeight w:val="115"/>
        </w:trPr>
        <w:tc>
          <w:tcPr>
            <w:tcW w:w="2605" w:type="dxa"/>
            <w:vMerge w:val="restart"/>
          </w:tcPr>
          <w:p w14:paraId="0B592398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350" w:type="dxa"/>
            <w:vMerge w:val="restart"/>
          </w:tcPr>
          <w:p w14:paraId="7280C4FA" w14:textId="2E475D4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n Normal distribution</w:t>
            </w:r>
          </w:p>
        </w:tc>
        <w:tc>
          <w:tcPr>
            <w:tcW w:w="2520" w:type="dxa"/>
            <w:vMerge w:val="restart"/>
          </w:tcPr>
          <w:p w14:paraId="75B73417" w14:textId="78C32C20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080" w:type="dxa"/>
            <w:vMerge w:val="restart"/>
          </w:tcPr>
          <w:p w14:paraId="10564733" w14:textId="698A773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48A617" w14:textId="1780A05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6EF1DD7B" w14:textId="654584A2" w:rsidR="001B4DA9" w:rsidRPr="00F06C5E" w:rsidRDefault="001B4DA9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09</w:t>
            </w:r>
          </w:p>
        </w:tc>
      </w:tr>
      <w:tr w:rsidR="001B4DA9" w:rsidRPr="00F06C5E" w14:paraId="7394F784" w14:textId="77777777" w:rsidTr="00085C78">
        <w:trPr>
          <w:trHeight w:val="114"/>
        </w:trPr>
        <w:tc>
          <w:tcPr>
            <w:tcW w:w="2605" w:type="dxa"/>
            <w:vMerge/>
          </w:tcPr>
          <w:p w14:paraId="6C1C7CE2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BEFDC7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BE8BC15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A84541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34019A" w14:textId="18734C74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19A9D65" w14:textId="535C5802" w:rsidR="001B4DA9" w:rsidRPr="00F06C5E" w:rsidRDefault="00735971" w:rsidP="00E661C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3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>90</w:t>
            </w:r>
          </w:p>
        </w:tc>
      </w:tr>
      <w:tr w:rsidR="001B4DA9" w:rsidRPr="00F06C5E" w14:paraId="67FF8D03" w14:textId="77777777" w:rsidTr="00085C78">
        <w:trPr>
          <w:trHeight w:val="114"/>
        </w:trPr>
        <w:tc>
          <w:tcPr>
            <w:tcW w:w="2605" w:type="dxa"/>
            <w:vMerge/>
          </w:tcPr>
          <w:p w14:paraId="34E87C43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5F3F32D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AC4E137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E00A29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F6739" w14:textId="05159939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</w:tcPr>
          <w:p w14:paraId="396B649C" w14:textId="3B1AB7EF" w:rsidR="001B4DA9" w:rsidRPr="00F06C5E" w:rsidRDefault="00A7769C" w:rsidP="00E661CF">
            <w:pPr>
              <w:tabs>
                <w:tab w:val="left" w:pos="85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87</w:t>
            </w:r>
            <w:r w:rsidR="00E661CF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294</w:t>
            </w:r>
          </w:p>
        </w:tc>
      </w:tr>
    </w:tbl>
    <w:p w14:paraId="78DA0A4E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520"/>
        <w:gridCol w:w="1080"/>
        <w:gridCol w:w="1620"/>
        <w:gridCol w:w="1620"/>
      </w:tblGrid>
      <w:tr w:rsidR="003746B3" w:rsidRPr="00F06C5E" w14:paraId="4655BC40" w14:textId="291DF980" w:rsidTr="00B84DF8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0D164" w14:textId="77777777" w:rsidR="00B10A0B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bookmarkStart w:id="0" w:name="_Hlk159917909"/>
            <w:r w:rsidRPr="00F06C5E">
              <w:rPr>
                <w:rFonts w:ascii="Arial" w:eastAsia="Calibri" w:hAnsi="Arial" w:cs="Arial"/>
                <w:sz w:val="20"/>
                <w:szCs w:val="20"/>
              </w:rPr>
              <w:t>Sag amplitude at -100</w:t>
            </w:r>
          </w:p>
          <w:p w14:paraId="5FCA3E9B" w14:textId="21843AA1" w:rsidR="003746B3" w:rsidRPr="00F06C5E" w:rsidRDefault="00B10A0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914B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H</w:t>
            </w:r>
            <w:bookmarkStart w:id="1" w:name="_GoBack"/>
            <w:bookmarkEnd w:id="1"/>
            <w:r w:rsidR="003746B3"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6B280" w14:textId="5D942A72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D0AC47" w14:textId="087A69BA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E162F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96848" w14:textId="77777777" w:rsidR="003746B3" w:rsidRPr="00F06C5E" w:rsidRDefault="003746B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B4DA9" w:rsidRPr="00F06C5E" w14:paraId="00CC9B57" w14:textId="6422889E" w:rsidTr="00085C78">
        <w:trPr>
          <w:trHeight w:val="88"/>
        </w:trPr>
        <w:tc>
          <w:tcPr>
            <w:tcW w:w="2605" w:type="dxa"/>
            <w:vMerge w:val="restart"/>
          </w:tcPr>
          <w:p w14:paraId="6223BF69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50" w:type="dxa"/>
            <w:vMerge w:val="restart"/>
          </w:tcPr>
          <w:p w14:paraId="06454E64" w14:textId="3A6A2DB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10730905" w14:textId="5C6ABF9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82DD18B" w14:textId="0B0D6864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434144" w14:textId="348A4F08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1BDFF5FC" w14:textId="01DC43AC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9094</w:t>
            </w:r>
          </w:p>
        </w:tc>
      </w:tr>
      <w:tr w:rsidR="001B4DA9" w:rsidRPr="00F06C5E" w14:paraId="52DB77CA" w14:textId="77777777" w:rsidTr="00085C78">
        <w:trPr>
          <w:trHeight w:val="86"/>
        </w:trPr>
        <w:tc>
          <w:tcPr>
            <w:tcW w:w="2605" w:type="dxa"/>
            <w:vMerge/>
          </w:tcPr>
          <w:p w14:paraId="2F3AF7DD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443AED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397CBA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16D3D3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140F2D" w14:textId="4B42D125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6D2DFAB" w14:textId="12341702" w:rsidR="001B4DA9" w:rsidRPr="00F06C5E" w:rsidRDefault="004929C1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999</w:t>
            </w:r>
            <w:r w:rsidR="000C60C8" w:rsidRPr="00F06C5E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671CA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0.575</w:t>
            </w:r>
          </w:p>
        </w:tc>
      </w:tr>
      <w:tr w:rsidR="001B4DA9" w:rsidRPr="00F06C5E" w14:paraId="600051AF" w14:textId="77777777" w:rsidTr="00085C78">
        <w:trPr>
          <w:trHeight w:val="86"/>
        </w:trPr>
        <w:tc>
          <w:tcPr>
            <w:tcW w:w="2605" w:type="dxa"/>
            <w:vMerge/>
          </w:tcPr>
          <w:p w14:paraId="488F63F6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FFABD9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1473E6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5324112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978D2" w14:textId="50E5EBDB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F74434" w14:textId="092643F9" w:rsidR="001B4DA9" w:rsidRPr="00F06C5E" w:rsidRDefault="00735971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222</w:t>
            </w:r>
          </w:p>
        </w:tc>
      </w:tr>
      <w:tr w:rsidR="001B4DA9" w:rsidRPr="00F06C5E" w14:paraId="4156861F" w14:textId="79EC7D31" w:rsidTr="00085C78">
        <w:trPr>
          <w:trHeight w:val="88"/>
        </w:trPr>
        <w:tc>
          <w:tcPr>
            <w:tcW w:w="2605" w:type="dxa"/>
            <w:vMerge w:val="restart"/>
          </w:tcPr>
          <w:p w14:paraId="447003EA" w14:textId="00C44FE6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bookmarkStart w:id="2" w:name="_Hlk159917977"/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  <w:bookmarkEnd w:id="2"/>
          </w:p>
        </w:tc>
        <w:tc>
          <w:tcPr>
            <w:tcW w:w="1350" w:type="dxa"/>
            <w:vMerge w:val="restart"/>
          </w:tcPr>
          <w:p w14:paraId="590F2330" w14:textId="1669B4DB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520" w:type="dxa"/>
            <w:vMerge w:val="restart"/>
          </w:tcPr>
          <w:p w14:paraId="18530167" w14:textId="2BDD04D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3697FBE" w14:textId="39F92AE2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DC064E" w14:textId="132ECA5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008BA6EF" w14:textId="317290EE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B4DA9" w:rsidRPr="00F06C5E" w14:paraId="360ABEFA" w14:textId="77777777" w:rsidTr="00085C78">
        <w:trPr>
          <w:trHeight w:val="86"/>
        </w:trPr>
        <w:tc>
          <w:tcPr>
            <w:tcW w:w="2605" w:type="dxa"/>
            <w:vMerge/>
          </w:tcPr>
          <w:p w14:paraId="67F983B2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A3E25A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D380170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89C0A3E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08DF46" w14:textId="6E61EDA8" w:rsidR="001B4DA9" w:rsidRPr="00F06C5E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541BD5F" w14:textId="1628FCCF" w:rsidR="001B4DA9" w:rsidRPr="00F06C5E" w:rsidRDefault="00735971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78</w:t>
            </w:r>
            <w:r w:rsidR="00671CA9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1B4DA9" w:rsidRPr="00F06C5E" w14:paraId="68B31756" w14:textId="77777777" w:rsidTr="00085C78">
        <w:trPr>
          <w:trHeight w:val="86"/>
        </w:trPr>
        <w:tc>
          <w:tcPr>
            <w:tcW w:w="2605" w:type="dxa"/>
            <w:vMerge/>
          </w:tcPr>
          <w:p w14:paraId="554D5203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2502B16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891B75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9338854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4EFC5" w14:textId="55BD6576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1E4CB" w14:textId="5C48790E" w:rsidR="001B4DA9" w:rsidRPr="00F06C5E" w:rsidRDefault="004929C1" w:rsidP="00671CA9">
            <w:pPr>
              <w:tabs>
                <w:tab w:val="left" w:pos="88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307B0">
              <w:rPr>
                <w:rFonts w:ascii="Arial" w:eastAsia="Calibri" w:hAnsi="Arial" w:cs="Arial"/>
                <w:sz w:val="20"/>
                <w:szCs w:val="20"/>
              </w:rPr>
              <w:t>-1.37</w:t>
            </w:r>
            <w:r w:rsidR="000C60C8" w:rsidRPr="00F307B0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717AEC" w:rsidRPr="00F307B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307B0">
              <w:rPr>
                <w:rFonts w:ascii="Arial" w:eastAsia="Calibri" w:hAnsi="Arial" w:cs="Arial"/>
                <w:sz w:val="20"/>
                <w:szCs w:val="20"/>
              </w:rPr>
              <w:t>-0.031</w:t>
            </w:r>
          </w:p>
        </w:tc>
      </w:tr>
      <w:tr w:rsidR="001B4DA9" w:rsidRPr="00F06C5E" w14:paraId="41CD0232" w14:textId="088FC21F" w:rsidTr="00DD1902">
        <w:trPr>
          <w:trHeight w:val="115"/>
        </w:trPr>
        <w:tc>
          <w:tcPr>
            <w:tcW w:w="2605" w:type="dxa"/>
            <w:vMerge w:val="restart"/>
          </w:tcPr>
          <w:p w14:paraId="2F6434E5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350" w:type="dxa"/>
            <w:vMerge w:val="restart"/>
          </w:tcPr>
          <w:p w14:paraId="23F135FD" w14:textId="02D22345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n Normal distribution</w:t>
            </w:r>
          </w:p>
        </w:tc>
        <w:tc>
          <w:tcPr>
            <w:tcW w:w="2520" w:type="dxa"/>
            <w:vMerge w:val="restart"/>
          </w:tcPr>
          <w:p w14:paraId="324E02AB" w14:textId="34C5D10A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5C92CEA" w14:textId="366DC174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A1C037" w14:textId="7500C8B3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0E16C195" w14:textId="409FE6FD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8</w:t>
            </w:r>
          </w:p>
        </w:tc>
      </w:tr>
      <w:tr w:rsidR="001B4DA9" w:rsidRPr="00F06C5E" w14:paraId="20F09E81" w14:textId="77777777" w:rsidTr="00DD1902">
        <w:trPr>
          <w:trHeight w:val="114"/>
        </w:trPr>
        <w:tc>
          <w:tcPr>
            <w:tcW w:w="2605" w:type="dxa"/>
            <w:vMerge/>
          </w:tcPr>
          <w:p w14:paraId="05F9CC14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B16D5C9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614548B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4FC07C7" w14:textId="77777777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7E14CB5" w14:textId="7FF689DA" w:rsidR="001B4DA9" w:rsidRPr="002E680F" w:rsidRDefault="000B11A5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3C3285E" w14:textId="2E65DA7C" w:rsidR="001B4DA9" w:rsidRPr="002E680F" w:rsidRDefault="00735971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567</w:t>
            </w:r>
          </w:p>
        </w:tc>
      </w:tr>
      <w:tr w:rsidR="001B4DA9" w:rsidRPr="00F06C5E" w14:paraId="1F4D6241" w14:textId="77777777" w:rsidTr="00DD1902">
        <w:trPr>
          <w:trHeight w:val="114"/>
        </w:trPr>
        <w:tc>
          <w:tcPr>
            <w:tcW w:w="2605" w:type="dxa"/>
            <w:vMerge/>
          </w:tcPr>
          <w:p w14:paraId="49FD742F" w14:textId="77777777" w:rsidR="001B4DA9" w:rsidRPr="00F06C5E" w:rsidRDefault="001B4DA9" w:rsidP="001B4DA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B5F0731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7A3ADA8" w14:textId="77777777" w:rsidR="001B4DA9" w:rsidRPr="00F06C5E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D49CB1D" w14:textId="77777777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82242" w14:textId="0716A6F2" w:rsidR="001B4DA9" w:rsidRPr="002E680F" w:rsidRDefault="001B4DA9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23020382" w14:textId="6F2FD112" w:rsidR="001B4DA9" w:rsidRPr="002E680F" w:rsidRDefault="004929C1" w:rsidP="001B4DA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05</w:t>
            </w:r>
            <w:r w:rsidR="000C60C8" w:rsidRPr="002E680F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>0.21</w:t>
            </w:r>
            <w:r w:rsidR="00671CA9" w:rsidRPr="002E680F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</w:tbl>
    <w:p w14:paraId="70DA154C" w14:textId="77777777" w:rsidR="008565CD" w:rsidRPr="00F06C5E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p w14:paraId="7CE33EFF" w14:textId="40F04180" w:rsidR="00EB41A2" w:rsidRPr="00EB41A2" w:rsidRDefault="009F35E4" w:rsidP="00933480">
      <w:pPr>
        <w:tabs>
          <w:tab w:val="center" w:pos="5233"/>
          <w:tab w:val="right" w:pos="10466"/>
        </w:tabs>
        <w:spacing w:line="259" w:lineRule="auto"/>
        <w:jc w:val="left"/>
        <w:rPr>
          <w:rFonts w:ascii="Arial" w:hAnsi="Arial" w:cs="Arial"/>
          <w:sz w:val="20"/>
          <w:szCs w:val="20"/>
        </w:rPr>
      </w:pPr>
      <w:r w:rsidRPr="00F06C5E">
        <w:rPr>
          <w:rFonts w:ascii="Arial" w:eastAsia="Calibri" w:hAnsi="Arial" w:cs="Arial"/>
          <w:b/>
          <w:bCs/>
          <w:sz w:val="20"/>
          <w:szCs w:val="20"/>
        </w:rPr>
        <w:tab/>
      </w:r>
    </w:p>
    <w:sectPr w:rsidR="00EB41A2" w:rsidRPr="00EB41A2" w:rsidSect="002F7862">
      <w:headerReference w:type="default" r:id="rId8"/>
      <w:footerReference w:type="default" r:id="rId9"/>
      <w:pgSz w:w="11906" w:h="16838"/>
      <w:pgMar w:top="259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05CD9" w14:textId="77777777" w:rsidR="00C9148E" w:rsidRDefault="00C9148E">
      <w:pPr>
        <w:spacing w:after="0" w:line="240" w:lineRule="auto"/>
      </w:pPr>
      <w:r>
        <w:separator/>
      </w:r>
    </w:p>
  </w:endnote>
  <w:endnote w:type="continuationSeparator" w:id="0">
    <w:p w14:paraId="3F8F7FBC" w14:textId="77777777" w:rsidR="00C9148E" w:rsidRDefault="00C9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3116995"/>
      <w:docPartObj>
        <w:docPartGallery w:val="Page Numbers (Bottom of Page)"/>
        <w:docPartUnique/>
      </w:docPartObj>
    </w:sdtPr>
    <w:sdtEndPr/>
    <w:sdtContent>
      <w:p w14:paraId="194B0231" w14:textId="77777777" w:rsidR="000705FD" w:rsidRDefault="000705FD" w:rsidP="00C74369">
        <w:pPr>
          <w:pStyle w:val="Footer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9FD10A" w14:textId="77777777" w:rsidR="000705FD" w:rsidRDefault="000705FD" w:rsidP="00C74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749D" w14:textId="77777777" w:rsidR="00C9148E" w:rsidRDefault="00C9148E">
      <w:pPr>
        <w:spacing w:after="0" w:line="240" w:lineRule="auto"/>
      </w:pPr>
      <w:r>
        <w:separator/>
      </w:r>
    </w:p>
  </w:footnote>
  <w:footnote w:type="continuationSeparator" w:id="0">
    <w:p w14:paraId="02359003" w14:textId="77777777" w:rsidR="00C9148E" w:rsidRDefault="00C91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740A3" w14:textId="77777777" w:rsidR="000705FD" w:rsidRDefault="000705FD" w:rsidP="00C74369">
    <w:pPr>
      <w:tabs>
        <w:tab w:val="left" w:pos="8355"/>
      </w:tabs>
    </w:pPr>
    <w:r>
      <w:tab/>
    </w:r>
  </w:p>
  <w:p w14:paraId="6A979AE9" w14:textId="77777777" w:rsidR="000705FD" w:rsidRDefault="000705FD" w:rsidP="00C74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83638"/>
    <w:multiLevelType w:val="hybridMultilevel"/>
    <w:tmpl w:val="5C7EB04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9E2CB7"/>
    <w:multiLevelType w:val="hybridMultilevel"/>
    <w:tmpl w:val="FA8C8D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5620"/>
    <w:multiLevelType w:val="hybridMultilevel"/>
    <w:tmpl w:val="FA8C8D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77A7E"/>
    <w:multiLevelType w:val="hybridMultilevel"/>
    <w:tmpl w:val="0854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5551D"/>
    <w:multiLevelType w:val="hybridMultilevel"/>
    <w:tmpl w:val="F1BE89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68C6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3235B"/>
    <w:multiLevelType w:val="hybridMultilevel"/>
    <w:tmpl w:val="2B2A6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6C03"/>
    <w:multiLevelType w:val="hybridMultilevel"/>
    <w:tmpl w:val="9F1A3A2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026A57"/>
    <w:multiLevelType w:val="hybridMultilevel"/>
    <w:tmpl w:val="FF1430F8"/>
    <w:lvl w:ilvl="0" w:tplc="D52EE1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A68D3"/>
    <w:multiLevelType w:val="hybridMultilevel"/>
    <w:tmpl w:val="F4E0CC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3C64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A76B2"/>
    <w:multiLevelType w:val="hybridMultilevel"/>
    <w:tmpl w:val="8B221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CD"/>
    <w:rsid w:val="00001CE7"/>
    <w:rsid w:val="0000596A"/>
    <w:rsid w:val="0001491A"/>
    <w:rsid w:val="00020518"/>
    <w:rsid w:val="00026769"/>
    <w:rsid w:val="0003743C"/>
    <w:rsid w:val="00037DEC"/>
    <w:rsid w:val="00042B95"/>
    <w:rsid w:val="00061CFE"/>
    <w:rsid w:val="000647A4"/>
    <w:rsid w:val="00065C7B"/>
    <w:rsid w:val="000705FD"/>
    <w:rsid w:val="0007143A"/>
    <w:rsid w:val="00072216"/>
    <w:rsid w:val="000734A7"/>
    <w:rsid w:val="0008454F"/>
    <w:rsid w:val="00085C78"/>
    <w:rsid w:val="00085E67"/>
    <w:rsid w:val="00087795"/>
    <w:rsid w:val="0009155B"/>
    <w:rsid w:val="000A1155"/>
    <w:rsid w:val="000A3CCE"/>
    <w:rsid w:val="000A5876"/>
    <w:rsid w:val="000A59EA"/>
    <w:rsid w:val="000B11A5"/>
    <w:rsid w:val="000C088A"/>
    <w:rsid w:val="000C236E"/>
    <w:rsid w:val="000C36F4"/>
    <w:rsid w:val="000C60C8"/>
    <w:rsid w:val="000D38BF"/>
    <w:rsid w:val="000D5AED"/>
    <w:rsid w:val="000E337C"/>
    <w:rsid w:val="000E5F82"/>
    <w:rsid w:val="000E6862"/>
    <w:rsid w:val="000E7AFD"/>
    <w:rsid w:val="000F0473"/>
    <w:rsid w:val="000F3BDB"/>
    <w:rsid w:val="000F75FB"/>
    <w:rsid w:val="0010363E"/>
    <w:rsid w:val="00111741"/>
    <w:rsid w:val="001209AF"/>
    <w:rsid w:val="0012225E"/>
    <w:rsid w:val="00125087"/>
    <w:rsid w:val="0012777B"/>
    <w:rsid w:val="00131688"/>
    <w:rsid w:val="0013700D"/>
    <w:rsid w:val="00137847"/>
    <w:rsid w:val="001418B9"/>
    <w:rsid w:val="0014474F"/>
    <w:rsid w:val="0014555B"/>
    <w:rsid w:val="00150AF8"/>
    <w:rsid w:val="001563D9"/>
    <w:rsid w:val="0016137C"/>
    <w:rsid w:val="001638BC"/>
    <w:rsid w:val="0016526B"/>
    <w:rsid w:val="00171A07"/>
    <w:rsid w:val="00175883"/>
    <w:rsid w:val="001767E7"/>
    <w:rsid w:val="00177499"/>
    <w:rsid w:val="001777DF"/>
    <w:rsid w:val="00181EFD"/>
    <w:rsid w:val="001826CD"/>
    <w:rsid w:val="0018433B"/>
    <w:rsid w:val="001859AE"/>
    <w:rsid w:val="0019045E"/>
    <w:rsid w:val="00191B23"/>
    <w:rsid w:val="00195C9C"/>
    <w:rsid w:val="001A03B3"/>
    <w:rsid w:val="001A4B89"/>
    <w:rsid w:val="001A59FF"/>
    <w:rsid w:val="001B1CF8"/>
    <w:rsid w:val="001B4DA9"/>
    <w:rsid w:val="001C1200"/>
    <w:rsid w:val="001D489D"/>
    <w:rsid w:val="001D553E"/>
    <w:rsid w:val="001D5EBD"/>
    <w:rsid w:val="001D6A81"/>
    <w:rsid w:val="001E2109"/>
    <w:rsid w:val="001E4B3F"/>
    <w:rsid w:val="001F291D"/>
    <w:rsid w:val="001F4D63"/>
    <w:rsid w:val="00201333"/>
    <w:rsid w:val="00203A4B"/>
    <w:rsid w:val="00203E18"/>
    <w:rsid w:val="002047A6"/>
    <w:rsid w:val="00211A59"/>
    <w:rsid w:val="00220C67"/>
    <w:rsid w:val="00222664"/>
    <w:rsid w:val="00234216"/>
    <w:rsid w:val="002466C7"/>
    <w:rsid w:val="00252765"/>
    <w:rsid w:val="00256EFD"/>
    <w:rsid w:val="00257106"/>
    <w:rsid w:val="002607C3"/>
    <w:rsid w:val="00262116"/>
    <w:rsid w:val="00264F36"/>
    <w:rsid w:val="002806AC"/>
    <w:rsid w:val="002829C4"/>
    <w:rsid w:val="00285804"/>
    <w:rsid w:val="00291D9F"/>
    <w:rsid w:val="002961C4"/>
    <w:rsid w:val="002A049E"/>
    <w:rsid w:val="002A2A3F"/>
    <w:rsid w:val="002A2EFB"/>
    <w:rsid w:val="002A5013"/>
    <w:rsid w:val="002A6380"/>
    <w:rsid w:val="002A65E0"/>
    <w:rsid w:val="002B2605"/>
    <w:rsid w:val="002B4CC4"/>
    <w:rsid w:val="002C7D6B"/>
    <w:rsid w:val="002D0987"/>
    <w:rsid w:val="002D24FD"/>
    <w:rsid w:val="002D2562"/>
    <w:rsid w:val="002D3F3D"/>
    <w:rsid w:val="002E113E"/>
    <w:rsid w:val="002E1ED8"/>
    <w:rsid w:val="002E2C66"/>
    <w:rsid w:val="002E680F"/>
    <w:rsid w:val="002F7862"/>
    <w:rsid w:val="00306164"/>
    <w:rsid w:val="00312C08"/>
    <w:rsid w:val="00332C31"/>
    <w:rsid w:val="00333988"/>
    <w:rsid w:val="00345006"/>
    <w:rsid w:val="00346785"/>
    <w:rsid w:val="00350EE8"/>
    <w:rsid w:val="00356E38"/>
    <w:rsid w:val="003623C8"/>
    <w:rsid w:val="003657F2"/>
    <w:rsid w:val="003707B0"/>
    <w:rsid w:val="003746B3"/>
    <w:rsid w:val="00375365"/>
    <w:rsid w:val="00375CBC"/>
    <w:rsid w:val="0037673E"/>
    <w:rsid w:val="00377AD1"/>
    <w:rsid w:val="00381F33"/>
    <w:rsid w:val="0038457C"/>
    <w:rsid w:val="00385349"/>
    <w:rsid w:val="003855A4"/>
    <w:rsid w:val="00387FAA"/>
    <w:rsid w:val="003920E6"/>
    <w:rsid w:val="003A24A7"/>
    <w:rsid w:val="003A3E5B"/>
    <w:rsid w:val="003B3278"/>
    <w:rsid w:val="003B7C14"/>
    <w:rsid w:val="003B7CA7"/>
    <w:rsid w:val="003C1221"/>
    <w:rsid w:val="003C1C7E"/>
    <w:rsid w:val="003D0822"/>
    <w:rsid w:val="003D159C"/>
    <w:rsid w:val="003E52F5"/>
    <w:rsid w:val="003E569B"/>
    <w:rsid w:val="003E7510"/>
    <w:rsid w:val="003F4CCE"/>
    <w:rsid w:val="003F5711"/>
    <w:rsid w:val="00402764"/>
    <w:rsid w:val="00406365"/>
    <w:rsid w:val="00414A1B"/>
    <w:rsid w:val="00414BA4"/>
    <w:rsid w:val="00416157"/>
    <w:rsid w:val="004171A1"/>
    <w:rsid w:val="00433350"/>
    <w:rsid w:val="004359A1"/>
    <w:rsid w:val="004415BD"/>
    <w:rsid w:val="00442400"/>
    <w:rsid w:val="00455298"/>
    <w:rsid w:val="00464D36"/>
    <w:rsid w:val="004662DD"/>
    <w:rsid w:val="00467344"/>
    <w:rsid w:val="004679E2"/>
    <w:rsid w:val="004703B0"/>
    <w:rsid w:val="0047076B"/>
    <w:rsid w:val="0047731E"/>
    <w:rsid w:val="0048373A"/>
    <w:rsid w:val="004856BF"/>
    <w:rsid w:val="00487D5E"/>
    <w:rsid w:val="00491B35"/>
    <w:rsid w:val="004929C1"/>
    <w:rsid w:val="00497A35"/>
    <w:rsid w:val="004A0477"/>
    <w:rsid w:val="004A6EF9"/>
    <w:rsid w:val="004B107B"/>
    <w:rsid w:val="004B4172"/>
    <w:rsid w:val="004B591F"/>
    <w:rsid w:val="004B64CE"/>
    <w:rsid w:val="004B7F8C"/>
    <w:rsid w:val="004D0A2C"/>
    <w:rsid w:val="004D1091"/>
    <w:rsid w:val="004D1E29"/>
    <w:rsid w:val="004D37B3"/>
    <w:rsid w:val="004D6136"/>
    <w:rsid w:val="004E60E9"/>
    <w:rsid w:val="004E718E"/>
    <w:rsid w:val="005047CC"/>
    <w:rsid w:val="00514E76"/>
    <w:rsid w:val="005234E3"/>
    <w:rsid w:val="00527EC6"/>
    <w:rsid w:val="00535B22"/>
    <w:rsid w:val="00535B2F"/>
    <w:rsid w:val="00540B27"/>
    <w:rsid w:val="00544DDA"/>
    <w:rsid w:val="00552E14"/>
    <w:rsid w:val="00563984"/>
    <w:rsid w:val="0056552C"/>
    <w:rsid w:val="00565F27"/>
    <w:rsid w:val="00570497"/>
    <w:rsid w:val="00573708"/>
    <w:rsid w:val="00573795"/>
    <w:rsid w:val="00573E1B"/>
    <w:rsid w:val="00584409"/>
    <w:rsid w:val="00585F54"/>
    <w:rsid w:val="00593A0D"/>
    <w:rsid w:val="0059731E"/>
    <w:rsid w:val="005975E3"/>
    <w:rsid w:val="005A359E"/>
    <w:rsid w:val="005A79C5"/>
    <w:rsid w:val="005B0F73"/>
    <w:rsid w:val="005B1638"/>
    <w:rsid w:val="005C15D6"/>
    <w:rsid w:val="005D1968"/>
    <w:rsid w:val="005D6DEB"/>
    <w:rsid w:val="005E0FA4"/>
    <w:rsid w:val="005E1C1A"/>
    <w:rsid w:val="005F0001"/>
    <w:rsid w:val="005F2093"/>
    <w:rsid w:val="0060110A"/>
    <w:rsid w:val="0060542F"/>
    <w:rsid w:val="006059B3"/>
    <w:rsid w:val="006113DB"/>
    <w:rsid w:val="00624ED2"/>
    <w:rsid w:val="00626265"/>
    <w:rsid w:val="00642110"/>
    <w:rsid w:val="00643AB9"/>
    <w:rsid w:val="00652593"/>
    <w:rsid w:val="006547D0"/>
    <w:rsid w:val="00654BBC"/>
    <w:rsid w:val="006645FC"/>
    <w:rsid w:val="006658F0"/>
    <w:rsid w:val="00671CA9"/>
    <w:rsid w:val="00673043"/>
    <w:rsid w:val="0067350A"/>
    <w:rsid w:val="00673DE3"/>
    <w:rsid w:val="006845A8"/>
    <w:rsid w:val="0069011C"/>
    <w:rsid w:val="006921A5"/>
    <w:rsid w:val="006B4F8B"/>
    <w:rsid w:val="006B6866"/>
    <w:rsid w:val="006C5DE9"/>
    <w:rsid w:val="006C6A3B"/>
    <w:rsid w:val="006C7947"/>
    <w:rsid w:val="006D0B69"/>
    <w:rsid w:val="006D63C9"/>
    <w:rsid w:val="006F15FF"/>
    <w:rsid w:val="006F4E69"/>
    <w:rsid w:val="006F5EAD"/>
    <w:rsid w:val="00704E02"/>
    <w:rsid w:val="00710450"/>
    <w:rsid w:val="00712ED7"/>
    <w:rsid w:val="00717AEC"/>
    <w:rsid w:val="007209EA"/>
    <w:rsid w:val="007213A6"/>
    <w:rsid w:val="00733480"/>
    <w:rsid w:val="00735971"/>
    <w:rsid w:val="0073658F"/>
    <w:rsid w:val="007425CD"/>
    <w:rsid w:val="00742B34"/>
    <w:rsid w:val="00743E89"/>
    <w:rsid w:val="00762E34"/>
    <w:rsid w:val="0076512B"/>
    <w:rsid w:val="00774784"/>
    <w:rsid w:val="0078180C"/>
    <w:rsid w:val="0078291D"/>
    <w:rsid w:val="00785829"/>
    <w:rsid w:val="007908B3"/>
    <w:rsid w:val="007969CA"/>
    <w:rsid w:val="007A3F34"/>
    <w:rsid w:val="007A533D"/>
    <w:rsid w:val="007B644C"/>
    <w:rsid w:val="007B719F"/>
    <w:rsid w:val="007C213D"/>
    <w:rsid w:val="007C4640"/>
    <w:rsid w:val="007C6E68"/>
    <w:rsid w:val="007D6893"/>
    <w:rsid w:val="007E1801"/>
    <w:rsid w:val="007E23B2"/>
    <w:rsid w:val="007E3911"/>
    <w:rsid w:val="007E54FD"/>
    <w:rsid w:val="00803AED"/>
    <w:rsid w:val="00820BC6"/>
    <w:rsid w:val="00824BFD"/>
    <w:rsid w:val="00824D7A"/>
    <w:rsid w:val="00826631"/>
    <w:rsid w:val="00837ED3"/>
    <w:rsid w:val="008414DE"/>
    <w:rsid w:val="00843EBD"/>
    <w:rsid w:val="008556B0"/>
    <w:rsid w:val="0085642C"/>
    <w:rsid w:val="008565CD"/>
    <w:rsid w:val="008660A9"/>
    <w:rsid w:val="00871B6B"/>
    <w:rsid w:val="008805AA"/>
    <w:rsid w:val="008812E4"/>
    <w:rsid w:val="0088235B"/>
    <w:rsid w:val="00890297"/>
    <w:rsid w:val="00895533"/>
    <w:rsid w:val="00897A7A"/>
    <w:rsid w:val="008B4A8E"/>
    <w:rsid w:val="008B5F6A"/>
    <w:rsid w:val="008B6231"/>
    <w:rsid w:val="008C77D9"/>
    <w:rsid w:val="008D410D"/>
    <w:rsid w:val="008D5147"/>
    <w:rsid w:val="008D7FA8"/>
    <w:rsid w:val="008E1222"/>
    <w:rsid w:val="008E3689"/>
    <w:rsid w:val="008E729B"/>
    <w:rsid w:val="008E79F6"/>
    <w:rsid w:val="008F1755"/>
    <w:rsid w:val="008F2D4F"/>
    <w:rsid w:val="008F6C5E"/>
    <w:rsid w:val="00904A96"/>
    <w:rsid w:val="00910268"/>
    <w:rsid w:val="009137BB"/>
    <w:rsid w:val="00916E96"/>
    <w:rsid w:val="0092586D"/>
    <w:rsid w:val="00926F37"/>
    <w:rsid w:val="00933480"/>
    <w:rsid w:val="00951E8C"/>
    <w:rsid w:val="00953FBE"/>
    <w:rsid w:val="00956113"/>
    <w:rsid w:val="009567F7"/>
    <w:rsid w:val="009612A3"/>
    <w:rsid w:val="00961D72"/>
    <w:rsid w:val="00974799"/>
    <w:rsid w:val="00985329"/>
    <w:rsid w:val="0098592A"/>
    <w:rsid w:val="00985AA4"/>
    <w:rsid w:val="0099095F"/>
    <w:rsid w:val="0099098A"/>
    <w:rsid w:val="00993929"/>
    <w:rsid w:val="009A3A42"/>
    <w:rsid w:val="009A41FF"/>
    <w:rsid w:val="009A7772"/>
    <w:rsid w:val="009B035A"/>
    <w:rsid w:val="009B0C75"/>
    <w:rsid w:val="009B582C"/>
    <w:rsid w:val="009B58F3"/>
    <w:rsid w:val="009B6790"/>
    <w:rsid w:val="009C1EA6"/>
    <w:rsid w:val="009C6986"/>
    <w:rsid w:val="009D2099"/>
    <w:rsid w:val="009D7FCC"/>
    <w:rsid w:val="009E6191"/>
    <w:rsid w:val="009E66C2"/>
    <w:rsid w:val="009E769D"/>
    <w:rsid w:val="009F0495"/>
    <w:rsid w:val="009F0C24"/>
    <w:rsid w:val="009F35E4"/>
    <w:rsid w:val="00A0184F"/>
    <w:rsid w:val="00A06BD9"/>
    <w:rsid w:val="00A06E49"/>
    <w:rsid w:val="00A117D8"/>
    <w:rsid w:val="00A20653"/>
    <w:rsid w:val="00A216F5"/>
    <w:rsid w:val="00A21C7D"/>
    <w:rsid w:val="00A241F9"/>
    <w:rsid w:val="00A25078"/>
    <w:rsid w:val="00A30137"/>
    <w:rsid w:val="00A32CA1"/>
    <w:rsid w:val="00A36519"/>
    <w:rsid w:val="00A466B2"/>
    <w:rsid w:val="00A52B5A"/>
    <w:rsid w:val="00A52CA1"/>
    <w:rsid w:val="00A70EA4"/>
    <w:rsid w:val="00A7494C"/>
    <w:rsid w:val="00A7769C"/>
    <w:rsid w:val="00A80C63"/>
    <w:rsid w:val="00A83BDE"/>
    <w:rsid w:val="00A914B2"/>
    <w:rsid w:val="00A917F3"/>
    <w:rsid w:val="00AA2BED"/>
    <w:rsid w:val="00AA7C05"/>
    <w:rsid w:val="00AB20C0"/>
    <w:rsid w:val="00AB49C5"/>
    <w:rsid w:val="00AB4ACF"/>
    <w:rsid w:val="00AB5F81"/>
    <w:rsid w:val="00AB6CBE"/>
    <w:rsid w:val="00AB6E4C"/>
    <w:rsid w:val="00AC0692"/>
    <w:rsid w:val="00AC0C65"/>
    <w:rsid w:val="00AC1723"/>
    <w:rsid w:val="00AC18F2"/>
    <w:rsid w:val="00AC29D3"/>
    <w:rsid w:val="00AC3716"/>
    <w:rsid w:val="00AC7B6B"/>
    <w:rsid w:val="00AD00D0"/>
    <w:rsid w:val="00AD4856"/>
    <w:rsid w:val="00AD755E"/>
    <w:rsid w:val="00AE1119"/>
    <w:rsid w:val="00AE66D5"/>
    <w:rsid w:val="00AF0656"/>
    <w:rsid w:val="00AF31E4"/>
    <w:rsid w:val="00AF5494"/>
    <w:rsid w:val="00B06488"/>
    <w:rsid w:val="00B10A0B"/>
    <w:rsid w:val="00B1383B"/>
    <w:rsid w:val="00B21986"/>
    <w:rsid w:val="00B25054"/>
    <w:rsid w:val="00B25708"/>
    <w:rsid w:val="00B260E5"/>
    <w:rsid w:val="00B27C98"/>
    <w:rsid w:val="00B30DE0"/>
    <w:rsid w:val="00B32D21"/>
    <w:rsid w:val="00B35E70"/>
    <w:rsid w:val="00B436C9"/>
    <w:rsid w:val="00B47836"/>
    <w:rsid w:val="00B53668"/>
    <w:rsid w:val="00B551C3"/>
    <w:rsid w:val="00B56CE0"/>
    <w:rsid w:val="00B57F5D"/>
    <w:rsid w:val="00B61681"/>
    <w:rsid w:val="00B63A29"/>
    <w:rsid w:val="00B64F79"/>
    <w:rsid w:val="00B84DF8"/>
    <w:rsid w:val="00B8511D"/>
    <w:rsid w:val="00B94C6C"/>
    <w:rsid w:val="00B9546E"/>
    <w:rsid w:val="00BA54B5"/>
    <w:rsid w:val="00BB4E39"/>
    <w:rsid w:val="00BB56B5"/>
    <w:rsid w:val="00BC5D22"/>
    <w:rsid w:val="00BD244F"/>
    <w:rsid w:val="00BD6E62"/>
    <w:rsid w:val="00BD7CD7"/>
    <w:rsid w:val="00BE0905"/>
    <w:rsid w:val="00BE1C0D"/>
    <w:rsid w:val="00BF0BA2"/>
    <w:rsid w:val="00BF2689"/>
    <w:rsid w:val="00BF5A65"/>
    <w:rsid w:val="00BF6CFE"/>
    <w:rsid w:val="00C00B7B"/>
    <w:rsid w:val="00C0501B"/>
    <w:rsid w:val="00C16656"/>
    <w:rsid w:val="00C234AB"/>
    <w:rsid w:val="00C252C1"/>
    <w:rsid w:val="00C27131"/>
    <w:rsid w:val="00C3253C"/>
    <w:rsid w:val="00C34CC6"/>
    <w:rsid w:val="00C35902"/>
    <w:rsid w:val="00C372AE"/>
    <w:rsid w:val="00C41179"/>
    <w:rsid w:val="00C419CE"/>
    <w:rsid w:val="00C421C3"/>
    <w:rsid w:val="00C4579B"/>
    <w:rsid w:val="00C56E2E"/>
    <w:rsid w:val="00C57390"/>
    <w:rsid w:val="00C61A8D"/>
    <w:rsid w:val="00C6729E"/>
    <w:rsid w:val="00C67A5D"/>
    <w:rsid w:val="00C74369"/>
    <w:rsid w:val="00C74CD4"/>
    <w:rsid w:val="00C80F58"/>
    <w:rsid w:val="00C8235A"/>
    <w:rsid w:val="00C84113"/>
    <w:rsid w:val="00C9148E"/>
    <w:rsid w:val="00C94372"/>
    <w:rsid w:val="00C95FB8"/>
    <w:rsid w:val="00CA3DEA"/>
    <w:rsid w:val="00CA4BB3"/>
    <w:rsid w:val="00CB26BB"/>
    <w:rsid w:val="00CB7533"/>
    <w:rsid w:val="00CD15DC"/>
    <w:rsid w:val="00CD200B"/>
    <w:rsid w:val="00CD5898"/>
    <w:rsid w:val="00CD73DB"/>
    <w:rsid w:val="00CE1425"/>
    <w:rsid w:val="00CE4E56"/>
    <w:rsid w:val="00CF6A31"/>
    <w:rsid w:val="00D049BD"/>
    <w:rsid w:val="00D05973"/>
    <w:rsid w:val="00D10A6F"/>
    <w:rsid w:val="00D12324"/>
    <w:rsid w:val="00D258AB"/>
    <w:rsid w:val="00D2706C"/>
    <w:rsid w:val="00D40E26"/>
    <w:rsid w:val="00D41763"/>
    <w:rsid w:val="00D42F54"/>
    <w:rsid w:val="00D53C5A"/>
    <w:rsid w:val="00D605DC"/>
    <w:rsid w:val="00D620F1"/>
    <w:rsid w:val="00D824FC"/>
    <w:rsid w:val="00D85E3B"/>
    <w:rsid w:val="00D86825"/>
    <w:rsid w:val="00D93C28"/>
    <w:rsid w:val="00D946F6"/>
    <w:rsid w:val="00DA2967"/>
    <w:rsid w:val="00DA70D9"/>
    <w:rsid w:val="00DA7618"/>
    <w:rsid w:val="00DB6BD1"/>
    <w:rsid w:val="00DB7696"/>
    <w:rsid w:val="00DD1497"/>
    <w:rsid w:val="00DD1902"/>
    <w:rsid w:val="00DD537E"/>
    <w:rsid w:val="00DF039C"/>
    <w:rsid w:val="00E00B7F"/>
    <w:rsid w:val="00E12892"/>
    <w:rsid w:val="00E158B8"/>
    <w:rsid w:val="00E15DAE"/>
    <w:rsid w:val="00E24656"/>
    <w:rsid w:val="00E27110"/>
    <w:rsid w:val="00E27AF3"/>
    <w:rsid w:val="00E321CD"/>
    <w:rsid w:val="00E3382A"/>
    <w:rsid w:val="00E41035"/>
    <w:rsid w:val="00E45495"/>
    <w:rsid w:val="00E469E8"/>
    <w:rsid w:val="00E46EF3"/>
    <w:rsid w:val="00E50165"/>
    <w:rsid w:val="00E52038"/>
    <w:rsid w:val="00E6597F"/>
    <w:rsid w:val="00E661CF"/>
    <w:rsid w:val="00E66C76"/>
    <w:rsid w:val="00E7003D"/>
    <w:rsid w:val="00E72818"/>
    <w:rsid w:val="00E73DF7"/>
    <w:rsid w:val="00E74253"/>
    <w:rsid w:val="00E742C3"/>
    <w:rsid w:val="00E7732E"/>
    <w:rsid w:val="00E77E19"/>
    <w:rsid w:val="00E80BC8"/>
    <w:rsid w:val="00E8333E"/>
    <w:rsid w:val="00E87D5F"/>
    <w:rsid w:val="00E91FEA"/>
    <w:rsid w:val="00E95109"/>
    <w:rsid w:val="00E95C3C"/>
    <w:rsid w:val="00EB0264"/>
    <w:rsid w:val="00EB41A2"/>
    <w:rsid w:val="00EB5BD1"/>
    <w:rsid w:val="00ED1C00"/>
    <w:rsid w:val="00ED2215"/>
    <w:rsid w:val="00ED7458"/>
    <w:rsid w:val="00EE1C2F"/>
    <w:rsid w:val="00EE1D9C"/>
    <w:rsid w:val="00EE70CB"/>
    <w:rsid w:val="00EF1BC8"/>
    <w:rsid w:val="00EF2A94"/>
    <w:rsid w:val="00EF79DD"/>
    <w:rsid w:val="00F06C5E"/>
    <w:rsid w:val="00F10859"/>
    <w:rsid w:val="00F10E3D"/>
    <w:rsid w:val="00F177E3"/>
    <w:rsid w:val="00F24E4E"/>
    <w:rsid w:val="00F255E6"/>
    <w:rsid w:val="00F307B0"/>
    <w:rsid w:val="00F313BF"/>
    <w:rsid w:val="00F32330"/>
    <w:rsid w:val="00F329B6"/>
    <w:rsid w:val="00F354C1"/>
    <w:rsid w:val="00F3772E"/>
    <w:rsid w:val="00F40A16"/>
    <w:rsid w:val="00F41BBB"/>
    <w:rsid w:val="00F41C33"/>
    <w:rsid w:val="00F42230"/>
    <w:rsid w:val="00F431F9"/>
    <w:rsid w:val="00F448CF"/>
    <w:rsid w:val="00F45DD1"/>
    <w:rsid w:val="00F45E78"/>
    <w:rsid w:val="00F669DC"/>
    <w:rsid w:val="00F9094C"/>
    <w:rsid w:val="00FA13F9"/>
    <w:rsid w:val="00FA3B71"/>
    <w:rsid w:val="00FA6F42"/>
    <w:rsid w:val="00FA7CCD"/>
    <w:rsid w:val="00FB15F9"/>
    <w:rsid w:val="00FB26EE"/>
    <w:rsid w:val="00FB2D9D"/>
    <w:rsid w:val="00FC4C94"/>
    <w:rsid w:val="00FC4CCF"/>
    <w:rsid w:val="00FD7E2F"/>
    <w:rsid w:val="00FE0AC1"/>
    <w:rsid w:val="00FE1411"/>
    <w:rsid w:val="00FE2534"/>
    <w:rsid w:val="00FF219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6D7C"/>
  <w15:chartTrackingRefBased/>
  <w15:docId w15:val="{5354A264-3792-447F-A89B-8897BF49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2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5CD"/>
    <w:pPr>
      <w:keepNext/>
      <w:keepLines/>
      <w:spacing w:before="240" w:after="240" w:line="24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5CD"/>
    <w:pPr>
      <w:keepNext/>
      <w:keepLines/>
      <w:spacing w:before="40" w:after="0"/>
      <w:outlineLvl w:val="1"/>
    </w:pPr>
    <w:rPr>
      <w:rFonts w:eastAsiaTheme="majorEastAsia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5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5CD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65C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5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5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5C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5CD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5CD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8565CD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5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65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5CD"/>
    <w:rPr>
      <w:rFonts w:ascii="Times New Roman" w:hAnsi="Times New Roman" w:cs="Times New Roman"/>
      <w:sz w:val="20"/>
      <w:szCs w:val="20"/>
    </w:rPr>
  </w:style>
  <w:style w:type="character" w:customStyle="1" w:styleId="jlqj4b">
    <w:name w:val="jlqj4b"/>
    <w:basedOn w:val="DefaultParagraphFont"/>
    <w:rsid w:val="008565CD"/>
  </w:style>
  <w:style w:type="paragraph" w:styleId="Revision">
    <w:name w:val="Revision"/>
    <w:hidden/>
    <w:uiPriority w:val="99"/>
    <w:semiHidden/>
    <w:rsid w:val="008565CD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5CD"/>
    <w:rPr>
      <w:rFonts w:ascii="Times New Roman" w:hAnsi="Times New Roman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65CD"/>
    <w:pPr>
      <w:tabs>
        <w:tab w:val="right" w:leader="dot" w:pos="9062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565CD"/>
    <w:pPr>
      <w:spacing w:after="100"/>
      <w:ind w:left="220"/>
    </w:pPr>
  </w:style>
  <w:style w:type="character" w:customStyle="1" w:styleId="st">
    <w:name w:val="st"/>
    <w:basedOn w:val="DefaultParagraphFont"/>
    <w:rsid w:val="008565CD"/>
  </w:style>
  <w:style w:type="character" w:customStyle="1" w:styleId="markedcontent">
    <w:name w:val="markedcontent"/>
    <w:basedOn w:val="DefaultParagraphFont"/>
    <w:rsid w:val="008565CD"/>
  </w:style>
  <w:style w:type="character" w:styleId="PlaceholderText">
    <w:name w:val="Placeholder Text"/>
    <w:basedOn w:val="DefaultParagraphFont"/>
    <w:uiPriority w:val="99"/>
    <w:semiHidden/>
    <w:rsid w:val="008565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65CD"/>
    <w:pPr>
      <w:spacing w:before="100" w:beforeAutospacing="1" w:after="100" w:afterAutospacing="1" w:line="240" w:lineRule="auto"/>
      <w:jc w:val="left"/>
    </w:pPr>
    <w:rPr>
      <w:rFonts w:eastAsia="Times New Roman"/>
      <w:lang w:val="fr-FR" w:eastAsia="fr-FR"/>
    </w:rPr>
  </w:style>
  <w:style w:type="table" w:styleId="TableGrid">
    <w:name w:val="Table Grid"/>
    <w:basedOn w:val="TableNormal"/>
    <w:uiPriority w:val="39"/>
    <w:rsid w:val="008565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565CD"/>
  </w:style>
  <w:style w:type="character" w:customStyle="1" w:styleId="style-scope">
    <w:name w:val="style-scope"/>
    <w:basedOn w:val="DefaultParagraphFont"/>
    <w:rsid w:val="0085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A0310-82BF-4E1E-8189-E2890479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538</Words>
  <Characters>8768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2</cp:revision>
  <cp:lastPrinted>2024-03-08T10:25:00Z</cp:lastPrinted>
  <dcterms:created xsi:type="dcterms:W3CDTF">2024-04-10T09:05:00Z</dcterms:created>
  <dcterms:modified xsi:type="dcterms:W3CDTF">2024-04-11T09:16:00Z</dcterms:modified>
</cp:coreProperties>
</file>